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EA0CF" w14:textId="71A92241" w:rsidR="00380F61" w:rsidRPr="002455AD" w:rsidRDefault="00F52A60" w:rsidP="00380F61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9063298"/>
      <w:r w:rsidRPr="002455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6373" w:rsidRPr="002455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55A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80F61" w:rsidRPr="002455AD">
        <w:rPr>
          <w:rFonts w:ascii="Times New Roman" w:hAnsi="Times New Roman" w:cs="Times New Roman"/>
          <w:b/>
          <w:bCs/>
          <w:sz w:val="24"/>
          <w:szCs w:val="24"/>
        </w:rPr>
        <w:t xml:space="preserve"> ICD-10-AM </w:t>
      </w:r>
      <w:proofErr w:type="spellStart"/>
      <w:r w:rsidR="000F0A74" w:rsidRPr="002455AD">
        <w:rPr>
          <w:rFonts w:ascii="Times New Roman" w:hAnsi="Times New Roman" w:cs="Times New Roman"/>
          <w:b/>
          <w:bCs/>
          <w:sz w:val="24"/>
          <w:szCs w:val="24"/>
        </w:rPr>
        <w:t>categorisation</w:t>
      </w:r>
      <w:proofErr w:type="spellEnd"/>
      <w:r w:rsidR="006537C9" w:rsidRPr="002455AD">
        <w:rPr>
          <w:rFonts w:ascii="Times New Roman" w:hAnsi="Times New Roman" w:cs="Times New Roman"/>
          <w:b/>
          <w:bCs/>
          <w:sz w:val="24"/>
          <w:szCs w:val="24"/>
        </w:rPr>
        <w:t xml:space="preserve"> of cardiac conditions used in this </w:t>
      </w:r>
      <w:proofErr w:type="gramStart"/>
      <w:r w:rsidR="006537C9" w:rsidRPr="002455AD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20"/>
        <w:gridCol w:w="3401"/>
        <w:gridCol w:w="2978"/>
        <w:gridCol w:w="2041"/>
      </w:tblGrid>
      <w:tr w:rsidR="00FB5188" w:rsidRPr="005E47A7" w14:paraId="05B2446F" w14:textId="77777777" w:rsidTr="006D1B65">
        <w:trPr>
          <w:trHeight w:val="397"/>
        </w:trPr>
        <w:tc>
          <w:tcPr>
            <w:tcW w:w="19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A28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  <w:t>ICD-10-AM and DESCRIPTION</w:t>
            </w:r>
          </w:p>
        </w:tc>
        <w:tc>
          <w:tcPr>
            <w:tcW w:w="12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6DA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  <w:t>AIHW SUBCATEGORY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A4D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  <w:t>AIHW CATEGORY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7C6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b/>
                <w:sz w:val="16"/>
                <w:szCs w:val="16"/>
                <w:bdr w:val="none" w:sz="0" w:space="0" w:color="auto"/>
                <w:lang w:eastAsia="en-AU"/>
              </w:rPr>
              <w:t>RECODED CATEGORIES FOR ANALYSIS</w:t>
            </w:r>
          </w:p>
        </w:tc>
      </w:tr>
      <w:tr w:rsidR="00FB5188" w:rsidRPr="005E47A7" w14:paraId="4D12988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9D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0.0 Unstable angina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8AB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ngina pector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7D1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D96A" w14:textId="116A7DBB" w:rsidR="00380F61" w:rsidRPr="002455AD" w:rsidRDefault="00DA32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6420F76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C89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9 Acute myocardial infarction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64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DC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88A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3854A3CE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8C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4 Acute subendocardial myocardial infarction (NSTEMI)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695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1F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D2D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116DB59B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F9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4.8 Other forms of acute ischaemic heart diseas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8D5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acute ischaemic heart diseas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63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B66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7A2459E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34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3 Acute transmural myocardial infarction of unspecified site (STEMI)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9EF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FF2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779B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422691C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F7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0.9 Angina pectoris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734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ngina pector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20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F87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394B6E9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16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064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36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BF8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26FB381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AE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4.9 Acute ischaemic heart disease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CB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acute ischaemic heart diseas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3C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1AB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5DA46C6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6F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0 Acute transmural myocardial infarction of anterior wall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0ED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EE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2B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7A1A85F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6F9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1 Acute transmural myocardial infarction of inferior wall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4C0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5D4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5DB4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22E210C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32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0 Angina pector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BF2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ngina pector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2E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6414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43FF4CEE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D55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0.1 Angina pectoris with documented spasm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7C0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ngina pector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15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59C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1DDD1A3B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E3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0.8 Other forms of angina pector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7F4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ngina pector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D6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3F6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3E3B750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6E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1.2 Acute transmural myocardial infarction of other site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BB7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CD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EA8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2C92965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51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2 Subsequent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EA7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ubsequent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880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BE2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4FF2364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96B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2.0 Subsequent myocardial infarction of anterior wall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C20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ubsequent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D4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46E2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795E3AF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AB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2.1 Subsequent myocardial infarction of inferior wall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0A6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ubsequent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7FD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343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01C654FC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5D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2.8 Subsequent myocardial infarction of other site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9C3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ubsequent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C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BEB7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7EA838B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5F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2.9 Subsequent myocardial infarction of unspecified sit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93F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ubsequent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8D9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708C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3C93D71B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BC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4.0 Coronary thrombosis not resulting in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531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acute ischaemic heart diseas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8A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620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3F0035CB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F1B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lastRenderedPageBreak/>
              <w:t>I24.1 Dressler's syndrom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ABB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acute ischaemic heart disease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4CF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967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</w:t>
            </w:r>
          </w:p>
        </w:tc>
      </w:tr>
      <w:tr w:rsidR="00FB5188" w:rsidRPr="005E47A7" w14:paraId="7437431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44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0.9 Acute pericarditis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99B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peri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95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69B0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1200D86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0B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3.0 Acute and subacute infective end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E75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and subacute end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03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C5D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7D8FC20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998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8 Endocarditis, valve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573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Endocarditis, valve unspecified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9A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6866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32168DF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2B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0.9 Acute myocarditis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B5D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49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3E1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6AED2D8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FA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0 Acute peri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DB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peri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DD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9E5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24199AE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26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0.0 Acute nonspecific idiopathic peri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CB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peri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3C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D5E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6066433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D1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0.1 Infective peri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B1E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peri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4C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7182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62762F5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36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0.8 Other forms of acute peri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FF1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peri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49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DF3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071B664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26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3 Acute and subacute end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976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and subacute end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48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492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2218750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1B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3.9 Acute endocarditis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EB0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and subacute end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60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4E8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320433E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66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9 Endocarditis and heart valve disorders in diseases classified elsewhe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8DF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Endocarditis and heart valve disorders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B23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BDE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7F587D3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CF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0 Acute my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FEC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E7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ECDC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571A288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CD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0.0 Infective my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D9A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EB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70E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71A8C3D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F3F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0.1 Isolated my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857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94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E7B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70E9B9B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56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0.8 Other acute my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E1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myocarditi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69E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BC4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2D8398B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FF2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1 Myocarditis in diseases classified elsewhe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C0E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Myocarditis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52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567F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4819A1D5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D6A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1.4 Myocarditis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C2E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omplications and ill-defined descriptions of heart diseas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8DF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9D6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NFLAMMATORY</w:t>
            </w:r>
          </w:p>
        </w:tc>
      </w:tr>
      <w:tr w:rsidR="00FB5188" w:rsidRPr="005E47A7" w14:paraId="384B22B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64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 Atrial fibrillation and flutter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249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1E3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767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1C4DEA6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4B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.9 Atrial fibrillation and atrial flutter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A72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D3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AEFC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FE04B6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53D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7.1 Supraventricular tachycardia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CC0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Paroxysmal tachycardi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9B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5FB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B31A3B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FF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9 Cardiac arrhythmia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3A9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9F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8F52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1C4B755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FC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lastRenderedPageBreak/>
              <w:t>I44.2 Atrioventricular block, complet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31E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10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75D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BEF7B0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2A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7.2 Ventricular tachycardia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341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Paroxysmal tachycardi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A3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558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7C34C80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84F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.0 Paroxysmal atrial fibrill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F88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65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954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17B6C8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0F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.6 Pre-excitation syndrom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ED2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E9C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483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02A11F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5F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.9 Conduction disorder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9DF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86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FFAE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4F60B9E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F9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3 Ventricular premature depolaris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EC0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A2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7E0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1FB6B1D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8E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5 Sick sinus syndrom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AD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5B3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EBEB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026EBD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822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8 Other specified cardiac arrhythmia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18B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71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E0C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0B5C83C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5DC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 Atrioventricular and left bundle-branch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6B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00D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4C6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3193C2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51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.0 Atrioventricular block, first degre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683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9CF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406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69D906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9FB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.1 Atrioventricular block, second degre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6A3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93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53CE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FB5A7D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B0C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.3 Other and unspecified atrioventricular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D2F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14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A12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184776A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AB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.4 Left anterior fascicular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BCB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88D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CFA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7654419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8C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4.7 Left bundle-branch block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154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oventricular and left bundle-branch block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96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D8F0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2DBAC4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C4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 Other conduction disorder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8E5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FB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C41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539A139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9E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.1 Other and unspecified right bundle-branch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BA3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8A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6E5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71F0CAF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7B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I45.2 </w:t>
            </w:r>
            <w:proofErr w:type="spell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Bifascicular</w:t>
            </w:r>
            <w:proofErr w:type="spellEnd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6C8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82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891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E087C6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C6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I45.3 </w:t>
            </w:r>
            <w:proofErr w:type="spell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Trifascicular</w:t>
            </w:r>
            <w:proofErr w:type="spellEnd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1DE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FBE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0C8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ED835F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21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.5 Other specified heart block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B5F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3E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C8A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023FD5C5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298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5.8 Other specified conduction disorder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45D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onduction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B8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2A20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0948BC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28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7 Paroxysmal tachycardia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3B0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Paroxysmal tachycardia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732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B50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0C238C8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5BF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.1 Persistent atrial fibrill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FAE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FC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1C1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EB9D25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AE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lastRenderedPageBreak/>
              <w:t>I48.2 Chronic atrial fibrill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52E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06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3366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EAE8EF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EA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.3 Typical atrial flutter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0DC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27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145C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F5A50E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2A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8.4 Atypical atrial flutter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59E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trial fibrillation and flutter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806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0A1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6C9C651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7B8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 Other cardiac arrhythmia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E2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D9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9DC7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310F8D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68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0 Ventricular fibrillation and flutter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C16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B55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B14F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12D31F6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1C2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1 Atrial premature depolaris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26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A0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780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4A10885D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6B4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2 Junctional premature depolaris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A47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26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2AD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2E02CDC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3C1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9.4 Other and unspecified premature depolaris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06B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cardiac arrhythmia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8C5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CFD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RRHYTHMIAS</w:t>
            </w:r>
          </w:p>
        </w:tc>
      </w:tr>
      <w:tr w:rsidR="00FB5188" w:rsidRPr="005E47A7" w14:paraId="57FCBC3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D7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6.9 Cardiac arrest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A53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69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260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</w:tr>
      <w:tr w:rsidR="00FB5188" w:rsidRPr="005E47A7" w14:paraId="6CF7052D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DE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6 Cardiac arrest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F0D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6B7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2B0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</w:tr>
      <w:tr w:rsidR="00FB5188" w:rsidRPr="005E47A7" w14:paraId="2EE58C0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F8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6.0 Cardiac arrest with successful resuscita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5F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B7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99B3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</w:tr>
      <w:tr w:rsidR="00FB5188" w:rsidRPr="005E47A7" w14:paraId="5A220A5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3DE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6.1 Sudden cardiac death, so describ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DFE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372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B10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AC ARREST</w:t>
            </w:r>
          </w:p>
        </w:tc>
      </w:tr>
      <w:tr w:rsidR="00FB5188" w:rsidRPr="005E47A7" w14:paraId="4076460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F2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0 Heart failu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92B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failu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D6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FA980" w14:textId="516D7831" w:rsidR="00380F61" w:rsidRPr="002455AD" w:rsidRDefault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</w:t>
            </w:r>
            <w:r w:rsidR="00380F61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</w:tr>
      <w:tr w:rsidR="00FB5188" w:rsidRPr="005E47A7" w14:paraId="71B5F3A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82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0.9 Heart failure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7897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failu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BD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87E701" w14:textId="5C6E9A15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68060DB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70EF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0.1 Left ventricular failu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793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failu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8B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32E19D" w14:textId="6FC1A0BB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40EDA9A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07FB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9 Cardiomyopathy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095E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52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A21ADF" w14:textId="1E5508E2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55DABF2E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B1A0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4348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A3E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A71B99" w14:textId="7694D989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68878B7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8A1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0 Dilated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4810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3E8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E489CE" w14:textId="547265BD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052C70F4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FB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1 Obstructive hypertrophic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0E96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D4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3D4FD6" w14:textId="352C30DA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0105E853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A91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I42.2 </w:t>
            </w:r>
            <w:proofErr w:type="gram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  <w:proofErr w:type="gramEnd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hypertrophic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4071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0D5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B7ECD8" w14:textId="6A775773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74297E4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110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3 Endomyocardial (eosinophilic) diseas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836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42B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0DBD71" w14:textId="0B490A9B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3FD1AEBD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428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4 Endocardial fibroelastos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8CE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67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711F7B" w14:textId="096077DF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1BA35E1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891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lastRenderedPageBreak/>
              <w:t xml:space="preserve">I42.5 </w:t>
            </w:r>
            <w:proofErr w:type="gram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  <w:proofErr w:type="gramEnd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restrictive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6FB2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48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958885" w14:textId="2F7732E5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0ADB1FB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0E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6 Alcoholic cardiomyopathy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7342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8A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126C8D" w14:textId="0DCDE8AF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26FC241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5AD6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7 Cardiomyopathy due to drugs and other external agent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8A8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FA6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6D37A3" w14:textId="35959FE4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0922D965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87D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2.8 Other cardiomyopathie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4B99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4C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495A88" w14:textId="1EBE47A9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46E29A1F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DD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3 Cardiomyopathy in diseases classified elsewhe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B950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019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2D6758" w14:textId="33C468E9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1C0B1B9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A8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3.0 Cardiomyopathy in infectious and parasitic diseases classified elsewhe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F3D2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A82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C43AA7" w14:textId="4CC96E2C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1209B31C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01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3.1 Cardiomyopathy in metabolic disease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7AE5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A14B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B5AF0F" w14:textId="66D895E4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4B7C960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F8C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43.8 Cardiomyopathy in other diseases classified elsewhe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1906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rdiomyopathy in diseases classified elsewhe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B7F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F84BB1" w14:textId="499E433D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125B969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4988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0.0 Congestive heart failur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9D7A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failur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3E90" w14:textId="77777777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31439" w14:textId="5630016A" w:rsidR="000217A5" w:rsidRPr="002455AD" w:rsidRDefault="000217A5" w:rsidP="000217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F/CARDIOMYOPATHY</w:t>
            </w:r>
          </w:p>
        </w:tc>
      </w:tr>
      <w:tr w:rsidR="00FB5188" w:rsidRPr="005E47A7" w14:paraId="6747151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39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07.4 Chest pain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F90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Pain in throat and ches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5A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ymptoms and signs involving the circulatory and respiratory system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547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HEST PAIN</w:t>
            </w:r>
          </w:p>
        </w:tc>
      </w:tr>
      <w:tr w:rsidR="00FB5188" w:rsidRPr="005E47A7" w14:paraId="4C37BEA8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18D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07.3 Other chest pai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175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Pain in throat and ches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74F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ymptoms and signs involving the circulatory and respiratory system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70F0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HEST PAIN</w:t>
            </w:r>
          </w:p>
        </w:tc>
      </w:tr>
      <w:tr w:rsidR="00FB5188" w:rsidRPr="005E47A7" w14:paraId="70E4FAEE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15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00.2 Palpitation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EC9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Abnormalities of </w:t>
            </w:r>
            <w:proofErr w:type="gram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beat</w:t>
            </w:r>
            <w:proofErr w:type="gram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7C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ymptoms and signs involving the circulatory and respiratory system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274B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7DCB5A9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AD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00.1 Bradycardia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5A9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Abnormalities of </w:t>
            </w:r>
            <w:proofErr w:type="gram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beat</w:t>
            </w:r>
            <w:proofErr w:type="gram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E2D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ymptoms and signs involving the circulatory and respiratory system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601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43BB1879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B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00.0 Tachycardia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348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Abnormalities of </w:t>
            </w:r>
            <w:proofErr w:type="gramStart"/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eart beat</w:t>
            </w:r>
            <w:proofErr w:type="gram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60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ymptoms and signs involving the circulatory and respiratory system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D8CB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667714C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C04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 Rheumatic fever with heart involvement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752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7D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505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3935FBB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E7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.0 Acute rheumatic peri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885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23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ABA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3BF9A42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67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.1 Acute rheumatic end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0B8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EC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4E0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578D2BBC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41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.2 Acute rheumatic myocardit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CDF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5D9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6A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0944457B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42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.8 Other acute rheumatic heart disease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A31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ABC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BAA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141A5C9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24A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01.9 Acute rheumatic heart disease, unspec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D6A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Rheumatic fever with heart involvement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E4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Acute rheumatic fever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7C1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0CAC8AD7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A3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3 Certain current complications following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9929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ertain current complications following 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59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6B4A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2337EE7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17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3.1 Atrial septal defect as current complication following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33C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ertain current complications following 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594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26B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4ED4C991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6F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lastRenderedPageBreak/>
              <w:t>I23.2 Ventricular septal defect as current complication following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22F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ertain current complications following 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F7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DEC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06158F5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5E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3.6 Thrombosis of atrium, auricular appendage, and ventricle as current complications following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794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ertain current complications following 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97A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0CA3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63977492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3C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3.8 Other current complications following acute myocardial infarction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1F9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ertain current complications following acute myocardial infarction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58D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CD15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71D904F6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BFE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24 Other acute ischaemic heart disease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38C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acute ischaemic heart diseas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B6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schaemic heart diseases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317B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593BD7F0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43EF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35.0 Aortic (valve) stenosis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F752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Nonrheumatic aortic valve disorder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A47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44871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FB5188" w:rsidRPr="005E47A7" w14:paraId="70B4603C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F790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51.3 Intracardiac thrombosis, not elsewhere classified</w:t>
            </w:r>
          </w:p>
        </w:tc>
        <w:tc>
          <w:tcPr>
            <w:tcW w:w="122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464C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omplications and ill-defined descriptions of heart diseas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BC88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 forms of heart diseas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8EF6" w14:textId="77777777" w:rsidR="00380F61" w:rsidRPr="002455A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OTHER</w:t>
            </w:r>
          </w:p>
        </w:tc>
      </w:tr>
      <w:tr w:rsidR="000D529D" w:rsidRPr="005E47A7" w14:paraId="42C5F88E" w14:textId="77777777" w:rsidTr="000D529D">
        <w:trPr>
          <w:trHeight w:val="39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27F" w14:textId="693D08B2" w:rsidR="000D529D" w:rsidRPr="002455AD" w:rsidRDefault="000D529D" w:rsidP="008A5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AIHW: Australian Institute of Health and Welfare; </w:t>
            </w:r>
            <w:r w:rsidR="00FD4F73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CD-10-AM:</w:t>
            </w:r>
            <w:r w:rsidR="00673D96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International Statistical Classification of Diseases, tenth revision, Australian modification;</w:t>
            </w:r>
            <w:r w:rsidR="00FD4F73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</w:t>
            </w: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IHD: Ischaemic Heart Disease; H</w:t>
            </w:r>
            <w:r w:rsidR="00226DBB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F</w:t>
            </w: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: Heart Failure</w:t>
            </w:r>
            <w:r w:rsidR="002509B2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; NSTEMI: Non-ST segment elevation myocardial infarction; STEMI: </w:t>
            </w:r>
            <w:r w:rsidR="00D1488A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ST-elevation myocardial infarction</w:t>
            </w:r>
          </w:p>
          <w:p w14:paraId="3999224F" w14:textId="28F6442A" w:rsidR="000D529D" w:rsidRPr="002455AD" w:rsidRDefault="000D529D" w:rsidP="008A5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AIHW </w:t>
            </w:r>
            <w:r w:rsidR="00495C8C"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categories accessed 19 April 2023 from:</w:t>
            </w:r>
            <w:r w:rsidR="008A5DC2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 xml:space="preserve"> </w:t>
            </w:r>
            <w:r w:rsidRPr="002455AD"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  <w:t>https://www.ihacpa.gov.au/health-care/classification/emergency-care/emergency-department-icd-10-am-principal-diagnosis-short-list</w:t>
            </w:r>
          </w:p>
        </w:tc>
      </w:tr>
      <w:tr w:rsidR="00FB5188" w:rsidRPr="00AE78D8" w14:paraId="725E554A" w14:textId="77777777" w:rsidTr="006D1B65">
        <w:trPr>
          <w:trHeight w:val="397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40D8" w14:textId="77777777" w:rsidR="00380F61" w:rsidRPr="000217A5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eastAsia="en-AU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F78" w14:textId="77777777" w:rsidR="00380F61" w:rsidRPr="000D529D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en-AU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0FA1" w14:textId="77777777" w:rsidR="00380F61" w:rsidRPr="00AE78D8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en-AU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86CE" w14:textId="77777777" w:rsidR="00380F61" w:rsidRPr="00AE78D8" w:rsidRDefault="00380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en-AU"/>
              </w:rPr>
            </w:pPr>
          </w:p>
        </w:tc>
      </w:tr>
    </w:tbl>
    <w:p w14:paraId="27FAEA86" w14:textId="77777777" w:rsidR="00380F61" w:rsidRDefault="00380F61" w:rsidP="00380F6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  <w:sectPr w:rsidR="00380F61" w:rsidSect="00D95450">
          <w:footerReference w:type="default" r:id="rId8"/>
          <w:pgSz w:w="16840" w:h="11900" w:orient="landscape"/>
          <w:pgMar w:top="1440" w:right="1440" w:bottom="1440" w:left="1440" w:header="709" w:footer="709" w:gutter="0"/>
          <w:cols w:space="720"/>
        </w:sectPr>
      </w:pPr>
    </w:p>
    <w:p w14:paraId="409A0402" w14:textId="65E89314" w:rsidR="000F0A74" w:rsidRPr="002C0971" w:rsidRDefault="00495C8C" w:rsidP="000F0A7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Calibri"/>
          <w:b/>
          <w:bCs/>
          <w:bdr w:val="none" w:sz="0" w:space="0" w:color="auto"/>
          <w:lang w:val="en-US"/>
        </w:rPr>
      </w:pPr>
      <w:r w:rsidRPr="002C0971">
        <w:rPr>
          <w:rFonts w:eastAsia="Calibri"/>
          <w:b/>
          <w:bCs/>
          <w:bdr w:val="none" w:sz="0" w:space="0" w:color="auto"/>
          <w:lang w:val="en-US"/>
        </w:rPr>
        <w:lastRenderedPageBreak/>
        <w:t xml:space="preserve">Table </w:t>
      </w:r>
      <w:r w:rsidR="00876373" w:rsidRPr="002C0971">
        <w:rPr>
          <w:rFonts w:eastAsia="Calibri"/>
          <w:b/>
          <w:bCs/>
          <w:bdr w:val="none" w:sz="0" w:space="0" w:color="auto"/>
          <w:lang w:val="en-US"/>
        </w:rPr>
        <w:t>S</w:t>
      </w:r>
      <w:r w:rsidRPr="002C0971">
        <w:rPr>
          <w:rFonts w:eastAsia="Calibri"/>
          <w:b/>
          <w:bCs/>
          <w:bdr w:val="none" w:sz="0" w:space="0" w:color="auto"/>
          <w:lang w:val="en-US"/>
        </w:rPr>
        <w:t xml:space="preserve">2. </w:t>
      </w:r>
      <w:r w:rsidR="000F0A74" w:rsidRPr="002C0971">
        <w:rPr>
          <w:rFonts w:eastAsia="Calibri"/>
          <w:b/>
          <w:bCs/>
          <w:bdr w:val="none" w:sz="0" w:space="0" w:color="auto"/>
          <w:lang w:val="en-US"/>
        </w:rPr>
        <w:t>D</w:t>
      </w:r>
      <w:r w:rsidRPr="002C0971">
        <w:rPr>
          <w:rFonts w:eastAsia="Calibri"/>
          <w:b/>
          <w:bCs/>
          <w:bdr w:val="none" w:sz="0" w:space="0" w:color="auto"/>
          <w:lang w:val="en-US"/>
        </w:rPr>
        <w:t>ata cleaning and data coding</w:t>
      </w:r>
      <w:r w:rsidR="00876373" w:rsidRPr="002C0971">
        <w:rPr>
          <w:rFonts w:eastAsia="Calibri"/>
          <w:b/>
          <w:bCs/>
          <w:bdr w:val="none" w:sz="0" w:space="0" w:color="auto"/>
          <w:lang w:val="en-US"/>
        </w:rPr>
        <w:t xml:space="preserve"> of variables used in this </w:t>
      </w:r>
      <w:proofErr w:type="gramStart"/>
      <w:r w:rsidR="00876373" w:rsidRPr="002C0971">
        <w:rPr>
          <w:rFonts w:eastAsia="Calibri"/>
          <w:b/>
          <w:bCs/>
          <w:bdr w:val="none" w:sz="0" w:space="0" w:color="auto"/>
          <w:lang w:val="en-US"/>
        </w:rPr>
        <w:t>study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613"/>
        <w:gridCol w:w="10337"/>
      </w:tblGrid>
      <w:tr w:rsidR="000F0A74" w:rsidRPr="00802D31" w14:paraId="469790AF" w14:textId="77777777" w:rsidTr="00495C8C">
        <w:tc>
          <w:tcPr>
            <w:tcW w:w="3613" w:type="dxa"/>
          </w:tcPr>
          <w:p w14:paraId="717D269F" w14:textId="77777777" w:rsidR="000F0A74" w:rsidRPr="00B23FD2" w:rsidRDefault="000F0A74" w:rsidP="000F0A74">
            <w:pPr>
              <w:rPr>
                <w:rFonts w:ascii="Times New Roman" w:hAnsi="Times New Roman"/>
                <w:b/>
                <w:bCs/>
              </w:rPr>
            </w:pPr>
            <w:r w:rsidRPr="00B23FD2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0337" w:type="dxa"/>
          </w:tcPr>
          <w:p w14:paraId="693F9081" w14:textId="673BA9D3" w:rsidR="000F0A74" w:rsidRPr="00B23FD2" w:rsidRDefault="000F0A74" w:rsidP="000F0A74">
            <w:pPr>
              <w:rPr>
                <w:rFonts w:ascii="Times New Roman" w:hAnsi="Times New Roman"/>
                <w:b/>
                <w:bCs/>
              </w:rPr>
            </w:pPr>
            <w:r w:rsidRPr="00B23FD2">
              <w:rPr>
                <w:rFonts w:ascii="Times New Roman" w:hAnsi="Times New Roman"/>
                <w:b/>
                <w:bCs/>
              </w:rPr>
              <w:t>SPSS Recoding from E</w:t>
            </w:r>
            <w:r w:rsidR="006774B1" w:rsidRPr="00B23FD2">
              <w:rPr>
                <w:rFonts w:ascii="Times New Roman" w:hAnsi="Times New Roman"/>
                <w:b/>
                <w:bCs/>
              </w:rPr>
              <w:t>mergency Data Collection</w:t>
            </w:r>
          </w:p>
        </w:tc>
      </w:tr>
      <w:tr w:rsidR="000F0A74" w:rsidRPr="00802D31" w14:paraId="080685C9" w14:textId="77777777" w:rsidTr="00495C8C">
        <w:tc>
          <w:tcPr>
            <w:tcW w:w="3613" w:type="dxa"/>
          </w:tcPr>
          <w:p w14:paraId="3F967206" w14:textId="471E1273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Sex</w:t>
            </w:r>
          </w:p>
        </w:tc>
        <w:tc>
          <w:tcPr>
            <w:tcW w:w="10337" w:type="dxa"/>
          </w:tcPr>
          <w:p w14:paraId="09A131F7" w14:textId="77777777" w:rsidR="000F0A74" w:rsidRPr="00B23FD2" w:rsidRDefault="000F0A74" w:rsidP="000F0A74">
            <w:pPr>
              <w:spacing w:after="160" w:line="259" w:lineRule="auto"/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</w:t>
            </w:r>
            <w:proofErr w:type="spellStart"/>
            <w:r w:rsidRPr="00B23FD2">
              <w:rPr>
                <w:rFonts w:ascii="Times New Roman" w:hAnsi="Times New Roman"/>
              </w:rPr>
              <w:t>fgender</w:t>
            </w:r>
            <w:proofErr w:type="spellEnd"/>
            <w:r w:rsidRPr="00B23FD2">
              <w:rPr>
                <w:rFonts w:ascii="Times New Roman" w:hAnsi="Times New Roman"/>
              </w:rPr>
              <w:t xml:space="preserve"> (1=1) (2=2) (3=SYSMIS) (9=SYSMIS) INTO </w:t>
            </w:r>
            <w:proofErr w:type="spellStart"/>
            <w:r w:rsidRPr="00B23FD2">
              <w:rPr>
                <w:rFonts w:ascii="Times New Roman" w:hAnsi="Times New Roman"/>
              </w:rPr>
              <w:t>r_Sex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</w:tc>
      </w:tr>
      <w:tr w:rsidR="000F0A74" w:rsidRPr="00802D31" w14:paraId="4E88CD0B" w14:textId="77777777" w:rsidTr="00495C8C">
        <w:tc>
          <w:tcPr>
            <w:tcW w:w="3613" w:type="dxa"/>
          </w:tcPr>
          <w:p w14:paraId="7D471435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Age category (years)</w:t>
            </w:r>
          </w:p>
        </w:tc>
        <w:tc>
          <w:tcPr>
            <w:tcW w:w="10337" w:type="dxa"/>
          </w:tcPr>
          <w:p w14:paraId="0B7889EE" w14:textId="77777777" w:rsidR="004A508D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PAT_AGE (Lowest thru 24=1) (25 thru 34=2) (35 thru 44=3) (45 thru 54=4) (55 thru 64=5) (65 thru 74=6) (75 thru 84=7) (85 thru Highest=8) INTO </w:t>
            </w:r>
            <w:proofErr w:type="spellStart"/>
            <w:r w:rsidRPr="00B23FD2">
              <w:rPr>
                <w:rFonts w:ascii="Times New Roman" w:hAnsi="Times New Roman"/>
              </w:rPr>
              <w:t>r_AgeCat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  <w:p w14:paraId="05C70B0E" w14:textId="77777777" w:rsidR="004A508D" w:rsidRPr="00B23FD2" w:rsidRDefault="004A508D" w:rsidP="000F0A74">
            <w:pPr>
              <w:rPr>
                <w:rFonts w:ascii="Times New Roman" w:hAnsi="Times New Roman"/>
              </w:rPr>
            </w:pPr>
          </w:p>
          <w:p w14:paraId="2ADF2B31" w14:textId="7972C9BA" w:rsidR="000F0A74" w:rsidRPr="00B23FD2" w:rsidRDefault="004A508D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*age &gt;105 years removed</w:t>
            </w:r>
            <w:r w:rsidR="000F0A74" w:rsidRPr="00B23FD2">
              <w:rPr>
                <w:rFonts w:ascii="Times New Roman" w:hAnsi="Times New Roman"/>
              </w:rPr>
              <w:br/>
            </w:r>
          </w:p>
        </w:tc>
      </w:tr>
      <w:tr w:rsidR="000F0A74" w:rsidRPr="00802D31" w14:paraId="4AB66525" w14:textId="77777777" w:rsidTr="00495C8C">
        <w:tc>
          <w:tcPr>
            <w:tcW w:w="3613" w:type="dxa"/>
          </w:tcPr>
          <w:p w14:paraId="712EFB74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Aboriginal and Torres Strait Islander origin</w:t>
            </w:r>
          </w:p>
        </w:tc>
        <w:tc>
          <w:tcPr>
            <w:tcW w:w="10337" w:type="dxa"/>
          </w:tcPr>
          <w:p w14:paraId="327196E4" w14:textId="77777777" w:rsidR="000F0A74" w:rsidRPr="00B23FD2" w:rsidRDefault="000F0A74" w:rsidP="000F0A74">
            <w:pPr>
              <w:spacing w:after="160" w:line="259" w:lineRule="auto"/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</w:t>
            </w:r>
            <w:proofErr w:type="spellStart"/>
            <w:r w:rsidRPr="00B23FD2">
              <w:rPr>
                <w:rFonts w:ascii="Times New Roman" w:hAnsi="Times New Roman"/>
              </w:rPr>
              <w:t>fATSI</w:t>
            </w:r>
            <w:proofErr w:type="spellEnd"/>
            <w:r w:rsidRPr="00B23FD2">
              <w:rPr>
                <w:rFonts w:ascii="Times New Roman" w:hAnsi="Times New Roman"/>
              </w:rPr>
              <w:t xml:space="preserve"> ('Aboriginal but not Torres Strait Islander origin'=1) ('Torres Strait Islander but '+ 'not Aboriginal origin'=1) ('Both Aboriginal and Torres Strait Islander origin'=1) ('Neither '+ 'Aboriginal nor Torres Strait Islander origin'=2) ('Not stated or unknown'=3) INTO </w:t>
            </w:r>
            <w:proofErr w:type="spellStart"/>
            <w:r w:rsidRPr="00B23FD2">
              <w:rPr>
                <w:rFonts w:ascii="Times New Roman" w:hAnsi="Times New Roman"/>
              </w:rPr>
              <w:t>r_ATSI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</w:tc>
      </w:tr>
      <w:tr w:rsidR="000F0A74" w:rsidRPr="00802D31" w14:paraId="0550F10E" w14:textId="77777777" w:rsidTr="00495C8C">
        <w:tc>
          <w:tcPr>
            <w:tcW w:w="3613" w:type="dxa"/>
          </w:tcPr>
          <w:p w14:paraId="52531EBF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SEIFA (Socio-Economic Indexes for Areas)</w:t>
            </w:r>
          </w:p>
        </w:tc>
        <w:tc>
          <w:tcPr>
            <w:tcW w:w="10337" w:type="dxa"/>
          </w:tcPr>
          <w:p w14:paraId="59CF6B37" w14:textId="0924A12B" w:rsidR="000F0A74" w:rsidRPr="00B23FD2" w:rsidRDefault="009C54F5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Postcode</w:t>
            </w:r>
            <w:r w:rsidR="00D278CE" w:rsidRPr="00B23FD2">
              <w:rPr>
                <w:rFonts w:ascii="Times New Roman" w:hAnsi="Times New Roman"/>
              </w:rPr>
              <w:t xml:space="preserve"> used to allocate SEIFA a</w:t>
            </w:r>
            <w:r w:rsidR="000F0A74" w:rsidRPr="00B23FD2">
              <w:rPr>
                <w:rFonts w:ascii="Times New Roman" w:hAnsi="Times New Roman"/>
              </w:rPr>
              <w:t>s per Australia Bureau of Statistics: Socio-Economic Indexes for Areas (SEIFA), Australia. 2021. Available from: https://www.abs.gov.au/statistics/people/people-and-communities/socio-economic-indexes-areas-seifa-australia/2021#index-of-relative-socio-economic-disadvantage-irsd-</w:t>
            </w:r>
            <w:r w:rsidR="000F0A74" w:rsidRPr="00B23FD2">
              <w:rPr>
                <w:rFonts w:ascii="Times New Roman" w:hAnsi="Times New Roman"/>
              </w:rPr>
              <w:br/>
            </w:r>
          </w:p>
        </w:tc>
      </w:tr>
      <w:tr w:rsidR="000F0A74" w:rsidRPr="00802D31" w14:paraId="7F9B86BA" w14:textId="77777777" w:rsidTr="00495C8C">
        <w:tc>
          <w:tcPr>
            <w:tcW w:w="3613" w:type="dxa"/>
          </w:tcPr>
          <w:p w14:paraId="0D3C51EC" w14:textId="0DAA6F03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moteness (Residential </w:t>
            </w:r>
            <w:r w:rsidR="00914C8D" w:rsidRPr="00B23FD2">
              <w:rPr>
                <w:rFonts w:ascii="Times New Roman" w:hAnsi="Times New Roman"/>
              </w:rPr>
              <w:t>postcode</w:t>
            </w:r>
            <w:r w:rsidRPr="00B23FD2">
              <w:rPr>
                <w:rFonts w:ascii="Times New Roman" w:hAnsi="Times New Roman"/>
              </w:rPr>
              <w:t>)</w:t>
            </w:r>
          </w:p>
        </w:tc>
        <w:tc>
          <w:tcPr>
            <w:tcW w:w="10337" w:type="dxa"/>
          </w:tcPr>
          <w:p w14:paraId="5E1F882D" w14:textId="7626D4D8" w:rsidR="000F0A74" w:rsidRPr="00B23FD2" w:rsidRDefault="00D278CE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Postcode used to </w:t>
            </w:r>
            <w:r w:rsidR="003139B2" w:rsidRPr="00B23FD2">
              <w:rPr>
                <w:rFonts w:ascii="Times New Roman" w:hAnsi="Times New Roman"/>
              </w:rPr>
              <w:t>allocate remoteness a</w:t>
            </w:r>
            <w:r w:rsidR="000F0A74" w:rsidRPr="00B23FD2">
              <w:rPr>
                <w:rFonts w:ascii="Times New Roman" w:hAnsi="Times New Roman"/>
              </w:rPr>
              <w:t>s per Australia Bureau of Statistics: Australian Statistical Geography Standard (ASGS): Volume 5 - Remoteness Structure, July 2016 correspond</w:t>
            </w:r>
            <w:r w:rsidR="001B4663" w:rsidRPr="00B23FD2">
              <w:rPr>
                <w:rFonts w:ascii="Times New Roman" w:hAnsi="Times New Roman"/>
              </w:rPr>
              <w:t>e</w:t>
            </w:r>
            <w:r w:rsidR="000F0A74" w:rsidRPr="00B23FD2">
              <w:rPr>
                <w:rFonts w:ascii="Times New Roman" w:hAnsi="Times New Roman"/>
              </w:rPr>
              <w:t>nce, 2017 Postcode to 2016 Remoteness Area. 2016. Available from: https://www.abs.gov.au/AUSSTATS/abs@.nsf/DetailsPage/1270.0.55.005July%202016?OpenDocument</w:t>
            </w:r>
          </w:p>
          <w:p w14:paraId="7AB7FE16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</w:tc>
      </w:tr>
      <w:tr w:rsidR="000F0A74" w:rsidRPr="00802D31" w14:paraId="5CCD74AD" w14:textId="77777777" w:rsidTr="00495C8C">
        <w:tc>
          <w:tcPr>
            <w:tcW w:w="3613" w:type="dxa"/>
          </w:tcPr>
          <w:p w14:paraId="0C8C8DC7" w14:textId="4506A083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Residential</w:t>
            </w:r>
            <w:r w:rsidR="00D520FB" w:rsidRPr="00B23FD2">
              <w:rPr>
                <w:rFonts w:ascii="Times New Roman" w:hAnsi="Times New Roman"/>
              </w:rPr>
              <w:t xml:space="preserve"> (Geographical)</w:t>
            </w:r>
            <w:r w:rsidRPr="00B23FD2">
              <w:rPr>
                <w:rFonts w:ascii="Times New Roman" w:hAnsi="Times New Roman"/>
              </w:rPr>
              <w:t xml:space="preserve"> Location</w:t>
            </w:r>
          </w:p>
        </w:tc>
        <w:tc>
          <w:tcPr>
            <w:tcW w:w="10337" w:type="dxa"/>
          </w:tcPr>
          <w:p w14:paraId="74271A5B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</w:t>
            </w:r>
            <w:proofErr w:type="spellStart"/>
            <w:r w:rsidRPr="00B23FD2">
              <w:rPr>
                <w:rFonts w:ascii="Times New Roman" w:hAnsi="Times New Roman"/>
              </w:rPr>
              <w:t>r_Postcode_State</w:t>
            </w:r>
            <w:proofErr w:type="spellEnd"/>
            <w:r w:rsidRPr="00B23FD2">
              <w:rPr>
                <w:rFonts w:ascii="Times New Roman" w:hAnsi="Times New Roman"/>
              </w:rPr>
              <w:t xml:space="preserve"> ('QLD'='QLD') ('NSW'='Interstate') ('NT'='Interstate') ('SA'='Interstate') ('TAS'='Interstate') ('VIC'='Interstate') ('WA'='Interstate') ('Overseas'='Overseas') ('No fixed '+ 'address'='SYSMIS') ('Unknown'='SYSMIS') ('ACT'='Interstate') INTO </w:t>
            </w:r>
            <w:proofErr w:type="spellStart"/>
            <w:r w:rsidRPr="00B23FD2">
              <w:rPr>
                <w:rFonts w:ascii="Times New Roman" w:hAnsi="Times New Roman"/>
              </w:rPr>
              <w:t>r_State_QLDorOther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  <w:p w14:paraId="1B2B078D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</w:tc>
      </w:tr>
      <w:tr w:rsidR="000F0A74" w:rsidRPr="00802D31" w14:paraId="78F4AADE" w14:textId="77777777" w:rsidTr="00495C8C">
        <w:tc>
          <w:tcPr>
            <w:tcW w:w="3613" w:type="dxa"/>
          </w:tcPr>
          <w:p w14:paraId="5102037D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Day of Arrival</w:t>
            </w:r>
          </w:p>
        </w:tc>
        <w:tc>
          <w:tcPr>
            <w:tcW w:w="10337" w:type="dxa"/>
          </w:tcPr>
          <w:p w14:paraId="554CA8CD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</w:t>
            </w:r>
            <w:proofErr w:type="spellStart"/>
            <w:r w:rsidRPr="00B23FD2">
              <w:rPr>
                <w:rFonts w:ascii="Times New Roman" w:hAnsi="Times New Roman"/>
              </w:rPr>
              <w:t>r_DayOfWeek</w:t>
            </w:r>
            <w:proofErr w:type="spellEnd"/>
            <w:r w:rsidRPr="00B23FD2">
              <w:rPr>
                <w:rFonts w:ascii="Times New Roman" w:hAnsi="Times New Roman"/>
              </w:rPr>
              <w:t xml:space="preserve"> ('MON'=1) ('TUE'=1) ('WED'=1) ('THU'=1) ('FRI'=1) ('SAT'=2) ('SUN'=2) INTO </w:t>
            </w:r>
            <w:proofErr w:type="spellStart"/>
            <w:r w:rsidRPr="00B23FD2">
              <w:rPr>
                <w:rFonts w:ascii="Times New Roman" w:hAnsi="Times New Roman"/>
              </w:rPr>
              <w:t>r_WeekdayWeekend</w:t>
            </w:r>
            <w:proofErr w:type="spellEnd"/>
            <w:r w:rsidRPr="00B23FD2">
              <w:rPr>
                <w:rFonts w:ascii="Times New Roman" w:hAnsi="Times New Roman"/>
              </w:rPr>
              <w:br/>
            </w:r>
          </w:p>
        </w:tc>
      </w:tr>
      <w:tr w:rsidR="000F0A74" w:rsidRPr="00802D31" w14:paraId="1456DBD9" w14:textId="77777777" w:rsidTr="00495C8C">
        <w:tc>
          <w:tcPr>
            <w:tcW w:w="3613" w:type="dxa"/>
          </w:tcPr>
          <w:p w14:paraId="5D4C0427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Time of Arrival</w:t>
            </w:r>
          </w:p>
        </w:tc>
        <w:tc>
          <w:tcPr>
            <w:tcW w:w="10337" w:type="dxa"/>
          </w:tcPr>
          <w:p w14:paraId="0F17A7A7" w14:textId="77777777" w:rsidR="003B1760" w:rsidRPr="00B23FD2" w:rsidRDefault="008C2706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Time </w:t>
            </w:r>
            <w:r w:rsidR="00855D1B" w:rsidRPr="00B23FD2">
              <w:rPr>
                <w:rFonts w:ascii="Times New Roman" w:hAnsi="Times New Roman"/>
              </w:rPr>
              <w:t>of Arrival first converted from ‘time’ format to ‘number’ format</w:t>
            </w:r>
            <w:r w:rsidR="000C6C3A" w:rsidRPr="00B23FD2">
              <w:rPr>
                <w:rFonts w:ascii="Times New Roman" w:hAnsi="Times New Roman"/>
              </w:rPr>
              <w:br/>
            </w:r>
            <w:r w:rsidR="00855D1B" w:rsidRPr="00B23FD2">
              <w:rPr>
                <w:rFonts w:ascii="Times New Roman" w:hAnsi="Times New Roman"/>
              </w:rPr>
              <w:br/>
            </w:r>
            <w:r w:rsidR="000F0A74" w:rsidRPr="00B23FD2">
              <w:rPr>
                <w:rFonts w:ascii="Times New Roman" w:hAnsi="Times New Roman"/>
              </w:rPr>
              <w:lastRenderedPageBreak/>
              <w:t xml:space="preserve">RECODE </w:t>
            </w:r>
            <w:proofErr w:type="spellStart"/>
            <w:r w:rsidR="000F0A74" w:rsidRPr="00B23FD2">
              <w:rPr>
                <w:rFonts w:ascii="Times New Roman" w:hAnsi="Times New Roman"/>
              </w:rPr>
              <w:t>r_AmPm_for_recode</w:t>
            </w:r>
            <w:proofErr w:type="spellEnd"/>
            <w:r w:rsidR="000F0A74" w:rsidRPr="00B23FD2">
              <w:rPr>
                <w:rFonts w:ascii="Times New Roman" w:hAnsi="Times New Roman"/>
              </w:rPr>
              <w:t xml:space="preserve"> (21600 thru 64740=1) (0 thru 21540=2) (64800 thru 86340=2) INTO </w:t>
            </w:r>
            <w:proofErr w:type="spellStart"/>
            <w:r w:rsidR="000F0A74" w:rsidRPr="00B23FD2">
              <w:rPr>
                <w:rFonts w:ascii="Times New Roman" w:hAnsi="Times New Roman"/>
              </w:rPr>
              <w:t>r_AmPm</w:t>
            </w:r>
            <w:proofErr w:type="spellEnd"/>
            <w:r w:rsidR="000F0A74" w:rsidRPr="00B23FD2">
              <w:rPr>
                <w:rFonts w:ascii="Times New Roman" w:hAnsi="Times New Roman"/>
              </w:rPr>
              <w:t>.</w:t>
            </w:r>
          </w:p>
          <w:p w14:paraId="268B4AE5" w14:textId="77777777" w:rsidR="003B1760" w:rsidRPr="00B23FD2" w:rsidRDefault="003B1760" w:rsidP="000F0A74">
            <w:pPr>
              <w:rPr>
                <w:rFonts w:ascii="Times New Roman" w:hAnsi="Times New Roman"/>
              </w:rPr>
            </w:pPr>
          </w:p>
          <w:p w14:paraId="74A4698A" w14:textId="0B02A4F8" w:rsidR="00C30E14" w:rsidRPr="00B23FD2" w:rsidRDefault="00093CCB" w:rsidP="00C30E1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(Am = in-hours 06:00-17:59, Pm = out-of-hours 18:00</w:t>
            </w:r>
            <w:r w:rsidR="00C30E14" w:rsidRPr="00B23FD2">
              <w:rPr>
                <w:rFonts w:ascii="Times New Roman" w:hAnsi="Times New Roman"/>
              </w:rPr>
              <w:t>-05:59)</w:t>
            </w:r>
          </w:p>
          <w:p w14:paraId="48482F99" w14:textId="381B6D5D" w:rsidR="000F0A74" w:rsidRPr="00B23FD2" w:rsidRDefault="000F0A74" w:rsidP="000F0A74">
            <w:pPr>
              <w:rPr>
                <w:rFonts w:ascii="Times New Roman" w:hAnsi="Times New Roman"/>
              </w:rPr>
            </w:pPr>
          </w:p>
        </w:tc>
      </w:tr>
      <w:tr w:rsidR="000F0A74" w:rsidRPr="00802D31" w14:paraId="4E8E10E1" w14:textId="77777777" w:rsidTr="00495C8C">
        <w:tc>
          <w:tcPr>
            <w:tcW w:w="3613" w:type="dxa"/>
          </w:tcPr>
          <w:p w14:paraId="633CD072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lastRenderedPageBreak/>
              <w:t>Mode of Arrival</w:t>
            </w:r>
          </w:p>
        </w:tc>
        <w:tc>
          <w:tcPr>
            <w:tcW w:w="10337" w:type="dxa"/>
          </w:tcPr>
          <w:p w14:paraId="1223BFF3" w14:textId="77777777" w:rsidR="000F0A74" w:rsidRPr="00B23FD2" w:rsidRDefault="000F0A74" w:rsidP="00B2094B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</w:t>
            </w:r>
            <w:proofErr w:type="spellStart"/>
            <w:r w:rsidRPr="00B23FD2">
              <w:rPr>
                <w:rFonts w:ascii="Times New Roman" w:hAnsi="Times New Roman"/>
              </w:rPr>
              <w:t>farrivalmode</w:t>
            </w:r>
            <w:proofErr w:type="spellEnd"/>
            <w:r w:rsidRPr="00B23FD2">
              <w:rPr>
                <w:rFonts w:ascii="Times New Roman" w:hAnsi="Times New Roman"/>
              </w:rPr>
              <w:t xml:space="preserve"> ('Ambulance (fixed wing aircraft) '='ambulance') ('Ambulance '+ '(helicopter)'='ambulance') ('Ambulance (road - paramedic)'='ambulance') ('Ambulance (road - '+ 'patient transport officer)'='ambulance') ('Other'='other') ('Police or Correctional Services '+ 'vehicle'='police') ('Walked in / public or private transport'='walk in') ('Community services '+ 'vehicle'='walk in') INTO </w:t>
            </w:r>
            <w:proofErr w:type="spellStart"/>
            <w:r w:rsidRPr="00B23FD2">
              <w:rPr>
                <w:rFonts w:ascii="Times New Roman" w:hAnsi="Times New Roman"/>
              </w:rPr>
              <w:t>r_ArrivalMode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  <w:p w14:paraId="6C31D38F" w14:textId="59D6A2EF" w:rsidR="00B2094B" w:rsidRPr="00B23FD2" w:rsidRDefault="00B2094B" w:rsidP="00B2094B">
            <w:pPr>
              <w:rPr>
                <w:rFonts w:ascii="Times New Roman" w:hAnsi="Times New Roman"/>
                <w:i/>
                <w:iCs/>
              </w:rPr>
            </w:pPr>
          </w:p>
        </w:tc>
      </w:tr>
      <w:tr w:rsidR="000F0A74" w:rsidRPr="00802D31" w14:paraId="59FEF0E9" w14:textId="77777777" w:rsidTr="00495C8C">
        <w:tc>
          <w:tcPr>
            <w:tcW w:w="3613" w:type="dxa"/>
          </w:tcPr>
          <w:p w14:paraId="3B2A725D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End Status</w:t>
            </w:r>
          </w:p>
          <w:p w14:paraId="66721F77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</w:tc>
        <w:tc>
          <w:tcPr>
            <w:tcW w:w="10337" w:type="dxa"/>
          </w:tcPr>
          <w:p w14:paraId="432E1596" w14:textId="77777777" w:rsidR="000F0A74" w:rsidRPr="00B23FD2" w:rsidRDefault="000F0A74" w:rsidP="000F0A74">
            <w:pPr>
              <w:spacing w:after="160" w:line="259" w:lineRule="auto"/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RECODE EPISODE_END_STATUS ('Admitted'='Admit') ('Admitted to Hospital in the Home service'='Admit') ('Admitted to observation ward'='Admit') ('Admitted to Short Stay Unit'='Short Stay Unit') ('Admitted to the emergency department / service'='Admit') ('Died in the emergency department / '+ 'service'='Died in ED') ('Emergency service episode completed and discharged'='Home') ('Hospital in the Home patient transferred to ward'='Admit') ('Returned to Hospital in the Home '+ 'service'='Admit') ('Transferred to another hospital'='Transfer') ('Did not wait'='Did Not '+ 'Wait/LAMA') ('Left at own risk after treatment commenced'='Did Not Wait/LAMA') INTO </w:t>
            </w:r>
            <w:proofErr w:type="spellStart"/>
            <w:r w:rsidRPr="00B23FD2">
              <w:rPr>
                <w:rFonts w:ascii="Times New Roman" w:hAnsi="Times New Roman"/>
              </w:rPr>
              <w:t>r_endstatus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</w:tc>
      </w:tr>
      <w:tr w:rsidR="000F0A74" w:rsidRPr="00802D31" w14:paraId="2E861D8F" w14:textId="77777777" w:rsidTr="00495C8C">
        <w:tc>
          <w:tcPr>
            <w:tcW w:w="3613" w:type="dxa"/>
          </w:tcPr>
          <w:p w14:paraId="246CF72F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>ED Length of Stay</w:t>
            </w:r>
          </w:p>
          <w:p w14:paraId="03538611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</w:tc>
        <w:tc>
          <w:tcPr>
            <w:tcW w:w="10337" w:type="dxa"/>
          </w:tcPr>
          <w:p w14:paraId="364AF24C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COMPUTE </w:t>
            </w:r>
            <w:proofErr w:type="spellStart"/>
            <w:r w:rsidRPr="00B23FD2">
              <w:rPr>
                <w:rFonts w:ascii="Times New Roman" w:hAnsi="Times New Roman"/>
              </w:rPr>
              <w:t>EDLOS_min</w:t>
            </w:r>
            <w:proofErr w:type="spellEnd"/>
            <w:r w:rsidRPr="00B23FD2">
              <w:rPr>
                <w:rFonts w:ascii="Times New Roman" w:hAnsi="Times New Roman"/>
              </w:rPr>
              <w:t>=</w:t>
            </w:r>
            <w:proofErr w:type="gramStart"/>
            <w:r w:rsidRPr="00B23FD2">
              <w:rPr>
                <w:rFonts w:ascii="Times New Roman" w:hAnsi="Times New Roman"/>
              </w:rPr>
              <w:t>DATEDIFF(</w:t>
            </w:r>
            <w:proofErr w:type="gramEnd"/>
            <w:r w:rsidRPr="00B23FD2">
              <w:rPr>
                <w:rFonts w:ascii="Times New Roman" w:hAnsi="Times New Roman"/>
              </w:rPr>
              <w:t>PHYSICAL_DEPART_DATETIME, PRESENTATION_DATETIME, "minutes")</w:t>
            </w:r>
          </w:p>
          <w:p w14:paraId="743E2952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  <w:p w14:paraId="0FC42C39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•RECODE </w:t>
            </w:r>
            <w:proofErr w:type="spellStart"/>
            <w:r w:rsidRPr="00B23FD2">
              <w:rPr>
                <w:rFonts w:ascii="Times New Roman" w:hAnsi="Times New Roman"/>
              </w:rPr>
              <w:t>EDLOS_min</w:t>
            </w:r>
            <w:proofErr w:type="spellEnd"/>
            <w:r w:rsidRPr="00B23FD2">
              <w:rPr>
                <w:rFonts w:ascii="Times New Roman" w:hAnsi="Times New Roman"/>
              </w:rPr>
              <w:t xml:space="preserve"> (0 thru 1323=Copy) (ELSE=SYSMIS) INTO </w:t>
            </w:r>
            <w:proofErr w:type="spellStart"/>
            <w:r w:rsidRPr="00B23FD2">
              <w:rPr>
                <w:rFonts w:ascii="Times New Roman" w:hAnsi="Times New Roman"/>
              </w:rPr>
              <w:t>r_LOSclean</w:t>
            </w:r>
            <w:proofErr w:type="spellEnd"/>
            <w:r w:rsidRPr="00B23FD2">
              <w:rPr>
                <w:rFonts w:ascii="Times New Roman" w:hAnsi="Times New Roman"/>
              </w:rPr>
              <w:t>.</w:t>
            </w:r>
          </w:p>
          <w:p w14:paraId="406A77E5" w14:textId="77777777" w:rsidR="0004370F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* </w:t>
            </w:r>
            <w:proofErr w:type="gramStart"/>
            <w:r w:rsidRPr="00B23FD2">
              <w:rPr>
                <w:rFonts w:ascii="Times New Roman" w:hAnsi="Times New Roman"/>
              </w:rPr>
              <w:t>negative</w:t>
            </w:r>
            <w:proofErr w:type="gramEnd"/>
            <w:r w:rsidRPr="00B23FD2">
              <w:rPr>
                <w:rFonts w:ascii="Times New Roman" w:hAnsi="Times New Roman"/>
              </w:rPr>
              <w:t xml:space="preserve"> values </w:t>
            </w:r>
            <w:r w:rsidR="0004370F" w:rsidRPr="00B23FD2">
              <w:rPr>
                <w:rFonts w:ascii="Times New Roman" w:hAnsi="Times New Roman"/>
              </w:rPr>
              <w:t>removed.</w:t>
            </w:r>
          </w:p>
          <w:p w14:paraId="73E13CE1" w14:textId="181128F5" w:rsidR="000F0A74" w:rsidRPr="00B23FD2" w:rsidRDefault="0004370F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* </w:t>
            </w:r>
            <w:proofErr w:type="gramStart"/>
            <w:r w:rsidR="000F0A74" w:rsidRPr="00B23FD2">
              <w:rPr>
                <w:rFonts w:ascii="Times New Roman" w:hAnsi="Times New Roman"/>
              </w:rPr>
              <w:t>top</w:t>
            </w:r>
            <w:proofErr w:type="gramEnd"/>
            <w:r w:rsidR="000F0A74" w:rsidRPr="00B23FD2">
              <w:rPr>
                <w:rFonts w:ascii="Times New Roman" w:hAnsi="Times New Roman"/>
              </w:rPr>
              <w:t xml:space="preserve"> 0.5% of presentation</w:t>
            </w:r>
            <w:r w:rsidR="0034700F" w:rsidRPr="00B23FD2">
              <w:rPr>
                <w:rFonts w:ascii="Times New Roman" w:hAnsi="Times New Roman"/>
              </w:rPr>
              <w:t>s removed</w:t>
            </w:r>
            <w:r w:rsidR="000F0A74" w:rsidRPr="00B23FD2">
              <w:rPr>
                <w:rFonts w:ascii="Times New Roman" w:hAnsi="Times New Roman"/>
              </w:rPr>
              <w:t xml:space="preserve"> (everything &gt;1323 min)</w:t>
            </w:r>
            <w:r w:rsidR="0091567B" w:rsidRPr="00B23FD2">
              <w:rPr>
                <w:rFonts w:ascii="Times New Roman" w:hAnsi="Times New Roman"/>
              </w:rPr>
              <w:t>.</w:t>
            </w:r>
          </w:p>
          <w:p w14:paraId="22E96A18" w14:textId="77777777" w:rsidR="000F0A74" w:rsidRPr="00B23FD2" w:rsidRDefault="000F0A74" w:rsidP="000F0A74">
            <w:pPr>
              <w:rPr>
                <w:rFonts w:ascii="Times New Roman" w:hAnsi="Times New Roman"/>
              </w:rPr>
            </w:pPr>
          </w:p>
          <w:p w14:paraId="6F97D2FD" w14:textId="3D9AB4AE" w:rsidR="000F0A74" w:rsidRPr="00B23FD2" w:rsidRDefault="000F0A74" w:rsidP="000F0A74">
            <w:pPr>
              <w:rPr>
                <w:rFonts w:ascii="Times New Roman" w:hAnsi="Times New Roman"/>
              </w:rPr>
            </w:pPr>
            <w:r w:rsidRPr="00B23FD2">
              <w:rPr>
                <w:rFonts w:ascii="Times New Roman" w:hAnsi="Times New Roman"/>
              </w:rPr>
              <w:t xml:space="preserve">•RECODE </w:t>
            </w:r>
            <w:proofErr w:type="spellStart"/>
            <w:r w:rsidRPr="00B23FD2">
              <w:rPr>
                <w:rFonts w:ascii="Times New Roman" w:hAnsi="Times New Roman"/>
              </w:rPr>
              <w:t>r_LOSclean</w:t>
            </w:r>
            <w:proofErr w:type="spellEnd"/>
            <w:r w:rsidRPr="00B23FD2">
              <w:rPr>
                <w:rFonts w:ascii="Times New Roman" w:hAnsi="Times New Roman"/>
              </w:rPr>
              <w:t xml:space="preserve"> (Lowest thru 239=1) (240 thru Highest=2) INTO LOS_4hr.</w:t>
            </w:r>
            <w:r w:rsidR="000C6C3A" w:rsidRPr="00B23FD2">
              <w:rPr>
                <w:rFonts w:ascii="Times New Roman" w:hAnsi="Times New Roman"/>
              </w:rPr>
              <w:br/>
            </w:r>
          </w:p>
        </w:tc>
      </w:tr>
      <w:bookmarkEnd w:id="0"/>
    </w:tbl>
    <w:p w14:paraId="01E7CFA8" w14:textId="277E978E" w:rsidR="00AF7402" w:rsidRPr="005622C3" w:rsidRDefault="00AF7402" w:rsidP="00562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eastAsia="Times New Roman"/>
          <w:bdr w:val="none" w:sz="0" w:space="0" w:color="auto"/>
          <w:lang w:eastAsia="en-AU"/>
        </w:rPr>
      </w:pPr>
    </w:p>
    <w:sectPr w:rsidR="00AF7402" w:rsidRPr="005622C3" w:rsidSect="00D95450"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D5781" w14:textId="77777777" w:rsidR="00D12C1E" w:rsidRDefault="00D12C1E">
      <w:r>
        <w:separator/>
      </w:r>
    </w:p>
  </w:endnote>
  <w:endnote w:type="continuationSeparator" w:id="0">
    <w:p w14:paraId="26AE666C" w14:textId="77777777" w:rsidR="00D12C1E" w:rsidRDefault="00D12C1E">
      <w:r>
        <w:continuationSeparator/>
      </w:r>
    </w:p>
  </w:endnote>
  <w:endnote w:type="continuationNotice" w:id="1">
    <w:p w14:paraId="7AB8AD67" w14:textId="77777777" w:rsidR="00D12C1E" w:rsidRDefault="00D12C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68516" w14:textId="56E74AC5" w:rsidR="00D24D5C" w:rsidRDefault="00CA62D5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7CF1ACA2">
      <w:t>2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7728" w14:textId="77777777" w:rsidR="00D12C1E" w:rsidRDefault="00D12C1E">
      <w:r>
        <w:separator/>
      </w:r>
    </w:p>
  </w:footnote>
  <w:footnote w:type="continuationSeparator" w:id="0">
    <w:p w14:paraId="064EA655" w14:textId="77777777" w:rsidR="00D12C1E" w:rsidRDefault="00D12C1E">
      <w:r>
        <w:continuationSeparator/>
      </w:r>
    </w:p>
  </w:footnote>
  <w:footnote w:type="continuationNotice" w:id="1">
    <w:p w14:paraId="172CC768" w14:textId="77777777" w:rsidR="00D12C1E" w:rsidRDefault="00D12C1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603B"/>
    <w:multiLevelType w:val="hybridMultilevel"/>
    <w:tmpl w:val="063ED8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E70DB"/>
    <w:multiLevelType w:val="multilevel"/>
    <w:tmpl w:val="899CC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B218DB"/>
    <w:multiLevelType w:val="multilevel"/>
    <w:tmpl w:val="92C2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6F87E16"/>
    <w:multiLevelType w:val="multilevel"/>
    <w:tmpl w:val="C35C1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882EED"/>
    <w:multiLevelType w:val="hybridMultilevel"/>
    <w:tmpl w:val="D37AAC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A45CA"/>
    <w:multiLevelType w:val="multilevel"/>
    <w:tmpl w:val="220EE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D6FFF"/>
    <w:multiLevelType w:val="multilevel"/>
    <w:tmpl w:val="CEA4F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222FCA"/>
    <w:multiLevelType w:val="multilevel"/>
    <w:tmpl w:val="4AE49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BC271E7"/>
    <w:multiLevelType w:val="multilevel"/>
    <w:tmpl w:val="F7BC72E8"/>
    <w:lvl w:ilvl="0">
      <w:start w:val="112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560"/>
      <w:numFmt w:val="decimal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DB71047"/>
    <w:multiLevelType w:val="multilevel"/>
    <w:tmpl w:val="4F549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F8C63E"/>
    <w:multiLevelType w:val="hybridMultilevel"/>
    <w:tmpl w:val="59BC0524"/>
    <w:lvl w:ilvl="0" w:tplc="AF2CC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34F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1487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20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8BD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1264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AA99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6C0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70DA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E4B72F"/>
    <w:multiLevelType w:val="hybridMultilevel"/>
    <w:tmpl w:val="C00E4E8C"/>
    <w:lvl w:ilvl="0" w:tplc="A6988158">
      <w:start w:val="1"/>
      <w:numFmt w:val="decimal"/>
      <w:lvlText w:val="%1."/>
      <w:lvlJc w:val="left"/>
      <w:pPr>
        <w:ind w:left="720" w:hanging="360"/>
      </w:pPr>
    </w:lvl>
    <w:lvl w:ilvl="1" w:tplc="70863112">
      <w:start w:val="1"/>
      <w:numFmt w:val="lowerLetter"/>
      <w:lvlText w:val="%2."/>
      <w:lvlJc w:val="left"/>
      <w:pPr>
        <w:ind w:left="1440" w:hanging="360"/>
      </w:pPr>
    </w:lvl>
    <w:lvl w:ilvl="2" w:tplc="064046C4">
      <w:start w:val="1"/>
      <w:numFmt w:val="lowerRoman"/>
      <w:lvlText w:val="%3."/>
      <w:lvlJc w:val="right"/>
      <w:pPr>
        <w:ind w:left="2160" w:hanging="180"/>
      </w:pPr>
    </w:lvl>
    <w:lvl w:ilvl="3" w:tplc="1DE67862">
      <w:start w:val="1"/>
      <w:numFmt w:val="decimal"/>
      <w:lvlText w:val="%4."/>
      <w:lvlJc w:val="left"/>
      <w:pPr>
        <w:ind w:left="2880" w:hanging="360"/>
      </w:pPr>
    </w:lvl>
    <w:lvl w:ilvl="4" w:tplc="C582B17A">
      <w:start w:val="1"/>
      <w:numFmt w:val="lowerLetter"/>
      <w:lvlText w:val="%5."/>
      <w:lvlJc w:val="left"/>
      <w:pPr>
        <w:ind w:left="3600" w:hanging="360"/>
      </w:pPr>
    </w:lvl>
    <w:lvl w:ilvl="5" w:tplc="341A27A4">
      <w:start w:val="1"/>
      <w:numFmt w:val="lowerRoman"/>
      <w:lvlText w:val="%6."/>
      <w:lvlJc w:val="right"/>
      <w:pPr>
        <w:ind w:left="4320" w:hanging="180"/>
      </w:pPr>
    </w:lvl>
    <w:lvl w:ilvl="6" w:tplc="2C46C6DE">
      <w:start w:val="1"/>
      <w:numFmt w:val="decimal"/>
      <w:lvlText w:val="%7."/>
      <w:lvlJc w:val="left"/>
      <w:pPr>
        <w:ind w:left="5040" w:hanging="360"/>
      </w:pPr>
    </w:lvl>
    <w:lvl w:ilvl="7" w:tplc="CAF490BE">
      <w:start w:val="1"/>
      <w:numFmt w:val="lowerLetter"/>
      <w:lvlText w:val="%8."/>
      <w:lvlJc w:val="left"/>
      <w:pPr>
        <w:ind w:left="5760" w:hanging="360"/>
      </w:pPr>
    </w:lvl>
    <w:lvl w:ilvl="8" w:tplc="30020AE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267B6"/>
    <w:multiLevelType w:val="multilevel"/>
    <w:tmpl w:val="01743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2D26B93"/>
    <w:multiLevelType w:val="multilevel"/>
    <w:tmpl w:val="8BACC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0CB7D3A"/>
    <w:multiLevelType w:val="hybridMultilevel"/>
    <w:tmpl w:val="CE44965E"/>
    <w:styleLink w:val="ImportedStyle1"/>
    <w:lvl w:ilvl="0" w:tplc="FE709B5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1AC0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0E9A8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26002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943BF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FC4B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1ADD8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9C824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6D4DB0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7BE0D83"/>
    <w:multiLevelType w:val="hybridMultilevel"/>
    <w:tmpl w:val="CE44965E"/>
    <w:numStyleLink w:val="ImportedStyle1"/>
  </w:abstractNum>
  <w:abstractNum w:abstractNumId="16" w15:restartNumberingAfterBreak="0">
    <w:nsid w:val="7D1D10A5"/>
    <w:multiLevelType w:val="multilevel"/>
    <w:tmpl w:val="593E3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71459977">
    <w:abstractNumId w:val="11"/>
  </w:num>
  <w:num w:numId="2" w16cid:durableId="1799640799">
    <w:abstractNumId w:val="10"/>
  </w:num>
  <w:num w:numId="3" w16cid:durableId="479077568">
    <w:abstractNumId w:val="14"/>
  </w:num>
  <w:num w:numId="4" w16cid:durableId="130560420">
    <w:abstractNumId w:val="15"/>
  </w:num>
  <w:num w:numId="5" w16cid:durableId="1692800449">
    <w:abstractNumId w:val="9"/>
  </w:num>
  <w:num w:numId="6" w16cid:durableId="278613840">
    <w:abstractNumId w:val="12"/>
  </w:num>
  <w:num w:numId="7" w16cid:durableId="460656447">
    <w:abstractNumId w:val="13"/>
  </w:num>
  <w:num w:numId="8" w16cid:durableId="623391772">
    <w:abstractNumId w:val="7"/>
  </w:num>
  <w:num w:numId="9" w16cid:durableId="1698583451">
    <w:abstractNumId w:val="2"/>
  </w:num>
  <w:num w:numId="10" w16cid:durableId="767384677">
    <w:abstractNumId w:val="3"/>
  </w:num>
  <w:num w:numId="11" w16cid:durableId="1717319169">
    <w:abstractNumId w:val="16"/>
  </w:num>
  <w:num w:numId="12" w16cid:durableId="1973513156">
    <w:abstractNumId w:val="6"/>
  </w:num>
  <w:num w:numId="13" w16cid:durableId="316963457">
    <w:abstractNumId w:val="1"/>
  </w:num>
  <w:num w:numId="14" w16cid:durableId="1604462151">
    <w:abstractNumId w:val="5"/>
  </w:num>
  <w:num w:numId="15" w16cid:durableId="702905412">
    <w:abstractNumId w:val="0"/>
  </w:num>
  <w:num w:numId="16" w16cid:durableId="1666322669">
    <w:abstractNumId w:val="8"/>
  </w:num>
  <w:num w:numId="17" w16cid:durableId="18333300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w0dxezkewrfpedrdo5zzz6v00pftzp5dtw&quot;&gt;Masters Results Paper FINAL&lt;record-ids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D24D5C"/>
    <w:rsid w:val="00000787"/>
    <w:rsid w:val="000015D2"/>
    <w:rsid w:val="00001A00"/>
    <w:rsid w:val="000021D6"/>
    <w:rsid w:val="00002429"/>
    <w:rsid w:val="00003024"/>
    <w:rsid w:val="00003C2F"/>
    <w:rsid w:val="00005898"/>
    <w:rsid w:val="00005EF9"/>
    <w:rsid w:val="00006B21"/>
    <w:rsid w:val="00007C70"/>
    <w:rsid w:val="0001023D"/>
    <w:rsid w:val="000106D5"/>
    <w:rsid w:val="0001109F"/>
    <w:rsid w:val="00012D29"/>
    <w:rsid w:val="00014347"/>
    <w:rsid w:val="000161BC"/>
    <w:rsid w:val="000164EC"/>
    <w:rsid w:val="0001742B"/>
    <w:rsid w:val="000217A5"/>
    <w:rsid w:val="00022720"/>
    <w:rsid w:val="00022B38"/>
    <w:rsid w:val="000238C6"/>
    <w:rsid w:val="00024008"/>
    <w:rsid w:val="0002543E"/>
    <w:rsid w:val="00025C40"/>
    <w:rsid w:val="00026577"/>
    <w:rsid w:val="000269BB"/>
    <w:rsid w:val="000279B9"/>
    <w:rsid w:val="00027AD5"/>
    <w:rsid w:val="00031F08"/>
    <w:rsid w:val="00032506"/>
    <w:rsid w:val="00032873"/>
    <w:rsid w:val="00032B2A"/>
    <w:rsid w:val="00033229"/>
    <w:rsid w:val="000354AB"/>
    <w:rsid w:val="00037A92"/>
    <w:rsid w:val="00037FD3"/>
    <w:rsid w:val="00040B03"/>
    <w:rsid w:val="00040EF2"/>
    <w:rsid w:val="00041B2F"/>
    <w:rsid w:val="00042099"/>
    <w:rsid w:val="00042507"/>
    <w:rsid w:val="0004273F"/>
    <w:rsid w:val="0004281B"/>
    <w:rsid w:val="00042E51"/>
    <w:rsid w:val="0004370F"/>
    <w:rsid w:val="00043FB3"/>
    <w:rsid w:val="00044B79"/>
    <w:rsid w:val="00045CC1"/>
    <w:rsid w:val="000471DF"/>
    <w:rsid w:val="00051384"/>
    <w:rsid w:val="00052321"/>
    <w:rsid w:val="00055B26"/>
    <w:rsid w:val="00056B48"/>
    <w:rsid w:val="0006061C"/>
    <w:rsid w:val="000608F5"/>
    <w:rsid w:val="00061209"/>
    <w:rsid w:val="000622A7"/>
    <w:rsid w:val="000636E4"/>
    <w:rsid w:val="0006389F"/>
    <w:rsid w:val="00063AAD"/>
    <w:rsid w:val="00065283"/>
    <w:rsid w:val="00065401"/>
    <w:rsid w:val="000655C8"/>
    <w:rsid w:val="00066BCF"/>
    <w:rsid w:val="00066D38"/>
    <w:rsid w:val="00067A0D"/>
    <w:rsid w:val="00067A6E"/>
    <w:rsid w:val="000701A0"/>
    <w:rsid w:val="00070BBF"/>
    <w:rsid w:val="00072262"/>
    <w:rsid w:val="00072D7F"/>
    <w:rsid w:val="00073171"/>
    <w:rsid w:val="000742D7"/>
    <w:rsid w:val="00074CE2"/>
    <w:rsid w:val="00074E02"/>
    <w:rsid w:val="00074EC8"/>
    <w:rsid w:val="00074FE1"/>
    <w:rsid w:val="0007521E"/>
    <w:rsid w:val="00075323"/>
    <w:rsid w:val="00075BE9"/>
    <w:rsid w:val="000763D4"/>
    <w:rsid w:val="00076881"/>
    <w:rsid w:val="00077010"/>
    <w:rsid w:val="00077708"/>
    <w:rsid w:val="00080B22"/>
    <w:rsid w:val="000810EA"/>
    <w:rsid w:val="00081F63"/>
    <w:rsid w:val="00082F82"/>
    <w:rsid w:val="000844E3"/>
    <w:rsid w:val="000849A7"/>
    <w:rsid w:val="0008605C"/>
    <w:rsid w:val="00086F72"/>
    <w:rsid w:val="00087BDC"/>
    <w:rsid w:val="00090D66"/>
    <w:rsid w:val="00090DF5"/>
    <w:rsid w:val="00090FBC"/>
    <w:rsid w:val="000910BD"/>
    <w:rsid w:val="00091FD8"/>
    <w:rsid w:val="00092404"/>
    <w:rsid w:val="00093704"/>
    <w:rsid w:val="00093CCB"/>
    <w:rsid w:val="00094EDA"/>
    <w:rsid w:val="00095D39"/>
    <w:rsid w:val="00095DD3"/>
    <w:rsid w:val="00095E3B"/>
    <w:rsid w:val="00096139"/>
    <w:rsid w:val="0009618D"/>
    <w:rsid w:val="00096CF4"/>
    <w:rsid w:val="000973DB"/>
    <w:rsid w:val="000A2A7D"/>
    <w:rsid w:val="000A3065"/>
    <w:rsid w:val="000A3328"/>
    <w:rsid w:val="000A33AC"/>
    <w:rsid w:val="000A47EE"/>
    <w:rsid w:val="000A4C8E"/>
    <w:rsid w:val="000A5A04"/>
    <w:rsid w:val="000A638D"/>
    <w:rsid w:val="000A6666"/>
    <w:rsid w:val="000A7341"/>
    <w:rsid w:val="000A74F5"/>
    <w:rsid w:val="000A7E49"/>
    <w:rsid w:val="000A7F69"/>
    <w:rsid w:val="000B0175"/>
    <w:rsid w:val="000B0645"/>
    <w:rsid w:val="000B12BA"/>
    <w:rsid w:val="000B1615"/>
    <w:rsid w:val="000B1CCB"/>
    <w:rsid w:val="000B1E74"/>
    <w:rsid w:val="000B2700"/>
    <w:rsid w:val="000B45EB"/>
    <w:rsid w:val="000B4636"/>
    <w:rsid w:val="000B515A"/>
    <w:rsid w:val="000B5571"/>
    <w:rsid w:val="000B560E"/>
    <w:rsid w:val="000B576C"/>
    <w:rsid w:val="000B6148"/>
    <w:rsid w:val="000B64AE"/>
    <w:rsid w:val="000B7014"/>
    <w:rsid w:val="000B75AE"/>
    <w:rsid w:val="000B75B1"/>
    <w:rsid w:val="000B7B8B"/>
    <w:rsid w:val="000BCBF0"/>
    <w:rsid w:val="000C01C7"/>
    <w:rsid w:val="000C092E"/>
    <w:rsid w:val="000C19FE"/>
    <w:rsid w:val="000C3113"/>
    <w:rsid w:val="000C321D"/>
    <w:rsid w:val="000C3778"/>
    <w:rsid w:val="000C3BB1"/>
    <w:rsid w:val="000C433E"/>
    <w:rsid w:val="000C46E3"/>
    <w:rsid w:val="000C55D4"/>
    <w:rsid w:val="000C608C"/>
    <w:rsid w:val="000C6C3A"/>
    <w:rsid w:val="000C6E17"/>
    <w:rsid w:val="000C73E6"/>
    <w:rsid w:val="000C7A6C"/>
    <w:rsid w:val="000D00A3"/>
    <w:rsid w:val="000D03BC"/>
    <w:rsid w:val="000D047E"/>
    <w:rsid w:val="000D0496"/>
    <w:rsid w:val="000D34E8"/>
    <w:rsid w:val="000D3800"/>
    <w:rsid w:val="000D3B31"/>
    <w:rsid w:val="000D3B3F"/>
    <w:rsid w:val="000D3F7A"/>
    <w:rsid w:val="000D529D"/>
    <w:rsid w:val="000D5567"/>
    <w:rsid w:val="000D56FB"/>
    <w:rsid w:val="000D5836"/>
    <w:rsid w:val="000D5C17"/>
    <w:rsid w:val="000D700E"/>
    <w:rsid w:val="000E04F9"/>
    <w:rsid w:val="000E11E9"/>
    <w:rsid w:val="000E1BB8"/>
    <w:rsid w:val="000E1F58"/>
    <w:rsid w:val="000E26D6"/>
    <w:rsid w:val="000E2D7A"/>
    <w:rsid w:val="000E2DEA"/>
    <w:rsid w:val="000E3253"/>
    <w:rsid w:val="000E4B1E"/>
    <w:rsid w:val="000F049A"/>
    <w:rsid w:val="000F0A74"/>
    <w:rsid w:val="000F1269"/>
    <w:rsid w:val="000F12B4"/>
    <w:rsid w:val="000F1B15"/>
    <w:rsid w:val="000F2726"/>
    <w:rsid w:val="000F291C"/>
    <w:rsid w:val="000F399F"/>
    <w:rsid w:val="000F4026"/>
    <w:rsid w:val="000F4496"/>
    <w:rsid w:val="000F4872"/>
    <w:rsid w:val="000F634B"/>
    <w:rsid w:val="000F6752"/>
    <w:rsid w:val="000F6824"/>
    <w:rsid w:val="000F7524"/>
    <w:rsid w:val="000F78EC"/>
    <w:rsid w:val="00100927"/>
    <w:rsid w:val="001024C1"/>
    <w:rsid w:val="00102B2B"/>
    <w:rsid w:val="00102CFE"/>
    <w:rsid w:val="00103E4E"/>
    <w:rsid w:val="00104F14"/>
    <w:rsid w:val="001050DF"/>
    <w:rsid w:val="001068D1"/>
    <w:rsid w:val="00106E92"/>
    <w:rsid w:val="00106F64"/>
    <w:rsid w:val="00107F1D"/>
    <w:rsid w:val="001100C7"/>
    <w:rsid w:val="001104AE"/>
    <w:rsid w:val="0011117C"/>
    <w:rsid w:val="001112FE"/>
    <w:rsid w:val="0011162D"/>
    <w:rsid w:val="00112049"/>
    <w:rsid w:val="00112BA5"/>
    <w:rsid w:val="0011349E"/>
    <w:rsid w:val="00114608"/>
    <w:rsid w:val="00114864"/>
    <w:rsid w:val="00114FE8"/>
    <w:rsid w:val="00115DD7"/>
    <w:rsid w:val="00115E35"/>
    <w:rsid w:val="00116C3E"/>
    <w:rsid w:val="00117463"/>
    <w:rsid w:val="001178F2"/>
    <w:rsid w:val="001213B7"/>
    <w:rsid w:val="00122EF3"/>
    <w:rsid w:val="001240CD"/>
    <w:rsid w:val="0012421E"/>
    <w:rsid w:val="00125833"/>
    <w:rsid w:val="00125AD7"/>
    <w:rsid w:val="0012731F"/>
    <w:rsid w:val="0013095B"/>
    <w:rsid w:val="00131B67"/>
    <w:rsid w:val="00131CA3"/>
    <w:rsid w:val="00132E56"/>
    <w:rsid w:val="00133E93"/>
    <w:rsid w:val="00134B00"/>
    <w:rsid w:val="00135771"/>
    <w:rsid w:val="001372EB"/>
    <w:rsid w:val="00137468"/>
    <w:rsid w:val="00137AC1"/>
    <w:rsid w:val="00141887"/>
    <w:rsid w:val="00141A38"/>
    <w:rsid w:val="00141D2D"/>
    <w:rsid w:val="00141F4F"/>
    <w:rsid w:val="00143356"/>
    <w:rsid w:val="0014399C"/>
    <w:rsid w:val="00145352"/>
    <w:rsid w:val="0014616B"/>
    <w:rsid w:val="0014685F"/>
    <w:rsid w:val="00150617"/>
    <w:rsid w:val="001529CC"/>
    <w:rsid w:val="00153D41"/>
    <w:rsid w:val="00154C7C"/>
    <w:rsid w:val="00156BB2"/>
    <w:rsid w:val="00156BB9"/>
    <w:rsid w:val="001576DC"/>
    <w:rsid w:val="00157847"/>
    <w:rsid w:val="00157BF0"/>
    <w:rsid w:val="00161E20"/>
    <w:rsid w:val="0016229D"/>
    <w:rsid w:val="00163420"/>
    <w:rsid w:val="00163467"/>
    <w:rsid w:val="0016373A"/>
    <w:rsid w:val="00164164"/>
    <w:rsid w:val="00164575"/>
    <w:rsid w:val="001645E0"/>
    <w:rsid w:val="001647A0"/>
    <w:rsid w:val="00164802"/>
    <w:rsid w:val="00165793"/>
    <w:rsid w:val="0016648E"/>
    <w:rsid w:val="00166A36"/>
    <w:rsid w:val="00166BB2"/>
    <w:rsid w:val="00166E13"/>
    <w:rsid w:val="001673E5"/>
    <w:rsid w:val="001713E2"/>
    <w:rsid w:val="001717CA"/>
    <w:rsid w:val="00172395"/>
    <w:rsid w:val="001729E0"/>
    <w:rsid w:val="0017326A"/>
    <w:rsid w:val="001750FF"/>
    <w:rsid w:val="001755D6"/>
    <w:rsid w:val="001760A5"/>
    <w:rsid w:val="00177707"/>
    <w:rsid w:val="00177B58"/>
    <w:rsid w:val="00177EEC"/>
    <w:rsid w:val="0018009C"/>
    <w:rsid w:val="00181087"/>
    <w:rsid w:val="001816F6"/>
    <w:rsid w:val="001819F2"/>
    <w:rsid w:val="001819FB"/>
    <w:rsid w:val="0018301A"/>
    <w:rsid w:val="00183034"/>
    <w:rsid w:val="00183B98"/>
    <w:rsid w:val="0018418D"/>
    <w:rsid w:val="00184472"/>
    <w:rsid w:val="001846E2"/>
    <w:rsid w:val="00184D6B"/>
    <w:rsid w:val="0018542B"/>
    <w:rsid w:val="001858CB"/>
    <w:rsid w:val="00185985"/>
    <w:rsid w:val="001863BB"/>
    <w:rsid w:val="00186635"/>
    <w:rsid w:val="001900A4"/>
    <w:rsid w:val="001915B0"/>
    <w:rsid w:val="0019169D"/>
    <w:rsid w:val="00191A84"/>
    <w:rsid w:val="0019242C"/>
    <w:rsid w:val="00192A50"/>
    <w:rsid w:val="00192E3B"/>
    <w:rsid w:val="001932E4"/>
    <w:rsid w:val="00193D8A"/>
    <w:rsid w:val="00195E16"/>
    <w:rsid w:val="00196711"/>
    <w:rsid w:val="0019692F"/>
    <w:rsid w:val="00196E1B"/>
    <w:rsid w:val="00197805"/>
    <w:rsid w:val="001A0FE2"/>
    <w:rsid w:val="001A1334"/>
    <w:rsid w:val="001A26BB"/>
    <w:rsid w:val="001A2907"/>
    <w:rsid w:val="001A303B"/>
    <w:rsid w:val="001A3166"/>
    <w:rsid w:val="001A33A5"/>
    <w:rsid w:val="001A37F1"/>
    <w:rsid w:val="001A3FC8"/>
    <w:rsid w:val="001A4F92"/>
    <w:rsid w:val="001A5E7C"/>
    <w:rsid w:val="001A6A39"/>
    <w:rsid w:val="001A71E0"/>
    <w:rsid w:val="001A7B73"/>
    <w:rsid w:val="001B03B1"/>
    <w:rsid w:val="001B0A03"/>
    <w:rsid w:val="001B2467"/>
    <w:rsid w:val="001B279D"/>
    <w:rsid w:val="001B2B40"/>
    <w:rsid w:val="001B2B96"/>
    <w:rsid w:val="001B3249"/>
    <w:rsid w:val="001B387B"/>
    <w:rsid w:val="001B3BF1"/>
    <w:rsid w:val="001B4569"/>
    <w:rsid w:val="001B4663"/>
    <w:rsid w:val="001B6385"/>
    <w:rsid w:val="001B6BAE"/>
    <w:rsid w:val="001B7131"/>
    <w:rsid w:val="001C001A"/>
    <w:rsid w:val="001C0398"/>
    <w:rsid w:val="001C16C0"/>
    <w:rsid w:val="001C16F1"/>
    <w:rsid w:val="001C20BC"/>
    <w:rsid w:val="001C24A1"/>
    <w:rsid w:val="001C34E1"/>
    <w:rsid w:val="001C3D77"/>
    <w:rsid w:val="001C4322"/>
    <w:rsid w:val="001C6084"/>
    <w:rsid w:val="001C62B0"/>
    <w:rsid w:val="001C6809"/>
    <w:rsid w:val="001C6AF1"/>
    <w:rsid w:val="001C741C"/>
    <w:rsid w:val="001C746B"/>
    <w:rsid w:val="001C7A28"/>
    <w:rsid w:val="001C7A7F"/>
    <w:rsid w:val="001D0F4F"/>
    <w:rsid w:val="001D18DB"/>
    <w:rsid w:val="001D3158"/>
    <w:rsid w:val="001D40FC"/>
    <w:rsid w:val="001D429F"/>
    <w:rsid w:val="001D4728"/>
    <w:rsid w:val="001D503E"/>
    <w:rsid w:val="001D5CB4"/>
    <w:rsid w:val="001D6AF7"/>
    <w:rsid w:val="001D7221"/>
    <w:rsid w:val="001E0561"/>
    <w:rsid w:val="001E1935"/>
    <w:rsid w:val="001E1C23"/>
    <w:rsid w:val="001E1C6D"/>
    <w:rsid w:val="001E2448"/>
    <w:rsid w:val="001E2BD5"/>
    <w:rsid w:val="001E380C"/>
    <w:rsid w:val="001E453D"/>
    <w:rsid w:val="001E4C38"/>
    <w:rsid w:val="001E5236"/>
    <w:rsid w:val="001E5DD2"/>
    <w:rsid w:val="001E67DB"/>
    <w:rsid w:val="001E69CF"/>
    <w:rsid w:val="001E7D38"/>
    <w:rsid w:val="001F118F"/>
    <w:rsid w:val="001F144F"/>
    <w:rsid w:val="001F1749"/>
    <w:rsid w:val="001F215A"/>
    <w:rsid w:val="001F2263"/>
    <w:rsid w:val="001F2EC7"/>
    <w:rsid w:val="001F4284"/>
    <w:rsid w:val="001F4B21"/>
    <w:rsid w:val="001F6047"/>
    <w:rsid w:val="001F61FE"/>
    <w:rsid w:val="001F66D9"/>
    <w:rsid w:val="001F68C2"/>
    <w:rsid w:val="001F7E91"/>
    <w:rsid w:val="00200436"/>
    <w:rsid w:val="00200EDA"/>
    <w:rsid w:val="00202820"/>
    <w:rsid w:val="002029E2"/>
    <w:rsid w:val="00204646"/>
    <w:rsid w:val="002048EE"/>
    <w:rsid w:val="0020492D"/>
    <w:rsid w:val="0020555B"/>
    <w:rsid w:val="00205B29"/>
    <w:rsid w:val="00205B6C"/>
    <w:rsid w:val="0020614A"/>
    <w:rsid w:val="002062F7"/>
    <w:rsid w:val="002067CD"/>
    <w:rsid w:val="002067D5"/>
    <w:rsid w:val="00206830"/>
    <w:rsid w:val="002075A9"/>
    <w:rsid w:val="00207803"/>
    <w:rsid w:val="00207DAF"/>
    <w:rsid w:val="00210846"/>
    <w:rsid w:val="00211391"/>
    <w:rsid w:val="0021157B"/>
    <w:rsid w:val="00211D91"/>
    <w:rsid w:val="00212809"/>
    <w:rsid w:val="00212E11"/>
    <w:rsid w:val="00212E1F"/>
    <w:rsid w:val="00213236"/>
    <w:rsid w:val="002134AA"/>
    <w:rsid w:val="002143BF"/>
    <w:rsid w:val="002148DD"/>
    <w:rsid w:val="00214D0D"/>
    <w:rsid w:val="00214D3B"/>
    <w:rsid w:val="00216891"/>
    <w:rsid w:val="0021749C"/>
    <w:rsid w:val="00217B1A"/>
    <w:rsid w:val="00217C00"/>
    <w:rsid w:val="00220058"/>
    <w:rsid w:val="002206D4"/>
    <w:rsid w:val="00221456"/>
    <w:rsid w:val="0022210F"/>
    <w:rsid w:val="0022530C"/>
    <w:rsid w:val="00225FB7"/>
    <w:rsid w:val="0022611C"/>
    <w:rsid w:val="002263A1"/>
    <w:rsid w:val="00226A54"/>
    <w:rsid w:val="00226B3C"/>
    <w:rsid w:val="00226DBB"/>
    <w:rsid w:val="00227D50"/>
    <w:rsid w:val="0023018E"/>
    <w:rsid w:val="002309B2"/>
    <w:rsid w:val="00231B44"/>
    <w:rsid w:val="00232362"/>
    <w:rsid w:val="00232F49"/>
    <w:rsid w:val="00233B2B"/>
    <w:rsid w:val="00234CEC"/>
    <w:rsid w:val="00235203"/>
    <w:rsid w:val="002354A2"/>
    <w:rsid w:val="00237CF6"/>
    <w:rsid w:val="0024089B"/>
    <w:rsid w:val="0024184F"/>
    <w:rsid w:val="00241BAC"/>
    <w:rsid w:val="00242540"/>
    <w:rsid w:val="00243A67"/>
    <w:rsid w:val="002450AE"/>
    <w:rsid w:val="002455AD"/>
    <w:rsid w:val="0024587A"/>
    <w:rsid w:val="0024593B"/>
    <w:rsid w:val="002461D6"/>
    <w:rsid w:val="00246D11"/>
    <w:rsid w:val="00247BE4"/>
    <w:rsid w:val="002507E0"/>
    <w:rsid w:val="00250955"/>
    <w:rsid w:val="002509B2"/>
    <w:rsid w:val="00250C0A"/>
    <w:rsid w:val="00252427"/>
    <w:rsid w:val="00253B56"/>
    <w:rsid w:val="00254722"/>
    <w:rsid w:val="00254A29"/>
    <w:rsid w:val="00254F0D"/>
    <w:rsid w:val="00256610"/>
    <w:rsid w:val="0025685B"/>
    <w:rsid w:val="00257272"/>
    <w:rsid w:val="002577AC"/>
    <w:rsid w:val="00257D3D"/>
    <w:rsid w:val="00260DD7"/>
    <w:rsid w:val="00260E83"/>
    <w:rsid w:val="00261C3A"/>
    <w:rsid w:val="00262145"/>
    <w:rsid w:val="00262BBF"/>
    <w:rsid w:val="00262D02"/>
    <w:rsid w:val="00263C63"/>
    <w:rsid w:val="00263EB4"/>
    <w:rsid w:val="00263F90"/>
    <w:rsid w:val="00263F91"/>
    <w:rsid w:val="002644C1"/>
    <w:rsid w:val="002658E5"/>
    <w:rsid w:val="002659EE"/>
    <w:rsid w:val="00265A2C"/>
    <w:rsid w:val="002662B7"/>
    <w:rsid w:val="0026631B"/>
    <w:rsid w:val="00266644"/>
    <w:rsid w:val="00266AF4"/>
    <w:rsid w:val="0026701D"/>
    <w:rsid w:val="00270515"/>
    <w:rsid w:val="002708C6"/>
    <w:rsid w:val="00270AE8"/>
    <w:rsid w:val="00270B8F"/>
    <w:rsid w:val="002717DD"/>
    <w:rsid w:val="00271D62"/>
    <w:rsid w:val="0027257F"/>
    <w:rsid w:val="00272B82"/>
    <w:rsid w:val="00272E0F"/>
    <w:rsid w:val="0027387C"/>
    <w:rsid w:val="00274261"/>
    <w:rsid w:val="00274764"/>
    <w:rsid w:val="00274AE9"/>
    <w:rsid w:val="0027509A"/>
    <w:rsid w:val="0027674B"/>
    <w:rsid w:val="00276B8D"/>
    <w:rsid w:val="00276E1F"/>
    <w:rsid w:val="00277C77"/>
    <w:rsid w:val="00280D59"/>
    <w:rsid w:val="00281257"/>
    <w:rsid w:val="002814B3"/>
    <w:rsid w:val="002817E2"/>
    <w:rsid w:val="0028196B"/>
    <w:rsid w:val="00281B63"/>
    <w:rsid w:val="00283834"/>
    <w:rsid w:val="00284221"/>
    <w:rsid w:val="00284999"/>
    <w:rsid w:val="00284CF7"/>
    <w:rsid w:val="002857E3"/>
    <w:rsid w:val="0028647E"/>
    <w:rsid w:val="002866CF"/>
    <w:rsid w:val="002869D5"/>
    <w:rsid w:val="00287D07"/>
    <w:rsid w:val="00287EFB"/>
    <w:rsid w:val="00290881"/>
    <w:rsid w:val="00290E70"/>
    <w:rsid w:val="00291D6A"/>
    <w:rsid w:val="00291F34"/>
    <w:rsid w:val="0029252D"/>
    <w:rsid w:val="00293781"/>
    <w:rsid w:val="002943E8"/>
    <w:rsid w:val="00295178"/>
    <w:rsid w:val="002953BA"/>
    <w:rsid w:val="00295571"/>
    <w:rsid w:val="00296806"/>
    <w:rsid w:val="0029736D"/>
    <w:rsid w:val="002A09AA"/>
    <w:rsid w:val="002A0A8B"/>
    <w:rsid w:val="002A0ABF"/>
    <w:rsid w:val="002A2080"/>
    <w:rsid w:val="002A31AB"/>
    <w:rsid w:val="002A339B"/>
    <w:rsid w:val="002A4013"/>
    <w:rsid w:val="002A4054"/>
    <w:rsid w:val="002A54A8"/>
    <w:rsid w:val="002A5A9D"/>
    <w:rsid w:val="002A60F1"/>
    <w:rsid w:val="002A615F"/>
    <w:rsid w:val="002A67C8"/>
    <w:rsid w:val="002A69C8"/>
    <w:rsid w:val="002A7E57"/>
    <w:rsid w:val="002B032E"/>
    <w:rsid w:val="002B0F61"/>
    <w:rsid w:val="002B10F0"/>
    <w:rsid w:val="002B16B3"/>
    <w:rsid w:val="002B1912"/>
    <w:rsid w:val="002B1CC2"/>
    <w:rsid w:val="002B1EAD"/>
    <w:rsid w:val="002B3003"/>
    <w:rsid w:val="002B39DB"/>
    <w:rsid w:val="002B418E"/>
    <w:rsid w:val="002B430E"/>
    <w:rsid w:val="002B4923"/>
    <w:rsid w:val="002B4E8A"/>
    <w:rsid w:val="002B629E"/>
    <w:rsid w:val="002B66FC"/>
    <w:rsid w:val="002B74FF"/>
    <w:rsid w:val="002B7FE7"/>
    <w:rsid w:val="002C0971"/>
    <w:rsid w:val="002C1335"/>
    <w:rsid w:val="002C2420"/>
    <w:rsid w:val="002C2C62"/>
    <w:rsid w:val="002C3189"/>
    <w:rsid w:val="002C4C7E"/>
    <w:rsid w:val="002C4ECE"/>
    <w:rsid w:val="002C58CD"/>
    <w:rsid w:val="002C58DF"/>
    <w:rsid w:val="002C64CD"/>
    <w:rsid w:val="002C793C"/>
    <w:rsid w:val="002C7F78"/>
    <w:rsid w:val="002D18B0"/>
    <w:rsid w:val="002D2F0C"/>
    <w:rsid w:val="002D3043"/>
    <w:rsid w:val="002D4AFC"/>
    <w:rsid w:val="002D509F"/>
    <w:rsid w:val="002D56FC"/>
    <w:rsid w:val="002D5DF2"/>
    <w:rsid w:val="002D657D"/>
    <w:rsid w:val="002E002F"/>
    <w:rsid w:val="002E0633"/>
    <w:rsid w:val="002E1435"/>
    <w:rsid w:val="002E2F06"/>
    <w:rsid w:val="002E4591"/>
    <w:rsid w:val="002E4D2C"/>
    <w:rsid w:val="002E59A0"/>
    <w:rsid w:val="002E63E3"/>
    <w:rsid w:val="002E7EE6"/>
    <w:rsid w:val="002F0842"/>
    <w:rsid w:val="002F2816"/>
    <w:rsid w:val="002F327E"/>
    <w:rsid w:val="002F3E22"/>
    <w:rsid w:val="002F45FE"/>
    <w:rsid w:val="002F4EB2"/>
    <w:rsid w:val="002F6A45"/>
    <w:rsid w:val="002F6DBF"/>
    <w:rsid w:val="002F726E"/>
    <w:rsid w:val="002F72B2"/>
    <w:rsid w:val="002F7610"/>
    <w:rsid w:val="003001E5"/>
    <w:rsid w:val="00302D88"/>
    <w:rsid w:val="00305F54"/>
    <w:rsid w:val="00307287"/>
    <w:rsid w:val="00307E56"/>
    <w:rsid w:val="003104ED"/>
    <w:rsid w:val="00310919"/>
    <w:rsid w:val="003139B2"/>
    <w:rsid w:val="00313CC2"/>
    <w:rsid w:val="00313E01"/>
    <w:rsid w:val="00314363"/>
    <w:rsid w:val="003143EE"/>
    <w:rsid w:val="003144D5"/>
    <w:rsid w:val="003150F3"/>
    <w:rsid w:val="00317536"/>
    <w:rsid w:val="00317D1D"/>
    <w:rsid w:val="00320596"/>
    <w:rsid w:val="00320699"/>
    <w:rsid w:val="0032376D"/>
    <w:rsid w:val="00323992"/>
    <w:rsid w:val="00323C44"/>
    <w:rsid w:val="00324E58"/>
    <w:rsid w:val="00325180"/>
    <w:rsid w:val="00325C40"/>
    <w:rsid w:val="00326E2E"/>
    <w:rsid w:val="00326E43"/>
    <w:rsid w:val="00327378"/>
    <w:rsid w:val="00327911"/>
    <w:rsid w:val="00327B5B"/>
    <w:rsid w:val="00330189"/>
    <w:rsid w:val="00330463"/>
    <w:rsid w:val="00330F51"/>
    <w:rsid w:val="00331269"/>
    <w:rsid w:val="00331D08"/>
    <w:rsid w:val="00332D79"/>
    <w:rsid w:val="003333F0"/>
    <w:rsid w:val="0033448A"/>
    <w:rsid w:val="00334875"/>
    <w:rsid w:val="00334D6A"/>
    <w:rsid w:val="00335765"/>
    <w:rsid w:val="00337C3B"/>
    <w:rsid w:val="0034095D"/>
    <w:rsid w:val="003410F6"/>
    <w:rsid w:val="0034147B"/>
    <w:rsid w:val="0034347D"/>
    <w:rsid w:val="003436E5"/>
    <w:rsid w:val="0034562A"/>
    <w:rsid w:val="00345ABD"/>
    <w:rsid w:val="00345CEF"/>
    <w:rsid w:val="00345F38"/>
    <w:rsid w:val="00345F8C"/>
    <w:rsid w:val="0034674E"/>
    <w:rsid w:val="0034700F"/>
    <w:rsid w:val="00347E37"/>
    <w:rsid w:val="00350C6A"/>
    <w:rsid w:val="003522ED"/>
    <w:rsid w:val="003523B7"/>
    <w:rsid w:val="00353128"/>
    <w:rsid w:val="0035411E"/>
    <w:rsid w:val="003547CA"/>
    <w:rsid w:val="003552BB"/>
    <w:rsid w:val="003561D2"/>
    <w:rsid w:val="003561DA"/>
    <w:rsid w:val="00356AC7"/>
    <w:rsid w:val="00356BC8"/>
    <w:rsid w:val="003607BC"/>
    <w:rsid w:val="003612FA"/>
    <w:rsid w:val="00363000"/>
    <w:rsid w:val="00363639"/>
    <w:rsid w:val="00363E4E"/>
    <w:rsid w:val="00364406"/>
    <w:rsid w:val="003645B3"/>
    <w:rsid w:val="00364E3E"/>
    <w:rsid w:val="0036599A"/>
    <w:rsid w:val="00365A1A"/>
    <w:rsid w:val="00365A31"/>
    <w:rsid w:val="00365BEC"/>
    <w:rsid w:val="00365F6E"/>
    <w:rsid w:val="0036630A"/>
    <w:rsid w:val="00366A0A"/>
    <w:rsid w:val="00366CC6"/>
    <w:rsid w:val="00366E42"/>
    <w:rsid w:val="003702D4"/>
    <w:rsid w:val="00370D64"/>
    <w:rsid w:val="003710D7"/>
    <w:rsid w:val="00371418"/>
    <w:rsid w:val="00371498"/>
    <w:rsid w:val="00371A69"/>
    <w:rsid w:val="00372461"/>
    <w:rsid w:val="00373437"/>
    <w:rsid w:val="00373AA4"/>
    <w:rsid w:val="00373D40"/>
    <w:rsid w:val="00373F0F"/>
    <w:rsid w:val="0037423A"/>
    <w:rsid w:val="0037547C"/>
    <w:rsid w:val="0037554F"/>
    <w:rsid w:val="00375B20"/>
    <w:rsid w:val="00375E3B"/>
    <w:rsid w:val="00377016"/>
    <w:rsid w:val="003779CC"/>
    <w:rsid w:val="00380BFA"/>
    <w:rsid w:val="00380EEC"/>
    <w:rsid w:val="00380F61"/>
    <w:rsid w:val="00381779"/>
    <w:rsid w:val="0038195D"/>
    <w:rsid w:val="00381D19"/>
    <w:rsid w:val="00382ACC"/>
    <w:rsid w:val="00383C00"/>
    <w:rsid w:val="00384161"/>
    <w:rsid w:val="003851A3"/>
    <w:rsid w:val="003862B0"/>
    <w:rsid w:val="00386989"/>
    <w:rsid w:val="00387669"/>
    <w:rsid w:val="003903E8"/>
    <w:rsid w:val="003904C0"/>
    <w:rsid w:val="00390609"/>
    <w:rsid w:val="00391014"/>
    <w:rsid w:val="00391089"/>
    <w:rsid w:val="00391DE6"/>
    <w:rsid w:val="00392977"/>
    <w:rsid w:val="00392F87"/>
    <w:rsid w:val="0039623D"/>
    <w:rsid w:val="003967F9"/>
    <w:rsid w:val="003968B0"/>
    <w:rsid w:val="00396A8C"/>
    <w:rsid w:val="003970B6"/>
    <w:rsid w:val="0039725D"/>
    <w:rsid w:val="00397D21"/>
    <w:rsid w:val="003A0F41"/>
    <w:rsid w:val="003A10CA"/>
    <w:rsid w:val="003A1D6B"/>
    <w:rsid w:val="003A25F5"/>
    <w:rsid w:val="003A28A2"/>
    <w:rsid w:val="003A2A99"/>
    <w:rsid w:val="003A2AA7"/>
    <w:rsid w:val="003A309F"/>
    <w:rsid w:val="003A3311"/>
    <w:rsid w:val="003A38FB"/>
    <w:rsid w:val="003A3C5D"/>
    <w:rsid w:val="003A429F"/>
    <w:rsid w:val="003A455D"/>
    <w:rsid w:val="003A4588"/>
    <w:rsid w:val="003A474E"/>
    <w:rsid w:val="003A4952"/>
    <w:rsid w:val="003A4F17"/>
    <w:rsid w:val="003A57B8"/>
    <w:rsid w:val="003A6303"/>
    <w:rsid w:val="003A6DAA"/>
    <w:rsid w:val="003B07B1"/>
    <w:rsid w:val="003B09EE"/>
    <w:rsid w:val="003B1760"/>
    <w:rsid w:val="003B1BC2"/>
    <w:rsid w:val="003B1C01"/>
    <w:rsid w:val="003B1C08"/>
    <w:rsid w:val="003B2B8C"/>
    <w:rsid w:val="003B34C5"/>
    <w:rsid w:val="003B3CEA"/>
    <w:rsid w:val="003B4647"/>
    <w:rsid w:val="003B497B"/>
    <w:rsid w:val="003B4B24"/>
    <w:rsid w:val="003B4BAD"/>
    <w:rsid w:val="003B5588"/>
    <w:rsid w:val="003B6B69"/>
    <w:rsid w:val="003B6C97"/>
    <w:rsid w:val="003B7385"/>
    <w:rsid w:val="003B7F5A"/>
    <w:rsid w:val="003C3CBE"/>
    <w:rsid w:val="003C6F17"/>
    <w:rsid w:val="003C7211"/>
    <w:rsid w:val="003C7506"/>
    <w:rsid w:val="003C7DC0"/>
    <w:rsid w:val="003D02CB"/>
    <w:rsid w:val="003D093F"/>
    <w:rsid w:val="003D41C9"/>
    <w:rsid w:val="003D50C0"/>
    <w:rsid w:val="003D5551"/>
    <w:rsid w:val="003D5696"/>
    <w:rsid w:val="003D5F0E"/>
    <w:rsid w:val="003D6BEB"/>
    <w:rsid w:val="003D6C69"/>
    <w:rsid w:val="003D73DE"/>
    <w:rsid w:val="003D7778"/>
    <w:rsid w:val="003D7E3F"/>
    <w:rsid w:val="003D7F7B"/>
    <w:rsid w:val="003E1492"/>
    <w:rsid w:val="003E3F5F"/>
    <w:rsid w:val="003E69A9"/>
    <w:rsid w:val="003E6A37"/>
    <w:rsid w:val="003E6AD9"/>
    <w:rsid w:val="003E7094"/>
    <w:rsid w:val="003E7323"/>
    <w:rsid w:val="003F1A00"/>
    <w:rsid w:val="003F32A7"/>
    <w:rsid w:val="003F36AA"/>
    <w:rsid w:val="003F42C6"/>
    <w:rsid w:val="003F577C"/>
    <w:rsid w:val="003F604C"/>
    <w:rsid w:val="003F61C0"/>
    <w:rsid w:val="003F66EA"/>
    <w:rsid w:val="003F7DBA"/>
    <w:rsid w:val="003F7F50"/>
    <w:rsid w:val="004007D5"/>
    <w:rsid w:val="00400F8F"/>
    <w:rsid w:val="004010F5"/>
    <w:rsid w:val="00401630"/>
    <w:rsid w:val="00401824"/>
    <w:rsid w:val="00401FF4"/>
    <w:rsid w:val="004036E9"/>
    <w:rsid w:val="00403C8A"/>
    <w:rsid w:val="004041E5"/>
    <w:rsid w:val="00404910"/>
    <w:rsid w:val="00405EFF"/>
    <w:rsid w:val="004061AA"/>
    <w:rsid w:val="00406339"/>
    <w:rsid w:val="00407116"/>
    <w:rsid w:val="00407160"/>
    <w:rsid w:val="00407E7C"/>
    <w:rsid w:val="004107FE"/>
    <w:rsid w:val="00410BCE"/>
    <w:rsid w:val="00410E09"/>
    <w:rsid w:val="00411662"/>
    <w:rsid w:val="0041234F"/>
    <w:rsid w:val="004127A9"/>
    <w:rsid w:val="00412F79"/>
    <w:rsid w:val="0041322B"/>
    <w:rsid w:val="004138D5"/>
    <w:rsid w:val="00413CAC"/>
    <w:rsid w:val="00413D6E"/>
    <w:rsid w:val="00414FAE"/>
    <w:rsid w:val="004153E0"/>
    <w:rsid w:val="00415BBA"/>
    <w:rsid w:val="004203C1"/>
    <w:rsid w:val="00420CE6"/>
    <w:rsid w:val="0042140F"/>
    <w:rsid w:val="00422004"/>
    <w:rsid w:val="0042218C"/>
    <w:rsid w:val="004226C6"/>
    <w:rsid w:val="004229A0"/>
    <w:rsid w:val="00422CAF"/>
    <w:rsid w:val="0042348B"/>
    <w:rsid w:val="00423F79"/>
    <w:rsid w:val="0042491F"/>
    <w:rsid w:val="0042596D"/>
    <w:rsid w:val="004267AC"/>
    <w:rsid w:val="004267FC"/>
    <w:rsid w:val="004273F3"/>
    <w:rsid w:val="00430D15"/>
    <w:rsid w:val="00432EF9"/>
    <w:rsid w:val="0043336D"/>
    <w:rsid w:val="0043437D"/>
    <w:rsid w:val="00435293"/>
    <w:rsid w:val="004354B4"/>
    <w:rsid w:val="004356AF"/>
    <w:rsid w:val="004356C0"/>
    <w:rsid w:val="00435CC7"/>
    <w:rsid w:val="004363D6"/>
    <w:rsid w:val="004366C8"/>
    <w:rsid w:val="0043795F"/>
    <w:rsid w:val="00437A50"/>
    <w:rsid w:val="00440F55"/>
    <w:rsid w:val="004410A3"/>
    <w:rsid w:val="004415C2"/>
    <w:rsid w:val="00441789"/>
    <w:rsid w:val="00441C08"/>
    <w:rsid w:val="00441EC7"/>
    <w:rsid w:val="00442361"/>
    <w:rsid w:val="00443BAC"/>
    <w:rsid w:val="00444553"/>
    <w:rsid w:val="00445275"/>
    <w:rsid w:val="004455BC"/>
    <w:rsid w:val="00445A1C"/>
    <w:rsid w:val="00445A8F"/>
    <w:rsid w:val="00446718"/>
    <w:rsid w:val="0044691C"/>
    <w:rsid w:val="004479B7"/>
    <w:rsid w:val="00447EE4"/>
    <w:rsid w:val="00450BDF"/>
    <w:rsid w:val="004513EE"/>
    <w:rsid w:val="004526E0"/>
    <w:rsid w:val="004528B7"/>
    <w:rsid w:val="00452C04"/>
    <w:rsid w:val="004535BC"/>
    <w:rsid w:val="00453B1E"/>
    <w:rsid w:val="004540FB"/>
    <w:rsid w:val="00456AF0"/>
    <w:rsid w:val="004647D5"/>
    <w:rsid w:val="0046548D"/>
    <w:rsid w:val="00465F84"/>
    <w:rsid w:val="00466012"/>
    <w:rsid w:val="00466641"/>
    <w:rsid w:val="004670A8"/>
    <w:rsid w:val="00467590"/>
    <w:rsid w:val="00467F9D"/>
    <w:rsid w:val="00470CCE"/>
    <w:rsid w:val="00472ED1"/>
    <w:rsid w:val="00473C43"/>
    <w:rsid w:val="00474E2F"/>
    <w:rsid w:val="004757A1"/>
    <w:rsid w:val="00475E4E"/>
    <w:rsid w:val="00475FD8"/>
    <w:rsid w:val="00476E87"/>
    <w:rsid w:val="00477ED4"/>
    <w:rsid w:val="00480238"/>
    <w:rsid w:val="0048049F"/>
    <w:rsid w:val="00480C79"/>
    <w:rsid w:val="00481240"/>
    <w:rsid w:val="0048149F"/>
    <w:rsid w:val="00481856"/>
    <w:rsid w:val="0048188C"/>
    <w:rsid w:val="00481935"/>
    <w:rsid w:val="004825CC"/>
    <w:rsid w:val="00482E84"/>
    <w:rsid w:val="004834A1"/>
    <w:rsid w:val="00483683"/>
    <w:rsid w:val="004836CE"/>
    <w:rsid w:val="00484AD7"/>
    <w:rsid w:val="00485020"/>
    <w:rsid w:val="004858B5"/>
    <w:rsid w:val="004863B3"/>
    <w:rsid w:val="00486E39"/>
    <w:rsid w:val="00487502"/>
    <w:rsid w:val="00487807"/>
    <w:rsid w:val="00487B50"/>
    <w:rsid w:val="0049000F"/>
    <w:rsid w:val="004908AE"/>
    <w:rsid w:val="00491A75"/>
    <w:rsid w:val="004929AC"/>
    <w:rsid w:val="004949A3"/>
    <w:rsid w:val="00494AF7"/>
    <w:rsid w:val="004951E2"/>
    <w:rsid w:val="00495C8C"/>
    <w:rsid w:val="00496331"/>
    <w:rsid w:val="004A000E"/>
    <w:rsid w:val="004A00C7"/>
    <w:rsid w:val="004A0DA7"/>
    <w:rsid w:val="004A14A8"/>
    <w:rsid w:val="004A2864"/>
    <w:rsid w:val="004A2C00"/>
    <w:rsid w:val="004A3382"/>
    <w:rsid w:val="004A508D"/>
    <w:rsid w:val="004A52E8"/>
    <w:rsid w:val="004A6099"/>
    <w:rsid w:val="004A67D0"/>
    <w:rsid w:val="004A7F6A"/>
    <w:rsid w:val="004B0321"/>
    <w:rsid w:val="004B0EA1"/>
    <w:rsid w:val="004B112F"/>
    <w:rsid w:val="004B1A6B"/>
    <w:rsid w:val="004B211F"/>
    <w:rsid w:val="004B2982"/>
    <w:rsid w:val="004B2CBB"/>
    <w:rsid w:val="004B31BB"/>
    <w:rsid w:val="004B3D4B"/>
    <w:rsid w:val="004B5C38"/>
    <w:rsid w:val="004B5EE3"/>
    <w:rsid w:val="004B6466"/>
    <w:rsid w:val="004B790F"/>
    <w:rsid w:val="004C047E"/>
    <w:rsid w:val="004C0EA0"/>
    <w:rsid w:val="004C113A"/>
    <w:rsid w:val="004C1283"/>
    <w:rsid w:val="004C1BE0"/>
    <w:rsid w:val="004C1F1A"/>
    <w:rsid w:val="004C2D14"/>
    <w:rsid w:val="004C3F1C"/>
    <w:rsid w:val="004C4B67"/>
    <w:rsid w:val="004C4BC0"/>
    <w:rsid w:val="004C4E9C"/>
    <w:rsid w:val="004C5E42"/>
    <w:rsid w:val="004C5EF1"/>
    <w:rsid w:val="004C6A88"/>
    <w:rsid w:val="004C6CD3"/>
    <w:rsid w:val="004C6E80"/>
    <w:rsid w:val="004C7FFD"/>
    <w:rsid w:val="004D0063"/>
    <w:rsid w:val="004D1C2B"/>
    <w:rsid w:val="004D1D22"/>
    <w:rsid w:val="004D21E2"/>
    <w:rsid w:val="004D22FA"/>
    <w:rsid w:val="004D2E3D"/>
    <w:rsid w:val="004D3D1B"/>
    <w:rsid w:val="004D53ED"/>
    <w:rsid w:val="004D5F64"/>
    <w:rsid w:val="004D67C8"/>
    <w:rsid w:val="004D764E"/>
    <w:rsid w:val="004D7AF3"/>
    <w:rsid w:val="004D7C2C"/>
    <w:rsid w:val="004D92F4"/>
    <w:rsid w:val="004E0BBE"/>
    <w:rsid w:val="004E0FC5"/>
    <w:rsid w:val="004E1839"/>
    <w:rsid w:val="004E2643"/>
    <w:rsid w:val="004E26B5"/>
    <w:rsid w:val="004E2799"/>
    <w:rsid w:val="004E4A51"/>
    <w:rsid w:val="004E4D7E"/>
    <w:rsid w:val="004E578F"/>
    <w:rsid w:val="004E598C"/>
    <w:rsid w:val="004E59F9"/>
    <w:rsid w:val="004E5E94"/>
    <w:rsid w:val="004E618A"/>
    <w:rsid w:val="004E6C93"/>
    <w:rsid w:val="004E7FED"/>
    <w:rsid w:val="004E7FF1"/>
    <w:rsid w:val="004F022A"/>
    <w:rsid w:val="004F0676"/>
    <w:rsid w:val="004F0EAE"/>
    <w:rsid w:val="004F153E"/>
    <w:rsid w:val="004F3350"/>
    <w:rsid w:val="004F3440"/>
    <w:rsid w:val="004F462F"/>
    <w:rsid w:val="004F4D38"/>
    <w:rsid w:val="004F5D79"/>
    <w:rsid w:val="004F7665"/>
    <w:rsid w:val="004F7FF0"/>
    <w:rsid w:val="00500FFC"/>
    <w:rsid w:val="0050131B"/>
    <w:rsid w:val="00501B75"/>
    <w:rsid w:val="00501C61"/>
    <w:rsid w:val="00502533"/>
    <w:rsid w:val="0050273F"/>
    <w:rsid w:val="005035EF"/>
    <w:rsid w:val="00503674"/>
    <w:rsid w:val="005039AC"/>
    <w:rsid w:val="00503AEF"/>
    <w:rsid w:val="0050742E"/>
    <w:rsid w:val="00510E00"/>
    <w:rsid w:val="00511210"/>
    <w:rsid w:val="00511553"/>
    <w:rsid w:val="005115E1"/>
    <w:rsid w:val="0051176B"/>
    <w:rsid w:val="005120D2"/>
    <w:rsid w:val="0051262B"/>
    <w:rsid w:val="00512B20"/>
    <w:rsid w:val="00512E8D"/>
    <w:rsid w:val="00513055"/>
    <w:rsid w:val="005146B4"/>
    <w:rsid w:val="00514AC1"/>
    <w:rsid w:val="0051516F"/>
    <w:rsid w:val="00515524"/>
    <w:rsid w:val="005172C7"/>
    <w:rsid w:val="005176CF"/>
    <w:rsid w:val="005179B9"/>
    <w:rsid w:val="00520384"/>
    <w:rsid w:val="0052189D"/>
    <w:rsid w:val="00521F0C"/>
    <w:rsid w:val="005226CE"/>
    <w:rsid w:val="005233F2"/>
    <w:rsid w:val="00523B1E"/>
    <w:rsid w:val="005248E6"/>
    <w:rsid w:val="00524E08"/>
    <w:rsid w:val="005265AA"/>
    <w:rsid w:val="005266DA"/>
    <w:rsid w:val="00526996"/>
    <w:rsid w:val="00526C45"/>
    <w:rsid w:val="00526FA5"/>
    <w:rsid w:val="005275F7"/>
    <w:rsid w:val="005277FF"/>
    <w:rsid w:val="00527997"/>
    <w:rsid w:val="00530320"/>
    <w:rsid w:val="0053057F"/>
    <w:rsid w:val="00530C21"/>
    <w:rsid w:val="00530DA0"/>
    <w:rsid w:val="00532088"/>
    <w:rsid w:val="00533BF9"/>
    <w:rsid w:val="00533E20"/>
    <w:rsid w:val="00534105"/>
    <w:rsid w:val="00534627"/>
    <w:rsid w:val="00534A0C"/>
    <w:rsid w:val="00535953"/>
    <w:rsid w:val="005361DF"/>
    <w:rsid w:val="00540962"/>
    <w:rsid w:val="00540981"/>
    <w:rsid w:val="00540C97"/>
    <w:rsid w:val="0054156B"/>
    <w:rsid w:val="00542DF0"/>
    <w:rsid w:val="00543521"/>
    <w:rsid w:val="00543700"/>
    <w:rsid w:val="00543992"/>
    <w:rsid w:val="00544918"/>
    <w:rsid w:val="0054497B"/>
    <w:rsid w:val="00544C45"/>
    <w:rsid w:val="005455CE"/>
    <w:rsid w:val="00545AEC"/>
    <w:rsid w:val="005467DC"/>
    <w:rsid w:val="005468D5"/>
    <w:rsid w:val="00546B4F"/>
    <w:rsid w:val="00546FF6"/>
    <w:rsid w:val="00547365"/>
    <w:rsid w:val="00551094"/>
    <w:rsid w:val="00551ACD"/>
    <w:rsid w:val="00551C23"/>
    <w:rsid w:val="005530E0"/>
    <w:rsid w:val="005531CF"/>
    <w:rsid w:val="005532C8"/>
    <w:rsid w:val="00553348"/>
    <w:rsid w:val="00553E1E"/>
    <w:rsid w:val="0055455A"/>
    <w:rsid w:val="00554EDC"/>
    <w:rsid w:val="005553C6"/>
    <w:rsid w:val="005555E2"/>
    <w:rsid w:val="00555967"/>
    <w:rsid w:val="00556B7E"/>
    <w:rsid w:val="00556CC9"/>
    <w:rsid w:val="005575DD"/>
    <w:rsid w:val="00557A5E"/>
    <w:rsid w:val="0056187C"/>
    <w:rsid w:val="00561882"/>
    <w:rsid w:val="005622C3"/>
    <w:rsid w:val="005647F4"/>
    <w:rsid w:val="00565327"/>
    <w:rsid w:val="00566AA6"/>
    <w:rsid w:val="0056725B"/>
    <w:rsid w:val="00570A67"/>
    <w:rsid w:val="00570BEE"/>
    <w:rsid w:val="00570F48"/>
    <w:rsid w:val="0057123D"/>
    <w:rsid w:val="00571396"/>
    <w:rsid w:val="00572F1F"/>
    <w:rsid w:val="005739E1"/>
    <w:rsid w:val="005739FB"/>
    <w:rsid w:val="00573FEE"/>
    <w:rsid w:val="00574572"/>
    <w:rsid w:val="0057494F"/>
    <w:rsid w:val="00575F62"/>
    <w:rsid w:val="005760F2"/>
    <w:rsid w:val="00576B8C"/>
    <w:rsid w:val="005773A8"/>
    <w:rsid w:val="005775C0"/>
    <w:rsid w:val="00577A0E"/>
    <w:rsid w:val="00580FE0"/>
    <w:rsid w:val="005818C1"/>
    <w:rsid w:val="00582346"/>
    <w:rsid w:val="00582BC9"/>
    <w:rsid w:val="005830A6"/>
    <w:rsid w:val="00583247"/>
    <w:rsid w:val="00584AC3"/>
    <w:rsid w:val="00584F4A"/>
    <w:rsid w:val="005856C8"/>
    <w:rsid w:val="00585D65"/>
    <w:rsid w:val="00586A27"/>
    <w:rsid w:val="00587D4F"/>
    <w:rsid w:val="0059028C"/>
    <w:rsid w:val="005908F9"/>
    <w:rsid w:val="005919F8"/>
    <w:rsid w:val="005930B9"/>
    <w:rsid w:val="005942B6"/>
    <w:rsid w:val="00594457"/>
    <w:rsid w:val="00594D5C"/>
    <w:rsid w:val="005959D8"/>
    <w:rsid w:val="00595DEE"/>
    <w:rsid w:val="00596393"/>
    <w:rsid w:val="00596B13"/>
    <w:rsid w:val="0059730F"/>
    <w:rsid w:val="0059745C"/>
    <w:rsid w:val="0059759F"/>
    <w:rsid w:val="00597627"/>
    <w:rsid w:val="005978DB"/>
    <w:rsid w:val="00597EC4"/>
    <w:rsid w:val="005A09DB"/>
    <w:rsid w:val="005A1109"/>
    <w:rsid w:val="005A309E"/>
    <w:rsid w:val="005A32DA"/>
    <w:rsid w:val="005A370A"/>
    <w:rsid w:val="005A40A3"/>
    <w:rsid w:val="005A41E1"/>
    <w:rsid w:val="005A5313"/>
    <w:rsid w:val="005A675C"/>
    <w:rsid w:val="005A7947"/>
    <w:rsid w:val="005B09A1"/>
    <w:rsid w:val="005B131F"/>
    <w:rsid w:val="005B1A4B"/>
    <w:rsid w:val="005B1B2C"/>
    <w:rsid w:val="005B2041"/>
    <w:rsid w:val="005B4244"/>
    <w:rsid w:val="005B6D5F"/>
    <w:rsid w:val="005C0105"/>
    <w:rsid w:val="005C0937"/>
    <w:rsid w:val="005C0E38"/>
    <w:rsid w:val="005C147E"/>
    <w:rsid w:val="005C2AFE"/>
    <w:rsid w:val="005C2D80"/>
    <w:rsid w:val="005C4614"/>
    <w:rsid w:val="005C5B81"/>
    <w:rsid w:val="005C5BA2"/>
    <w:rsid w:val="005C5D27"/>
    <w:rsid w:val="005C5F49"/>
    <w:rsid w:val="005C6047"/>
    <w:rsid w:val="005C716B"/>
    <w:rsid w:val="005D055A"/>
    <w:rsid w:val="005D09DF"/>
    <w:rsid w:val="005D0A2E"/>
    <w:rsid w:val="005D0C8A"/>
    <w:rsid w:val="005D1712"/>
    <w:rsid w:val="005D3A5D"/>
    <w:rsid w:val="005D4792"/>
    <w:rsid w:val="005D47C0"/>
    <w:rsid w:val="005D49BC"/>
    <w:rsid w:val="005D5DE8"/>
    <w:rsid w:val="005D62D0"/>
    <w:rsid w:val="005D6419"/>
    <w:rsid w:val="005E028C"/>
    <w:rsid w:val="005E0B3E"/>
    <w:rsid w:val="005E1740"/>
    <w:rsid w:val="005E1F4C"/>
    <w:rsid w:val="005E2B39"/>
    <w:rsid w:val="005E3136"/>
    <w:rsid w:val="005E31C1"/>
    <w:rsid w:val="005E390B"/>
    <w:rsid w:val="005E3D09"/>
    <w:rsid w:val="005E40C1"/>
    <w:rsid w:val="005E47A7"/>
    <w:rsid w:val="005E5A6B"/>
    <w:rsid w:val="005E5C11"/>
    <w:rsid w:val="005E5C8D"/>
    <w:rsid w:val="005E5F68"/>
    <w:rsid w:val="005E6A6A"/>
    <w:rsid w:val="005E70C9"/>
    <w:rsid w:val="005E7504"/>
    <w:rsid w:val="005F003D"/>
    <w:rsid w:val="005F0723"/>
    <w:rsid w:val="005F179B"/>
    <w:rsid w:val="005F1A05"/>
    <w:rsid w:val="005F1A6C"/>
    <w:rsid w:val="005F1DEA"/>
    <w:rsid w:val="005F3FE4"/>
    <w:rsid w:val="005F4A43"/>
    <w:rsid w:val="005F5762"/>
    <w:rsid w:val="005F5D8B"/>
    <w:rsid w:val="005F614B"/>
    <w:rsid w:val="005F7D83"/>
    <w:rsid w:val="006003EC"/>
    <w:rsid w:val="00600638"/>
    <w:rsid w:val="00600854"/>
    <w:rsid w:val="00600EF7"/>
    <w:rsid w:val="006022E1"/>
    <w:rsid w:val="006026A4"/>
    <w:rsid w:val="0060439E"/>
    <w:rsid w:val="0060614D"/>
    <w:rsid w:val="006062BC"/>
    <w:rsid w:val="00606B54"/>
    <w:rsid w:val="00607B8E"/>
    <w:rsid w:val="0061026F"/>
    <w:rsid w:val="0061040F"/>
    <w:rsid w:val="006117D9"/>
    <w:rsid w:val="00611E1F"/>
    <w:rsid w:val="006129A5"/>
    <w:rsid w:val="0061321C"/>
    <w:rsid w:val="006136C1"/>
    <w:rsid w:val="00614260"/>
    <w:rsid w:val="0061443E"/>
    <w:rsid w:val="00614C5B"/>
    <w:rsid w:val="00614DC1"/>
    <w:rsid w:val="00614F90"/>
    <w:rsid w:val="00615226"/>
    <w:rsid w:val="006158F3"/>
    <w:rsid w:val="0061619E"/>
    <w:rsid w:val="0061690C"/>
    <w:rsid w:val="00616A25"/>
    <w:rsid w:val="006173E8"/>
    <w:rsid w:val="00617651"/>
    <w:rsid w:val="006206EA"/>
    <w:rsid w:val="00621D9B"/>
    <w:rsid w:val="00621D9C"/>
    <w:rsid w:val="006224B2"/>
    <w:rsid w:val="00622533"/>
    <w:rsid w:val="006229CC"/>
    <w:rsid w:val="00623372"/>
    <w:rsid w:val="00623B54"/>
    <w:rsid w:val="0062439D"/>
    <w:rsid w:val="00624D67"/>
    <w:rsid w:val="0062548A"/>
    <w:rsid w:val="0062681D"/>
    <w:rsid w:val="00626A0B"/>
    <w:rsid w:val="00627532"/>
    <w:rsid w:val="0062781C"/>
    <w:rsid w:val="00630D25"/>
    <w:rsid w:val="00631AC0"/>
    <w:rsid w:val="006339E4"/>
    <w:rsid w:val="006339F7"/>
    <w:rsid w:val="00634509"/>
    <w:rsid w:val="0063537B"/>
    <w:rsid w:val="0063561F"/>
    <w:rsid w:val="00637462"/>
    <w:rsid w:val="00637D5F"/>
    <w:rsid w:val="00641235"/>
    <w:rsid w:val="006419D9"/>
    <w:rsid w:val="006425A2"/>
    <w:rsid w:val="00643D31"/>
    <w:rsid w:val="006442DF"/>
    <w:rsid w:val="00644476"/>
    <w:rsid w:val="006444D5"/>
    <w:rsid w:val="00644582"/>
    <w:rsid w:val="00644A12"/>
    <w:rsid w:val="00644C37"/>
    <w:rsid w:val="0064569D"/>
    <w:rsid w:val="00646498"/>
    <w:rsid w:val="006469B4"/>
    <w:rsid w:val="006469B9"/>
    <w:rsid w:val="006501C9"/>
    <w:rsid w:val="006502CA"/>
    <w:rsid w:val="006509E7"/>
    <w:rsid w:val="00651D27"/>
    <w:rsid w:val="00651D45"/>
    <w:rsid w:val="00652903"/>
    <w:rsid w:val="0065306D"/>
    <w:rsid w:val="00653575"/>
    <w:rsid w:val="00653757"/>
    <w:rsid w:val="006537C9"/>
    <w:rsid w:val="006537F9"/>
    <w:rsid w:val="006540E9"/>
    <w:rsid w:val="00654C2E"/>
    <w:rsid w:val="0065506C"/>
    <w:rsid w:val="0065608E"/>
    <w:rsid w:val="00657726"/>
    <w:rsid w:val="0065778F"/>
    <w:rsid w:val="0065780C"/>
    <w:rsid w:val="00657BE4"/>
    <w:rsid w:val="00657BF1"/>
    <w:rsid w:val="006616C7"/>
    <w:rsid w:val="006616D8"/>
    <w:rsid w:val="00661AA0"/>
    <w:rsid w:val="0066209D"/>
    <w:rsid w:val="00662439"/>
    <w:rsid w:val="00662452"/>
    <w:rsid w:val="0066328E"/>
    <w:rsid w:val="00663672"/>
    <w:rsid w:val="00663987"/>
    <w:rsid w:val="00665B69"/>
    <w:rsid w:val="00665FA1"/>
    <w:rsid w:val="006662E0"/>
    <w:rsid w:val="006665FB"/>
    <w:rsid w:val="0066735A"/>
    <w:rsid w:val="006673B6"/>
    <w:rsid w:val="006700F8"/>
    <w:rsid w:val="00670316"/>
    <w:rsid w:val="006708B0"/>
    <w:rsid w:val="00670D4A"/>
    <w:rsid w:val="0067115A"/>
    <w:rsid w:val="0067181C"/>
    <w:rsid w:val="00671B08"/>
    <w:rsid w:val="006724F4"/>
    <w:rsid w:val="00672A05"/>
    <w:rsid w:val="00673D96"/>
    <w:rsid w:val="006746C1"/>
    <w:rsid w:val="00674D37"/>
    <w:rsid w:val="00675422"/>
    <w:rsid w:val="00675494"/>
    <w:rsid w:val="006757B6"/>
    <w:rsid w:val="00675ED8"/>
    <w:rsid w:val="00675F9B"/>
    <w:rsid w:val="00676A51"/>
    <w:rsid w:val="006774B1"/>
    <w:rsid w:val="00677FC5"/>
    <w:rsid w:val="00681117"/>
    <w:rsid w:val="00681C9A"/>
    <w:rsid w:val="00681D1F"/>
    <w:rsid w:val="00682AC3"/>
    <w:rsid w:val="006831CC"/>
    <w:rsid w:val="00684163"/>
    <w:rsid w:val="006843F1"/>
    <w:rsid w:val="0068465D"/>
    <w:rsid w:val="00684D43"/>
    <w:rsid w:val="006853E6"/>
    <w:rsid w:val="00686E55"/>
    <w:rsid w:val="006870B5"/>
    <w:rsid w:val="0068773B"/>
    <w:rsid w:val="00690926"/>
    <w:rsid w:val="006911C1"/>
    <w:rsid w:val="00691C67"/>
    <w:rsid w:val="00691E50"/>
    <w:rsid w:val="00692E7E"/>
    <w:rsid w:val="006942F7"/>
    <w:rsid w:val="006949DA"/>
    <w:rsid w:val="00694C82"/>
    <w:rsid w:val="00694E70"/>
    <w:rsid w:val="006957C1"/>
    <w:rsid w:val="006963FA"/>
    <w:rsid w:val="0069671C"/>
    <w:rsid w:val="00696B73"/>
    <w:rsid w:val="00696CAA"/>
    <w:rsid w:val="00697B97"/>
    <w:rsid w:val="00697C43"/>
    <w:rsid w:val="006A0727"/>
    <w:rsid w:val="006A16D5"/>
    <w:rsid w:val="006A1B99"/>
    <w:rsid w:val="006A37D6"/>
    <w:rsid w:val="006A3D79"/>
    <w:rsid w:val="006A3DB2"/>
    <w:rsid w:val="006A44F4"/>
    <w:rsid w:val="006A46CC"/>
    <w:rsid w:val="006A790D"/>
    <w:rsid w:val="006B05F9"/>
    <w:rsid w:val="006B0F08"/>
    <w:rsid w:val="006B0FC5"/>
    <w:rsid w:val="006B11EB"/>
    <w:rsid w:val="006B12D1"/>
    <w:rsid w:val="006B2318"/>
    <w:rsid w:val="006B346D"/>
    <w:rsid w:val="006B5A9C"/>
    <w:rsid w:val="006B6E02"/>
    <w:rsid w:val="006B7033"/>
    <w:rsid w:val="006B7712"/>
    <w:rsid w:val="006B7F21"/>
    <w:rsid w:val="006C01AC"/>
    <w:rsid w:val="006C0AFD"/>
    <w:rsid w:val="006C0E65"/>
    <w:rsid w:val="006C17EB"/>
    <w:rsid w:val="006C18E0"/>
    <w:rsid w:val="006C2876"/>
    <w:rsid w:val="006C3D2B"/>
    <w:rsid w:val="006C4415"/>
    <w:rsid w:val="006C54B8"/>
    <w:rsid w:val="006C6E58"/>
    <w:rsid w:val="006D009B"/>
    <w:rsid w:val="006D0B7B"/>
    <w:rsid w:val="006D1B65"/>
    <w:rsid w:val="006D23ED"/>
    <w:rsid w:val="006D2401"/>
    <w:rsid w:val="006D34BE"/>
    <w:rsid w:val="006D3E7D"/>
    <w:rsid w:val="006D4831"/>
    <w:rsid w:val="006D5FE1"/>
    <w:rsid w:val="006D61E8"/>
    <w:rsid w:val="006D6565"/>
    <w:rsid w:val="006D69CD"/>
    <w:rsid w:val="006D6C9A"/>
    <w:rsid w:val="006E0D8D"/>
    <w:rsid w:val="006E0E49"/>
    <w:rsid w:val="006E0E86"/>
    <w:rsid w:val="006E209F"/>
    <w:rsid w:val="006E26A7"/>
    <w:rsid w:val="006E2743"/>
    <w:rsid w:val="006E2F1B"/>
    <w:rsid w:val="006E35E5"/>
    <w:rsid w:val="006E4599"/>
    <w:rsid w:val="006E597B"/>
    <w:rsid w:val="006E73EB"/>
    <w:rsid w:val="006F0B61"/>
    <w:rsid w:val="006F17BF"/>
    <w:rsid w:val="006F1C98"/>
    <w:rsid w:val="006F1D38"/>
    <w:rsid w:val="006F2322"/>
    <w:rsid w:val="006F239F"/>
    <w:rsid w:val="006F2568"/>
    <w:rsid w:val="006F2774"/>
    <w:rsid w:val="006F29F5"/>
    <w:rsid w:val="006F2EA2"/>
    <w:rsid w:val="006F4EAB"/>
    <w:rsid w:val="006F544F"/>
    <w:rsid w:val="006F581D"/>
    <w:rsid w:val="006F6B7D"/>
    <w:rsid w:val="006F6DA8"/>
    <w:rsid w:val="006F6F29"/>
    <w:rsid w:val="006F7E4A"/>
    <w:rsid w:val="006F7EEA"/>
    <w:rsid w:val="00700680"/>
    <w:rsid w:val="00702BE5"/>
    <w:rsid w:val="00703960"/>
    <w:rsid w:val="00703A89"/>
    <w:rsid w:val="00703E27"/>
    <w:rsid w:val="00704B3C"/>
    <w:rsid w:val="00705217"/>
    <w:rsid w:val="007055E3"/>
    <w:rsid w:val="00706175"/>
    <w:rsid w:val="0070648D"/>
    <w:rsid w:val="00706DDB"/>
    <w:rsid w:val="00706FBA"/>
    <w:rsid w:val="00707168"/>
    <w:rsid w:val="00707356"/>
    <w:rsid w:val="007079F7"/>
    <w:rsid w:val="00710416"/>
    <w:rsid w:val="007109A6"/>
    <w:rsid w:val="0071112F"/>
    <w:rsid w:val="0071124B"/>
    <w:rsid w:val="007114A2"/>
    <w:rsid w:val="00713B8B"/>
    <w:rsid w:val="00713BEB"/>
    <w:rsid w:val="00714349"/>
    <w:rsid w:val="00716E38"/>
    <w:rsid w:val="00720F7B"/>
    <w:rsid w:val="00722A7B"/>
    <w:rsid w:val="007233B8"/>
    <w:rsid w:val="007234F1"/>
    <w:rsid w:val="00723F58"/>
    <w:rsid w:val="00723F5A"/>
    <w:rsid w:val="00724270"/>
    <w:rsid w:val="00724E4C"/>
    <w:rsid w:val="00725117"/>
    <w:rsid w:val="00725527"/>
    <w:rsid w:val="007265F1"/>
    <w:rsid w:val="0072794B"/>
    <w:rsid w:val="00730BC8"/>
    <w:rsid w:val="00731336"/>
    <w:rsid w:val="007317D9"/>
    <w:rsid w:val="0073214B"/>
    <w:rsid w:val="00732AEC"/>
    <w:rsid w:val="00732B12"/>
    <w:rsid w:val="007343F8"/>
    <w:rsid w:val="007354DA"/>
    <w:rsid w:val="00736915"/>
    <w:rsid w:val="007379C6"/>
    <w:rsid w:val="007404B0"/>
    <w:rsid w:val="00740792"/>
    <w:rsid w:val="007429AD"/>
    <w:rsid w:val="00743872"/>
    <w:rsid w:val="007438E8"/>
    <w:rsid w:val="00743955"/>
    <w:rsid w:val="00743EF8"/>
    <w:rsid w:val="00745A2B"/>
    <w:rsid w:val="00746515"/>
    <w:rsid w:val="0074717D"/>
    <w:rsid w:val="007472BF"/>
    <w:rsid w:val="00747406"/>
    <w:rsid w:val="0074783B"/>
    <w:rsid w:val="007478B2"/>
    <w:rsid w:val="00750C8C"/>
    <w:rsid w:val="0075178B"/>
    <w:rsid w:val="0075189A"/>
    <w:rsid w:val="00752C48"/>
    <w:rsid w:val="0075332C"/>
    <w:rsid w:val="00754643"/>
    <w:rsid w:val="00754CA8"/>
    <w:rsid w:val="0075522C"/>
    <w:rsid w:val="007557F2"/>
    <w:rsid w:val="007560BE"/>
    <w:rsid w:val="00756F59"/>
    <w:rsid w:val="007571A5"/>
    <w:rsid w:val="00757577"/>
    <w:rsid w:val="00757690"/>
    <w:rsid w:val="007609A6"/>
    <w:rsid w:val="00760B6D"/>
    <w:rsid w:val="00760EE5"/>
    <w:rsid w:val="00760FFA"/>
    <w:rsid w:val="0076164C"/>
    <w:rsid w:val="00762440"/>
    <w:rsid w:val="0076279F"/>
    <w:rsid w:val="00762FBA"/>
    <w:rsid w:val="00763500"/>
    <w:rsid w:val="007636FD"/>
    <w:rsid w:val="00766D30"/>
    <w:rsid w:val="007672BA"/>
    <w:rsid w:val="00767D11"/>
    <w:rsid w:val="00771006"/>
    <w:rsid w:val="007712F6"/>
    <w:rsid w:val="007713BE"/>
    <w:rsid w:val="007719EC"/>
    <w:rsid w:val="00771B6D"/>
    <w:rsid w:val="00772732"/>
    <w:rsid w:val="00772828"/>
    <w:rsid w:val="00772866"/>
    <w:rsid w:val="00773A70"/>
    <w:rsid w:val="00773C69"/>
    <w:rsid w:val="0077463E"/>
    <w:rsid w:val="007753B4"/>
    <w:rsid w:val="00775413"/>
    <w:rsid w:val="0077561F"/>
    <w:rsid w:val="00775C3B"/>
    <w:rsid w:val="007760C3"/>
    <w:rsid w:val="007764FE"/>
    <w:rsid w:val="007765E8"/>
    <w:rsid w:val="0077777C"/>
    <w:rsid w:val="00777BF8"/>
    <w:rsid w:val="00780AA2"/>
    <w:rsid w:val="00781061"/>
    <w:rsid w:val="00782016"/>
    <w:rsid w:val="007825B1"/>
    <w:rsid w:val="007829B7"/>
    <w:rsid w:val="00782D6D"/>
    <w:rsid w:val="00783874"/>
    <w:rsid w:val="00784AC2"/>
    <w:rsid w:val="00784CD5"/>
    <w:rsid w:val="00784EF7"/>
    <w:rsid w:val="00784F42"/>
    <w:rsid w:val="0078523D"/>
    <w:rsid w:val="007860F9"/>
    <w:rsid w:val="00786A35"/>
    <w:rsid w:val="007904C3"/>
    <w:rsid w:val="007909A0"/>
    <w:rsid w:val="00790E10"/>
    <w:rsid w:val="00792384"/>
    <w:rsid w:val="0079346B"/>
    <w:rsid w:val="0079518E"/>
    <w:rsid w:val="00795A94"/>
    <w:rsid w:val="00795CEC"/>
    <w:rsid w:val="00797347"/>
    <w:rsid w:val="007973C5"/>
    <w:rsid w:val="0079782F"/>
    <w:rsid w:val="007A020E"/>
    <w:rsid w:val="007A0682"/>
    <w:rsid w:val="007A09E2"/>
    <w:rsid w:val="007A1296"/>
    <w:rsid w:val="007A17FD"/>
    <w:rsid w:val="007A2063"/>
    <w:rsid w:val="007A43B0"/>
    <w:rsid w:val="007A45E4"/>
    <w:rsid w:val="007A492E"/>
    <w:rsid w:val="007A4C4C"/>
    <w:rsid w:val="007A4DDB"/>
    <w:rsid w:val="007A5B3A"/>
    <w:rsid w:val="007A6FD4"/>
    <w:rsid w:val="007A7338"/>
    <w:rsid w:val="007A7805"/>
    <w:rsid w:val="007A7D1F"/>
    <w:rsid w:val="007A7FA5"/>
    <w:rsid w:val="007B0264"/>
    <w:rsid w:val="007B02FC"/>
    <w:rsid w:val="007B05A8"/>
    <w:rsid w:val="007B0FC5"/>
    <w:rsid w:val="007B2F24"/>
    <w:rsid w:val="007B3030"/>
    <w:rsid w:val="007B3B00"/>
    <w:rsid w:val="007B441D"/>
    <w:rsid w:val="007B44C8"/>
    <w:rsid w:val="007B4905"/>
    <w:rsid w:val="007B5277"/>
    <w:rsid w:val="007B52E6"/>
    <w:rsid w:val="007B538D"/>
    <w:rsid w:val="007B5A8B"/>
    <w:rsid w:val="007B69B7"/>
    <w:rsid w:val="007B6B06"/>
    <w:rsid w:val="007B77D3"/>
    <w:rsid w:val="007C014C"/>
    <w:rsid w:val="007C0DBB"/>
    <w:rsid w:val="007C1B07"/>
    <w:rsid w:val="007C1CAF"/>
    <w:rsid w:val="007C28B4"/>
    <w:rsid w:val="007C29A5"/>
    <w:rsid w:val="007C2B1E"/>
    <w:rsid w:val="007C2D4B"/>
    <w:rsid w:val="007C327E"/>
    <w:rsid w:val="007C3706"/>
    <w:rsid w:val="007C3723"/>
    <w:rsid w:val="007C55AE"/>
    <w:rsid w:val="007C6313"/>
    <w:rsid w:val="007C6A5F"/>
    <w:rsid w:val="007C79DB"/>
    <w:rsid w:val="007D07EA"/>
    <w:rsid w:val="007D0C4D"/>
    <w:rsid w:val="007D194A"/>
    <w:rsid w:val="007D1D82"/>
    <w:rsid w:val="007D219E"/>
    <w:rsid w:val="007D2233"/>
    <w:rsid w:val="007D24E3"/>
    <w:rsid w:val="007D3495"/>
    <w:rsid w:val="007D3559"/>
    <w:rsid w:val="007D38EE"/>
    <w:rsid w:val="007D3962"/>
    <w:rsid w:val="007D554A"/>
    <w:rsid w:val="007D6347"/>
    <w:rsid w:val="007D6719"/>
    <w:rsid w:val="007D6F0B"/>
    <w:rsid w:val="007D7CBC"/>
    <w:rsid w:val="007E1033"/>
    <w:rsid w:val="007E17C3"/>
    <w:rsid w:val="007E262B"/>
    <w:rsid w:val="007E28E8"/>
    <w:rsid w:val="007E316D"/>
    <w:rsid w:val="007E3325"/>
    <w:rsid w:val="007E37BC"/>
    <w:rsid w:val="007E488C"/>
    <w:rsid w:val="007E5C52"/>
    <w:rsid w:val="007E7DE3"/>
    <w:rsid w:val="007F0AD1"/>
    <w:rsid w:val="007F0BF1"/>
    <w:rsid w:val="007F1156"/>
    <w:rsid w:val="007F20E4"/>
    <w:rsid w:val="007F3625"/>
    <w:rsid w:val="007F375C"/>
    <w:rsid w:val="007F40F3"/>
    <w:rsid w:val="007F44BB"/>
    <w:rsid w:val="007F4536"/>
    <w:rsid w:val="007F5253"/>
    <w:rsid w:val="007F547C"/>
    <w:rsid w:val="007F5AFE"/>
    <w:rsid w:val="007F632B"/>
    <w:rsid w:val="007F705B"/>
    <w:rsid w:val="00800DC2"/>
    <w:rsid w:val="008012F1"/>
    <w:rsid w:val="008017E3"/>
    <w:rsid w:val="00802318"/>
    <w:rsid w:val="00802D31"/>
    <w:rsid w:val="0080332B"/>
    <w:rsid w:val="00804300"/>
    <w:rsid w:val="0080474D"/>
    <w:rsid w:val="00804CC3"/>
    <w:rsid w:val="00805168"/>
    <w:rsid w:val="00805410"/>
    <w:rsid w:val="00806359"/>
    <w:rsid w:val="008064BC"/>
    <w:rsid w:val="0080722E"/>
    <w:rsid w:val="00807B4E"/>
    <w:rsid w:val="00807B78"/>
    <w:rsid w:val="00807EC2"/>
    <w:rsid w:val="0081029A"/>
    <w:rsid w:val="008115B1"/>
    <w:rsid w:val="00811F48"/>
    <w:rsid w:val="008130B0"/>
    <w:rsid w:val="008134A4"/>
    <w:rsid w:val="0081374E"/>
    <w:rsid w:val="00813850"/>
    <w:rsid w:val="00813D47"/>
    <w:rsid w:val="00814AE5"/>
    <w:rsid w:val="00814E60"/>
    <w:rsid w:val="00815426"/>
    <w:rsid w:val="0081609B"/>
    <w:rsid w:val="008164AB"/>
    <w:rsid w:val="008166C2"/>
    <w:rsid w:val="00816D2C"/>
    <w:rsid w:val="00820541"/>
    <w:rsid w:val="008206D0"/>
    <w:rsid w:val="00821042"/>
    <w:rsid w:val="00821475"/>
    <w:rsid w:val="00821E9C"/>
    <w:rsid w:val="00821F17"/>
    <w:rsid w:val="00823032"/>
    <w:rsid w:val="008231B2"/>
    <w:rsid w:val="0082329D"/>
    <w:rsid w:val="008232A1"/>
    <w:rsid w:val="00824AF4"/>
    <w:rsid w:val="008253FE"/>
    <w:rsid w:val="00825516"/>
    <w:rsid w:val="00825EAC"/>
    <w:rsid w:val="00826432"/>
    <w:rsid w:val="00826612"/>
    <w:rsid w:val="00826700"/>
    <w:rsid w:val="00827691"/>
    <w:rsid w:val="00827780"/>
    <w:rsid w:val="00830D4A"/>
    <w:rsid w:val="0083127B"/>
    <w:rsid w:val="00831A25"/>
    <w:rsid w:val="00832701"/>
    <w:rsid w:val="00832CA9"/>
    <w:rsid w:val="00832E83"/>
    <w:rsid w:val="0083421E"/>
    <w:rsid w:val="00834932"/>
    <w:rsid w:val="00835897"/>
    <w:rsid w:val="0083679A"/>
    <w:rsid w:val="00837B94"/>
    <w:rsid w:val="00837C17"/>
    <w:rsid w:val="00837D18"/>
    <w:rsid w:val="00837DDD"/>
    <w:rsid w:val="0084138A"/>
    <w:rsid w:val="008425BD"/>
    <w:rsid w:val="00842BDA"/>
    <w:rsid w:val="0084312E"/>
    <w:rsid w:val="00843A9B"/>
    <w:rsid w:val="00843DA7"/>
    <w:rsid w:val="0084425A"/>
    <w:rsid w:val="00844E13"/>
    <w:rsid w:val="0084574A"/>
    <w:rsid w:val="008458BB"/>
    <w:rsid w:val="00845F34"/>
    <w:rsid w:val="0084692D"/>
    <w:rsid w:val="00846F55"/>
    <w:rsid w:val="00847FF7"/>
    <w:rsid w:val="0085155E"/>
    <w:rsid w:val="0085263F"/>
    <w:rsid w:val="0085284A"/>
    <w:rsid w:val="008536DB"/>
    <w:rsid w:val="008544B1"/>
    <w:rsid w:val="00854566"/>
    <w:rsid w:val="00854717"/>
    <w:rsid w:val="008550C3"/>
    <w:rsid w:val="00855D1B"/>
    <w:rsid w:val="00855DDE"/>
    <w:rsid w:val="00855F8E"/>
    <w:rsid w:val="008561E3"/>
    <w:rsid w:val="00856C71"/>
    <w:rsid w:val="008572E3"/>
    <w:rsid w:val="00857A38"/>
    <w:rsid w:val="00857D4F"/>
    <w:rsid w:val="00861AE8"/>
    <w:rsid w:val="00861F7B"/>
    <w:rsid w:val="008628FD"/>
    <w:rsid w:val="00863AE2"/>
    <w:rsid w:val="00866384"/>
    <w:rsid w:val="008677F4"/>
    <w:rsid w:val="00867DDD"/>
    <w:rsid w:val="008706E2"/>
    <w:rsid w:val="00870ABE"/>
    <w:rsid w:val="00871351"/>
    <w:rsid w:val="00871C10"/>
    <w:rsid w:val="0087220D"/>
    <w:rsid w:val="00872270"/>
    <w:rsid w:val="008722E1"/>
    <w:rsid w:val="00872AF6"/>
    <w:rsid w:val="00873EDB"/>
    <w:rsid w:val="00874A27"/>
    <w:rsid w:val="00875FE3"/>
    <w:rsid w:val="00876373"/>
    <w:rsid w:val="00876454"/>
    <w:rsid w:val="0087668B"/>
    <w:rsid w:val="008767F0"/>
    <w:rsid w:val="008802A5"/>
    <w:rsid w:val="00881684"/>
    <w:rsid w:val="00882737"/>
    <w:rsid w:val="00882784"/>
    <w:rsid w:val="00882EA1"/>
    <w:rsid w:val="00884418"/>
    <w:rsid w:val="008846EC"/>
    <w:rsid w:val="0088511A"/>
    <w:rsid w:val="00885B36"/>
    <w:rsid w:val="00886B3D"/>
    <w:rsid w:val="00887C19"/>
    <w:rsid w:val="00887C8C"/>
    <w:rsid w:val="0089014B"/>
    <w:rsid w:val="00891855"/>
    <w:rsid w:val="00891C16"/>
    <w:rsid w:val="008921DE"/>
    <w:rsid w:val="00892CB2"/>
    <w:rsid w:val="0089398E"/>
    <w:rsid w:val="00894057"/>
    <w:rsid w:val="0089485E"/>
    <w:rsid w:val="008955F1"/>
    <w:rsid w:val="00895963"/>
    <w:rsid w:val="00896372"/>
    <w:rsid w:val="0089640D"/>
    <w:rsid w:val="00896B2C"/>
    <w:rsid w:val="008971B3"/>
    <w:rsid w:val="0089780A"/>
    <w:rsid w:val="00897AE9"/>
    <w:rsid w:val="008A02D3"/>
    <w:rsid w:val="008A1C56"/>
    <w:rsid w:val="008A1CDE"/>
    <w:rsid w:val="008A1F2E"/>
    <w:rsid w:val="008A2771"/>
    <w:rsid w:val="008A2820"/>
    <w:rsid w:val="008A2C9F"/>
    <w:rsid w:val="008A4BCF"/>
    <w:rsid w:val="008A596C"/>
    <w:rsid w:val="008A5A77"/>
    <w:rsid w:val="008A5C40"/>
    <w:rsid w:val="008A5DC2"/>
    <w:rsid w:val="008A61A6"/>
    <w:rsid w:val="008A6654"/>
    <w:rsid w:val="008A6842"/>
    <w:rsid w:val="008A7898"/>
    <w:rsid w:val="008A7962"/>
    <w:rsid w:val="008B038A"/>
    <w:rsid w:val="008B09AA"/>
    <w:rsid w:val="008B1565"/>
    <w:rsid w:val="008B4119"/>
    <w:rsid w:val="008B4371"/>
    <w:rsid w:val="008B4851"/>
    <w:rsid w:val="008B48F2"/>
    <w:rsid w:val="008B50E8"/>
    <w:rsid w:val="008B697E"/>
    <w:rsid w:val="008B6A4F"/>
    <w:rsid w:val="008C032B"/>
    <w:rsid w:val="008C072A"/>
    <w:rsid w:val="008C089E"/>
    <w:rsid w:val="008C0E61"/>
    <w:rsid w:val="008C1A22"/>
    <w:rsid w:val="008C20A0"/>
    <w:rsid w:val="008C255F"/>
    <w:rsid w:val="008C2706"/>
    <w:rsid w:val="008C371B"/>
    <w:rsid w:val="008C3BC6"/>
    <w:rsid w:val="008C50E1"/>
    <w:rsid w:val="008C5172"/>
    <w:rsid w:val="008C5A2A"/>
    <w:rsid w:val="008C6048"/>
    <w:rsid w:val="008C69E9"/>
    <w:rsid w:val="008C7217"/>
    <w:rsid w:val="008C79E9"/>
    <w:rsid w:val="008C7E79"/>
    <w:rsid w:val="008D0950"/>
    <w:rsid w:val="008D0FE8"/>
    <w:rsid w:val="008D128B"/>
    <w:rsid w:val="008D2DCE"/>
    <w:rsid w:val="008D319A"/>
    <w:rsid w:val="008D37F4"/>
    <w:rsid w:val="008D42A5"/>
    <w:rsid w:val="008D4678"/>
    <w:rsid w:val="008D46C7"/>
    <w:rsid w:val="008D4D31"/>
    <w:rsid w:val="008D58D6"/>
    <w:rsid w:val="008D5C1F"/>
    <w:rsid w:val="008D67A4"/>
    <w:rsid w:val="008D6CFC"/>
    <w:rsid w:val="008D6F09"/>
    <w:rsid w:val="008E0862"/>
    <w:rsid w:val="008E193A"/>
    <w:rsid w:val="008E1E5D"/>
    <w:rsid w:val="008E38AA"/>
    <w:rsid w:val="008E3931"/>
    <w:rsid w:val="008E4956"/>
    <w:rsid w:val="008E52C6"/>
    <w:rsid w:val="008E61FD"/>
    <w:rsid w:val="008E67F5"/>
    <w:rsid w:val="008E7923"/>
    <w:rsid w:val="008F00C2"/>
    <w:rsid w:val="008F022F"/>
    <w:rsid w:val="008F11BB"/>
    <w:rsid w:val="008F1744"/>
    <w:rsid w:val="008F1EBD"/>
    <w:rsid w:val="008F2088"/>
    <w:rsid w:val="008F21D8"/>
    <w:rsid w:val="008F30D9"/>
    <w:rsid w:val="008F32C1"/>
    <w:rsid w:val="008F389F"/>
    <w:rsid w:val="008F39AE"/>
    <w:rsid w:val="008F3E8E"/>
    <w:rsid w:val="008F4E99"/>
    <w:rsid w:val="008F5B42"/>
    <w:rsid w:val="008F5C79"/>
    <w:rsid w:val="008F5FC0"/>
    <w:rsid w:val="008F62ED"/>
    <w:rsid w:val="008F6D1D"/>
    <w:rsid w:val="008F6FCB"/>
    <w:rsid w:val="008F762A"/>
    <w:rsid w:val="008F7796"/>
    <w:rsid w:val="00900574"/>
    <w:rsid w:val="00900B6A"/>
    <w:rsid w:val="00900C55"/>
    <w:rsid w:val="00900D65"/>
    <w:rsid w:val="00902587"/>
    <w:rsid w:val="00903793"/>
    <w:rsid w:val="00903E97"/>
    <w:rsid w:val="00904961"/>
    <w:rsid w:val="00905368"/>
    <w:rsid w:val="00905376"/>
    <w:rsid w:val="00905665"/>
    <w:rsid w:val="00906F43"/>
    <w:rsid w:val="009070D0"/>
    <w:rsid w:val="009104DC"/>
    <w:rsid w:val="009110F9"/>
    <w:rsid w:val="00911566"/>
    <w:rsid w:val="0091185D"/>
    <w:rsid w:val="00912144"/>
    <w:rsid w:val="009124DC"/>
    <w:rsid w:val="009128E0"/>
    <w:rsid w:val="00913285"/>
    <w:rsid w:val="009144C6"/>
    <w:rsid w:val="00914C8D"/>
    <w:rsid w:val="0091567B"/>
    <w:rsid w:val="0091608F"/>
    <w:rsid w:val="00916C1C"/>
    <w:rsid w:val="00916C91"/>
    <w:rsid w:val="00917470"/>
    <w:rsid w:val="00917489"/>
    <w:rsid w:val="00917725"/>
    <w:rsid w:val="00920D5F"/>
    <w:rsid w:val="0092124E"/>
    <w:rsid w:val="009217AE"/>
    <w:rsid w:val="00921931"/>
    <w:rsid w:val="009221CA"/>
    <w:rsid w:val="009224C5"/>
    <w:rsid w:val="00922C3F"/>
    <w:rsid w:val="00923228"/>
    <w:rsid w:val="00923A77"/>
    <w:rsid w:val="00923D4F"/>
    <w:rsid w:val="00925BB4"/>
    <w:rsid w:val="00930372"/>
    <w:rsid w:val="00930D1D"/>
    <w:rsid w:val="00932233"/>
    <w:rsid w:val="0093346F"/>
    <w:rsid w:val="009336DD"/>
    <w:rsid w:val="00933711"/>
    <w:rsid w:val="009339B0"/>
    <w:rsid w:val="00934405"/>
    <w:rsid w:val="009353B6"/>
    <w:rsid w:val="0093600D"/>
    <w:rsid w:val="0093756D"/>
    <w:rsid w:val="00940483"/>
    <w:rsid w:val="00940A55"/>
    <w:rsid w:val="00942F18"/>
    <w:rsid w:val="00943D03"/>
    <w:rsid w:val="009442DE"/>
    <w:rsid w:val="009443EE"/>
    <w:rsid w:val="00944D21"/>
    <w:rsid w:val="009456C8"/>
    <w:rsid w:val="00945D50"/>
    <w:rsid w:val="00945E6E"/>
    <w:rsid w:val="00945F06"/>
    <w:rsid w:val="0094733A"/>
    <w:rsid w:val="009503B7"/>
    <w:rsid w:val="00952F90"/>
    <w:rsid w:val="00953545"/>
    <w:rsid w:val="00954685"/>
    <w:rsid w:val="0095516F"/>
    <w:rsid w:val="009554EE"/>
    <w:rsid w:val="009565B1"/>
    <w:rsid w:val="009569AA"/>
    <w:rsid w:val="00957272"/>
    <w:rsid w:val="0096055F"/>
    <w:rsid w:val="009606E9"/>
    <w:rsid w:val="00961A36"/>
    <w:rsid w:val="00962B28"/>
    <w:rsid w:val="00962C4F"/>
    <w:rsid w:val="009643DC"/>
    <w:rsid w:val="00964E86"/>
    <w:rsid w:val="00964E87"/>
    <w:rsid w:val="00964F3E"/>
    <w:rsid w:val="009653B3"/>
    <w:rsid w:val="00965992"/>
    <w:rsid w:val="00966CB0"/>
    <w:rsid w:val="00966EE6"/>
    <w:rsid w:val="0096795E"/>
    <w:rsid w:val="00970A5A"/>
    <w:rsid w:val="00970F66"/>
    <w:rsid w:val="00972A17"/>
    <w:rsid w:val="009730CE"/>
    <w:rsid w:val="00974EB9"/>
    <w:rsid w:val="009758F7"/>
    <w:rsid w:val="00976313"/>
    <w:rsid w:val="00976BB6"/>
    <w:rsid w:val="00976DA1"/>
    <w:rsid w:val="0097704A"/>
    <w:rsid w:val="00977B24"/>
    <w:rsid w:val="00977C51"/>
    <w:rsid w:val="00977C86"/>
    <w:rsid w:val="0098053C"/>
    <w:rsid w:val="00980D85"/>
    <w:rsid w:val="00981602"/>
    <w:rsid w:val="0098180C"/>
    <w:rsid w:val="00981B2B"/>
    <w:rsid w:val="0098229C"/>
    <w:rsid w:val="00983387"/>
    <w:rsid w:val="00983812"/>
    <w:rsid w:val="0098416A"/>
    <w:rsid w:val="0098480E"/>
    <w:rsid w:val="009849C9"/>
    <w:rsid w:val="00984ADD"/>
    <w:rsid w:val="009857D4"/>
    <w:rsid w:val="00986659"/>
    <w:rsid w:val="00987108"/>
    <w:rsid w:val="0098775B"/>
    <w:rsid w:val="00987961"/>
    <w:rsid w:val="00990CF5"/>
    <w:rsid w:val="009911EF"/>
    <w:rsid w:val="0099145E"/>
    <w:rsid w:val="00992C56"/>
    <w:rsid w:val="009931FB"/>
    <w:rsid w:val="00994245"/>
    <w:rsid w:val="00995004"/>
    <w:rsid w:val="00995443"/>
    <w:rsid w:val="00996D56"/>
    <w:rsid w:val="009976BE"/>
    <w:rsid w:val="00997DF6"/>
    <w:rsid w:val="00997FD5"/>
    <w:rsid w:val="009A276C"/>
    <w:rsid w:val="009A3BB0"/>
    <w:rsid w:val="009A47D6"/>
    <w:rsid w:val="009A78E3"/>
    <w:rsid w:val="009A7AA5"/>
    <w:rsid w:val="009B0D2D"/>
    <w:rsid w:val="009B17A4"/>
    <w:rsid w:val="009B1FD2"/>
    <w:rsid w:val="009B2063"/>
    <w:rsid w:val="009B3949"/>
    <w:rsid w:val="009B4085"/>
    <w:rsid w:val="009B53FD"/>
    <w:rsid w:val="009B560D"/>
    <w:rsid w:val="009B5E16"/>
    <w:rsid w:val="009B6F58"/>
    <w:rsid w:val="009B7712"/>
    <w:rsid w:val="009B7CEE"/>
    <w:rsid w:val="009B7DB8"/>
    <w:rsid w:val="009C01D6"/>
    <w:rsid w:val="009C0649"/>
    <w:rsid w:val="009C1271"/>
    <w:rsid w:val="009C1336"/>
    <w:rsid w:val="009C15FA"/>
    <w:rsid w:val="009C1EDB"/>
    <w:rsid w:val="009C24C4"/>
    <w:rsid w:val="009C2ABD"/>
    <w:rsid w:val="009C389B"/>
    <w:rsid w:val="009C3F77"/>
    <w:rsid w:val="009C54F5"/>
    <w:rsid w:val="009C6692"/>
    <w:rsid w:val="009C742F"/>
    <w:rsid w:val="009D0220"/>
    <w:rsid w:val="009D04B0"/>
    <w:rsid w:val="009D05B8"/>
    <w:rsid w:val="009D12D4"/>
    <w:rsid w:val="009D140A"/>
    <w:rsid w:val="009D17AB"/>
    <w:rsid w:val="009D2008"/>
    <w:rsid w:val="009D39C6"/>
    <w:rsid w:val="009D39E4"/>
    <w:rsid w:val="009D40F2"/>
    <w:rsid w:val="009D52D2"/>
    <w:rsid w:val="009D55BE"/>
    <w:rsid w:val="009D5FFB"/>
    <w:rsid w:val="009E1149"/>
    <w:rsid w:val="009E171A"/>
    <w:rsid w:val="009E1954"/>
    <w:rsid w:val="009E1E00"/>
    <w:rsid w:val="009E2638"/>
    <w:rsid w:val="009E45B2"/>
    <w:rsid w:val="009E460D"/>
    <w:rsid w:val="009E4C47"/>
    <w:rsid w:val="009E54E6"/>
    <w:rsid w:val="009E581D"/>
    <w:rsid w:val="009E5D2E"/>
    <w:rsid w:val="009E6887"/>
    <w:rsid w:val="009E6D52"/>
    <w:rsid w:val="009F18B1"/>
    <w:rsid w:val="009F200D"/>
    <w:rsid w:val="009F2166"/>
    <w:rsid w:val="009F249C"/>
    <w:rsid w:val="009F2CDD"/>
    <w:rsid w:val="009F31AF"/>
    <w:rsid w:val="009F4949"/>
    <w:rsid w:val="009F53ED"/>
    <w:rsid w:val="009F5871"/>
    <w:rsid w:val="009F5931"/>
    <w:rsid w:val="009F5945"/>
    <w:rsid w:val="009F59BC"/>
    <w:rsid w:val="009F5AC6"/>
    <w:rsid w:val="009F5FF4"/>
    <w:rsid w:val="009F6574"/>
    <w:rsid w:val="009F6B30"/>
    <w:rsid w:val="009F6EDA"/>
    <w:rsid w:val="009F7312"/>
    <w:rsid w:val="009F7986"/>
    <w:rsid w:val="00A00553"/>
    <w:rsid w:val="00A00946"/>
    <w:rsid w:val="00A00A55"/>
    <w:rsid w:val="00A00D2D"/>
    <w:rsid w:val="00A010F7"/>
    <w:rsid w:val="00A0149C"/>
    <w:rsid w:val="00A014E5"/>
    <w:rsid w:val="00A0367A"/>
    <w:rsid w:val="00A0453C"/>
    <w:rsid w:val="00A056A4"/>
    <w:rsid w:val="00A0635D"/>
    <w:rsid w:val="00A069B4"/>
    <w:rsid w:val="00A06C26"/>
    <w:rsid w:val="00A108DD"/>
    <w:rsid w:val="00A11012"/>
    <w:rsid w:val="00A11A52"/>
    <w:rsid w:val="00A11AA4"/>
    <w:rsid w:val="00A126CE"/>
    <w:rsid w:val="00A13473"/>
    <w:rsid w:val="00A1435C"/>
    <w:rsid w:val="00A16062"/>
    <w:rsid w:val="00A164CC"/>
    <w:rsid w:val="00A16817"/>
    <w:rsid w:val="00A17F1E"/>
    <w:rsid w:val="00A20ECB"/>
    <w:rsid w:val="00A219CF"/>
    <w:rsid w:val="00A21FF1"/>
    <w:rsid w:val="00A224C0"/>
    <w:rsid w:val="00A22F1E"/>
    <w:rsid w:val="00A2362B"/>
    <w:rsid w:val="00A236C1"/>
    <w:rsid w:val="00A23B0C"/>
    <w:rsid w:val="00A241AD"/>
    <w:rsid w:val="00A24832"/>
    <w:rsid w:val="00A249B9"/>
    <w:rsid w:val="00A259E2"/>
    <w:rsid w:val="00A264D3"/>
    <w:rsid w:val="00A26A07"/>
    <w:rsid w:val="00A2723C"/>
    <w:rsid w:val="00A27E7E"/>
    <w:rsid w:val="00A30581"/>
    <w:rsid w:val="00A311F5"/>
    <w:rsid w:val="00A3163F"/>
    <w:rsid w:val="00A31697"/>
    <w:rsid w:val="00A31CF4"/>
    <w:rsid w:val="00A329C5"/>
    <w:rsid w:val="00A3335E"/>
    <w:rsid w:val="00A33867"/>
    <w:rsid w:val="00A3394E"/>
    <w:rsid w:val="00A34E0C"/>
    <w:rsid w:val="00A356D3"/>
    <w:rsid w:val="00A35CAC"/>
    <w:rsid w:val="00A36F7C"/>
    <w:rsid w:val="00A37B78"/>
    <w:rsid w:val="00A410E6"/>
    <w:rsid w:val="00A41EE1"/>
    <w:rsid w:val="00A42D69"/>
    <w:rsid w:val="00A44902"/>
    <w:rsid w:val="00A44EE3"/>
    <w:rsid w:val="00A44F8B"/>
    <w:rsid w:val="00A45676"/>
    <w:rsid w:val="00A45D82"/>
    <w:rsid w:val="00A46287"/>
    <w:rsid w:val="00A46670"/>
    <w:rsid w:val="00A46E74"/>
    <w:rsid w:val="00A46F3D"/>
    <w:rsid w:val="00A4751F"/>
    <w:rsid w:val="00A50580"/>
    <w:rsid w:val="00A5124B"/>
    <w:rsid w:val="00A5199E"/>
    <w:rsid w:val="00A522F9"/>
    <w:rsid w:val="00A5235B"/>
    <w:rsid w:val="00A52805"/>
    <w:rsid w:val="00A52963"/>
    <w:rsid w:val="00A54083"/>
    <w:rsid w:val="00A54292"/>
    <w:rsid w:val="00A54AF3"/>
    <w:rsid w:val="00A55275"/>
    <w:rsid w:val="00A554E2"/>
    <w:rsid w:val="00A55E73"/>
    <w:rsid w:val="00A5601B"/>
    <w:rsid w:val="00A56B1C"/>
    <w:rsid w:val="00A56B46"/>
    <w:rsid w:val="00A57D13"/>
    <w:rsid w:val="00A59C34"/>
    <w:rsid w:val="00A6115F"/>
    <w:rsid w:val="00A62709"/>
    <w:rsid w:val="00A62EC7"/>
    <w:rsid w:val="00A64029"/>
    <w:rsid w:val="00A64BD6"/>
    <w:rsid w:val="00A64F1C"/>
    <w:rsid w:val="00A6564A"/>
    <w:rsid w:val="00A65843"/>
    <w:rsid w:val="00A66987"/>
    <w:rsid w:val="00A712B9"/>
    <w:rsid w:val="00A720E1"/>
    <w:rsid w:val="00A7245F"/>
    <w:rsid w:val="00A72600"/>
    <w:rsid w:val="00A74511"/>
    <w:rsid w:val="00A75113"/>
    <w:rsid w:val="00A76427"/>
    <w:rsid w:val="00A769B0"/>
    <w:rsid w:val="00A8006D"/>
    <w:rsid w:val="00A81213"/>
    <w:rsid w:val="00A81D80"/>
    <w:rsid w:val="00A81F6C"/>
    <w:rsid w:val="00A836D0"/>
    <w:rsid w:val="00A847FE"/>
    <w:rsid w:val="00A84ED6"/>
    <w:rsid w:val="00A854A6"/>
    <w:rsid w:val="00A855AB"/>
    <w:rsid w:val="00A85654"/>
    <w:rsid w:val="00A85FCD"/>
    <w:rsid w:val="00A86250"/>
    <w:rsid w:val="00A87199"/>
    <w:rsid w:val="00A87610"/>
    <w:rsid w:val="00A877E0"/>
    <w:rsid w:val="00A90151"/>
    <w:rsid w:val="00A9116B"/>
    <w:rsid w:val="00A918A6"/>
    <w:rsid w:val="00A92745"/>
    <w:rsid w:val="00A93681"/>
    <w:rsid w:val="00A9517D"/>
    <w:rsid w:val="00A95537"/>
    <w:rsid w:val="00A95B24"/>
    <w:rsid w:val="00A95E63"/>
    <w:rsid w:val="00A97260"/>
    <w:rsid w:val="00A972D7"/>
    <w:rsid w:val="00AA027E"/>
    <w:rsid w:val="00AA0664"/>
    <w:rsid w:val="00AA0719"/>
    <w:rsid w:val="00AA1109"/>
    <w:rsid w:val="00AA2053"/>
    <w:rsid w:val="00AA33EC"/>
    <w:rsid w:val="00AA351F"/>
    <w:rsid w:val="00AA4713"/>
    <w:rsid w:val="00AA4C8E"/>
    <w:rsid w:val="00AA551B"/>
    <w:rsid w:val="00AA5621"/>
    <w:rsid w:val="00AA5E27"/>
    <w:rsid w:val="00AA6AFE"/>
    <w:rsid w:val="00AA7740"/>
    <w:rsid w:val="00AA7E6D"/>
    <w:rsid w:val="00AB1539"/>
    <w:rsid w:val="00AB19A0"/>
    <w:rsid w:val="00AB1DFA"/>
    <w:rsid w:val="00AB5A20"/>
    <w:rsid w:val="00AB6F5E"/>
    <w:rsid w:val="00AB7130"/>
    <w:rsid w:val="00AB775F"/>
    <w:rsid w:val="00AC0088"/>
    <w:rsid w:val="00AC0528"/>
    <w:rsid w:val="00AC0CEF"/>
    <w:rsid w:val="00AC12DD"/>
    <w:rsid w:val="00AC1458"/>
    <w:rsid w:val="00AC1B43"/>
    <w:rsid w:val="00AC2A96"/>
    <w:rsid w:val="00AC2D35"/>
    <w:rsid w:val="00AC33FC"/>
    <w:rsid w:val="00AC3569"/>
    <w:rsid w:val="00AC3DB5"/>
    <w:rsid w:val="00AC4869"/>
    <w:rsid w:val="00AC4CEA"/>
    <w:rsid w:val="00AC6B96"/>
    <w:rsid w:val="00AC6BC6"/>
    <w:rsid w:val="00AD03BA"/>
    <w:rsid w:val="00AD536F"/>
    <w:rsid w:val="00AD580D"/>
    <w:rsid w:val="00AD6996"/>
    <w:rsid w:val="00AD6C1A"/>
    <w:rsid w:val="00AE09F4"/>
    <w:rsid w:val="00AE0A38"/>
    <w:rsid w:val="00AE179E"/>
    <w:rsid w:val="00AE2CEC"/>
    <w:rsid w:val="00AE32E0"/>
    <w:rsid w:val="00AE34C4"/>
    <w:rsid w:val="00AE355D"/>
    <w:rsid w:val="00AE38BA"/>
    <w:rsid w:val="00AE3CA8"/>
    <w:rsid w:val="00AE3FB9"/>
    <w:rsid w:val="00AE41F5"/>
    <w:rsid w:val="00AE446A"/>
    <w:rsid w:val="00AE4DC2"/>
    <w:rsid w:val="00AE4E8A"/>
    <w:rsid w:val="00AE4EBE"/>
    <w:rsid w:val="00AE6504"/>
    <w:rsid w:val="00AE6726"/>
    <w:rsid w:val="00AE7624"/>
    <w:rsid w:val="00AE78D8"/>
    <w:rsid w:val="00AF044F"/>
    <w:rsid w:val="00AF0605"/>
    <w:rsid w:val="00AF0AA7"/>
    <w:rsid w:val="00AF1385"/>
    <w:rsid w:val="00AF1DC8"/>
    <w:rsid w:val="00AF280A"/>
    <w:rsid w:val="00AF33DA"/>
    <w:rsid w:val="00AF36F1"/>
    <w:rsid w:val="00AF38E6"/>
    <w:rsid w:val="00AF3E12"/>
    <w:rsid w:val="00AF4BC5"/>
    <w:rsid w:val="00AF4D01"/>
    <w:rsid w:val="00AF577B"/>
    <w:rsid w:val="00AF6B8E"/>
    <w:rsid w:val="00AF7402"/>
    <w:rsid w:val="00AF7E78"/>
    <w:rsid w:val="00B0094E"/>
    <w:rsid w:val="00B00A47"/>
    <w:rsid w:val="00B012BF"/>
    <w:rsid w:val="00B0186F"/>
    <w:rsid w:val="00B01CA7"/>
    <w:rsid w:val="00B01CBB"/>
    <w:rsid w:val="00B02A65"/>
    <w:rsid w:val="00B02E65"/>
    <w:rsid w:val="00B04B51"/>
    <w:rsid w:val="00B061C3"/>
    <w:rsid w:val="00B10B3E"/>
    <w:rsid w:val="00B1104D"/>
    <w:rsid w:val="00B14900"/>
    <w:rsid w:val="00B15DCC"/>
    <w:rsid w:val="00B1610C"/>
    <w:rsid w:val="00B16822"/>
    <w:rsid w:val="00B16B65"/>
    <w:rsid w:val="00B1728C"/>
    <w:rsid w:val="00B17EAE"/>
    <w:rsid w:val="00B20175"/>
    <w:rsid w:val="00B2094B"/>
    <w:rsid w:val="00B20C32"/>
    <w:rsid w:val="00B22C69"/>
    <w:rsid w:val="00B23311"/>
    <w:rsid w:val="00B23FD2"/>
    <w:rsid w:val="00B24281"/>
    <w:rsid w:val="00B24CCB"/>
    <w:rsid w:val="00B2529B"/>
    <w:rsid w:val="00B25A07"/>
    <w:rsid w:val="00B25AF3"/>
    <w:rsid w:val="00B26555"/>
    <w:rsid w:val="00B26772"/>
    <w:rsid w:val="00B26929"/>
    <w:rsid w:val="00B274C2"/>
    <w:rsid w:val="00B278A2"/>
    <w:rsid w:val="00B308D6"/>
    <w:rsid w:val="00B30F7C"/>
    <w:rsid w:val="00B3175F"/>
    <w:rsid w:val="00B339ED"/>
    <w:rsid w:val="00B364E5"/>
    <w:rsid w:val="00B36C54"/>
    <w:rsid w:val="00B37DAE"/>
    <w:rsid w:val="00B41543"/>
    <w:rsid w:val="00B41C3D"/>
    <w:rsid w:val="00B434C9"/>
    <w:rsid w:val="00B437BC"/>
    <w:rsid w:val="00B4389C"/>
    <w:rsid w:val="00B44BEF"/>
    <w:rsid w:val="00B454F4"/>
    <w:rsid w:val="00B4591A"/>
    <w:rsid w:val="00B45BA6"/>
    <w:rsid w:val="00B46E3A"/>
    <w:rsid w:val="00B4706A"/>
    <w:rsid w:val="00B470A3"/>
    <w:rsid w:val="00B5055B"/>
    <w:rsid w:val="00B50EBB"/>
    <w:rsid w:val="00B51A82"/>
    <w:rsid w:val="00B527A6"/>
    <w:rsid w:val="00B52FB1"/>
    <w:rsid w:val="00B530BD"/>
    <w:rsid w:val="00B53945"/>
    <w:rsid w:val="00B53CAB"/>
    <w:rsid w:val="00B54783"/>
    <w:rsid w:val="00B549E1"/>
    <w:rsid w:val="00B54BEF"/>
    <w:rsid w:val="00B54DB3"/>
    <w:rsid w:val="00B54F1B"/>
    <w:rsid w:val="00B55696"/>
    <w:rsid w:val="00B576C4"/>
    <w:rsid w:val="00B57E2D"/>
    <w:rsid w:val="00B606F0"/>
    <w:rsid w:val="00B6077B"/>
    <w:rsid w:val="00B61418"/>
    <w:rsid w:val="00B628A3"/>
    <w:rsid w:val="00B62A32"/>
    <w:rsid w:val="00B63D8A"/>
    <w:rsid w:val="00B64172"/>
    <w:rsid w:val="00B65CC7"/>
    <w:rsid w:val="00B664FA"/>
    <w:rsid w:val="00B6689A"/>
    <w:rsid w:val="00B66A56"/>
    <w:rsid w:val="00B67582"/>
    <w:rsid w:val="00B67E8C"/>
    <w:rsid w:val="00B701D6"/>
    <w:rsid w:val="00B707F4"/>
    <w:rsid w:val="00B716C1"/>
    <w:rsid w:val="00B71AB9"/>
    <w:rsid w:val="00B71F85"/>
    <w:rsid w:val="00B7292F"/>
    <w:rsid w:val="00B72F1E"/>
    <w:rsid w:val="00B73531"/>
    <w:rsid w:val="00B73DF3"/>
    <w:rsid w:val="00B73ECD"/>
    <w:rsid w:val="00B7400A"/>
    <w:rsid w:val="00B741A0"/>
    <w:rsid w:val="00B75FB7"/>
    <w:rsid w:val="00B7616F"/>
    <w:rsid w:val="00B76969"/>
    <w:rsid w:val="00B77974"/>
    <w:rsid w:val="00B77E30"/>
    <w:rsid w:val="00B7BE41"/>
    <w:rsid w:val="00B80053"/>
    <w:rsid w:val="00B80587"/>
    <w:rsid w:val="00B806D0"/>
    <w:rsid w:val="00B82C22"/>
    <w:rsid w:val="00B83464"/>
    <w:rsid w:val="00B83885"/>
    <w:rsid w:val="00B83940"/>
    <w:rsid w:val="00B83FDB"/>
    <w:rsid w:val="00B8410E"/>
    <w:rsid w:val="00B84EF1"/>
    <w:rsid w:val="00B85025"/>
    <w:rsid w:val="00B851DD"/>
    <w:rsid w:val="00B8664C"/>
    <w:rsid w:val="00B8678A"/>
    <w:rsid w:val="00B873A2"/>
    <w:rsid w:val="00B87695"/>
    <w:rsid w:val="00B876E4"/>
    <w:rsid w:val="00B9028B"/>
    <w:rsid w:val="00B90713"/>
    <w:rsid w:val="00B90FD6"/>
    <w:rsid w:val="00B91545"/>
    <w:rsid w:val="00B915D5"/>
    <w:rsid w:val="00B91BFB"/>
    <w:rsid w:val="00B92B3D"/>
    <w:rsid w:val="00B934DF"/>
    <w:rsid w:val="00B93A83"/>
    <w:rsid w:val="00B9471A"/>
    <w:rsid w:val="00B94851"/>
    <w:rsid w:val="00B96387"/>
    <w:rsid w:val="00B9657F"/>
    <w:rsid w:val="00B96C8A"/>
    <w:rsid w:val="00B96F51"/>
    <w:rsid w:val="00B970CD"/>
    <w:rsid w:val="00B97F55"/>
    <w:rsid w:val="00BA08AF"/>
    <w:rsid w:val="00BA094F"/>
    <w:rsid w:val="00BA165B"/>
    <w:rsid w:val="00BA168A"/>
    <w:rsid w:val="00BA1FAD"/>
    <w:rsid w:val="00BA281E"/>
    <w:rsid w:val="00BA29BD"/>
    <w:rsid w:val="00BA2B1A"/>
    <w:rsid w:val="00BA2E96"/>
    <w:rsid w:val="00BA34DD"/>
    <w:rsid w:val="00BA3563"/>
    <w:rsid w:val="00BA4C88"/>
    <w:rsid w:val="00BA53D2"/>
    <w:rsid w:val="00BA5462"/>
    <w:rsid w:val="00BA5CAB"/>
    <w:rsid w:val="00BB0A50"/>
    <w:rsid w:val="00BB21E3"/>
    <w:rsid w:val="00BB2475"/>
    <w:rsid w:val="00BB28BB"/>
    <w:rsid w:val="00BB2A30"/>
    <w:rsid w:val="00BB3455"/>
    <w:rsid w:val="00BB3B36"/>
    <w:rsid w:val="00BB5CB4"/>
    <w:rsid w:val="00BB6E34"/>
    <w:rsid w:val="00BC0133"/>
    <w:rsid w:val="00BC0379"/>
    <w:rsid w:val="00BC2E2C"/>
    <w:rsid w:val="00BC386A"/>
    <w:rsid w:val="00BC3A48"/>
    <w:rsid w:val="00BC45FD"/>
    <w:rsid w:val="00BC52E9"/>
    <w:rsid w:val="00BC5976"/>
    <w:rsid w:val="00BC61CB"/>
    <w:rsid w:val="00BC74EB"/>
    <w:rsid w:val="00BC7B73"/>
    <w:rsid w:val="00BD0DCF"/>
    <w:rsid w:val="00BD1098"/>
    <w:rsid w:val="00BD1E51"/>
    <w:rsid w:val="00BD22AF"/>
    <w:rsid w:val="00BD2832"/>
    <w:rsid w:val="00BD36DD"/>
    <w:rsid w:val="00BD3767"/>
    <w:rsid w:val="00BD393B"/>
    <w:rsid w:val="00BD3BD5"/>
    <w:rsid w:val="00BD3CC6"/>
    <w:rsid w:val="00BD3FB2"/>
    <w:rsid w:val="00BD4EF7"/>
    <w:rsid w:val="00BD4F45"/>
    <w:rsid w:val="00BD509D"/>
    <w:rsid w:val="00BD56A3"/>
    <w:rsid w:val="00BD7DB6"/>
    <w:rsid w:val="00BE04D2"/>
    <w:rsid w:val="00BE09C8"/>
    <w:rsid w:val="00BE1CDD"/>
    <w:rsid w:val="00BE207A"/>
    <w:rsid w:val="00BE3015"/>
    <w:rsid w:val="00BE3D83"/>
    <w:rsid w:val="00BE3F13"/>
    <w:rsid w:val="00BE422C"/>
    <w:rsid w:val="00BE4A70"/>
    <w:rsid w:val="00BE4CAE"/>
    <w:rsid w:val="00BE651C"/>
    <w:rsid w:val="00BE6FC2"/>
    <w:rsid w:val="00BE7173"/>
    <w:rsid w:val="00BE74FB"/>
    <w:rsid w:val="00BE798F"/>
    <w:rsid w:val="00BE7A97"/>
    <w:rsid w:val="00BE7C58"/>
    <w:rsid w:val="00BF047F"/>
    <w:rsid w:val="00BF0912"/>
    <w:rsid w:val="00BF0E74"/>
    <w:rsid w:val="00BF1002"/>
    <w:rsid w:val="00BF339F"/>
    <w:rsid w:val="00BF3E7D"/>
    <w:rsid w:val="00BF42AE"/>
    <w:rsid w:val="00BF48EE"/>
    <w:rsid w:val="00BF68AD"/>
    <w:rsid w:val="00BF695E"/>
    <w:rsid w:val="00BF73B9"/>
    <w:rsid w:val="00C00449"/>
    <w:rsid w:val="00C00D5A"/>
    <w:rsid w:val="00C01249"/>
    <w:rsid w:val="00C01C59"/>
    <w:rsid w:val="00C026C8"/>
    <w:rsid w:val="00C0289E"/>
    <w:rsid w:val="00C035AF"/>
    <w:rsid w:val="00C03A7C"/>
    <w:rsid w:val="00C044B5"/>
    <w:rsid w:val="00C04534"/>
    <w:rsid w:val="00C05585"/>
    <w:rsid w:val="00C055E4"/>
    <w:rsid w:val="00C061E7"/>
    <w:rsid w:val="00C06CD8"/>
    <w:rsid w:val="00C076F7"/>
    <w:rsid w:val="00C07741"/>
    <w:rsid w:val="00C07753"/>
    <w:rsid w:val="00C10357"/>
    <w:rsid w:val="00C1161B"/>
    <w:rsid w:val="00C11CFF"/>
    <w:rsid w:val="00C12810"/>
    <w:rsid w:val="00C137A4"/>
    <w:rsid w:val="00C14155"/>
    <w:rsid w:val="00C14225"/>
    <w:rsid w:val="00C14230"/>
    <w:rsid w:val="00C14795"/>
    <w:rsid w:val="00C17DCE"/>
    <w:rsid w:val="00C20B36"/>
    <w:rsid w:val="00C20F7B"/>
    <w:rsid w:val="00C2181B"/>
    <w:rsid w:val="00C21D68"/>
    <w:rsid w:val="00C22B01"/>
    <w:rsid w:val="00C23A95"/>
    <w:rsid w:val="00C24B55"/>
    <w:rsid w:val="00C24C05"/>
    <w:rsid w:val="00C24DF3"/>
    <w:rsid w:val="00C24FA5"/>
    <w:rsid w:val="00C26C39"/>
    <w:rsid w:val="00C26D06"/>
    <w:rsid w:val="00C2757F"/>
    <w:rsid w:val="00C275C6"/>
    <w:rsid w:val="00C27931"/>
    <w:rsid w:val="00C27BF4"/>
    <w:rsid w:val="00C3055E"/>
    <w:rsid w:val="00C306EE"/>
    <w:rsid w:val="00C30E14"/>
    <w:rsid w:val="00C310D9"/>
    <w:rsid w:val="00C311B8"/>
    <w:rsid w:val="00C313BA"/>
    <w:rsid w:val="00C31D62"/>
    <w:rsid w:val="00C32F4D"/>
    <w:rsid w:val="00C332B9"/>
    <w:rsid w:val="00C3336B"/>
    <w:rsid w:val="00C3356F"/>
    <w:rsid w:val="00C34258"/>
    <w:rsid w:val="00C34DA5"/>
    <w:rsid w:val="00C35D88"/>
    <w:rsid w:val="00C35F21"/>
    <w:rsid w:val="00C36842"/>
    <w:rsid w:val="00C37CDB"/>
    <w:rsid w:val="00C413DF"/>
    <w:rsid w:val="00C41500"/>
    <w:rsid w:val="00C42D5B"/>
    <w:rsid w:val="00C43265"/>
    <w:rsid w:val="00C43DE8"/>
    <w:rsid w:val="00C445A0"/>
    <w:rsid w:val="00C449B1"/>
    <w:rsid w:val="00C44D9F"/>
    <w:rsid w:val="00C44FED"/>
    <w:rsid w:val="00C450B4"/>
    <w:rsid w:val="00C4596B"/>
    <w:rsid w:val="00C45A5D"/>
    <w:rsid w:val="00C45D31"/>
    <w:rsid w:val="00C471F0"/>
    <w:rsid w:val="00C47295"/>
    <w:rsid w:val="00C4780C"/>
    <w:rsid w:val="00C50312"/>
    <w:rsid w:val="00C5119D"/>
    <w:rsid w:val="00C51623"/>
    <w:rsid w:val="00C51AAF"/>
    <w:rsid w:val="00C51E52"/>
    <w:rsid w:val="00C52948"/>
    <w:rsid w:val="00C52EFC"/>
    <w:rsid w:val="00C5328A"/>
    <w:rsid w:val="00C55C26"/>
    <w:rsid w:val="00C56EB2"/>
    <w:rsid w:val="00C57222"/>
    <w:rsid w:val="00C5729B"/>
    <w:rsid w:val="00C57D3D"/>
    <w:rsid w:val="00C57FED"/>
    <w:rsid w:val="00C61446"/>
    <w:rsid w:val="00C61B7E"/>
    <w:rsid w:val="00C61B84"/>
    <w:rsid w:val="00C63224"/>
    <w:rsid w:val="00C646E1"/>
    <w:rsid w:val="00C64F14"/>
    <w:rsid w:val="00C65A35"/>
    <w:rsid w:val="00C66238"/>
    <w:rsid w:val="00C663F1"/>
    <w:rsid w:val="00C67078"/>
    <w:rsid w:val="00C6712D"/>
    <w:rsid w:val="00C673E2"/>
    <w:rsid w:val="00C67F53"/>
    <w:rsid w:val="00C71695"/>
    <w:rsid w:val="00C72B23"/>
    <w:rsid w:val="00C73EE6"/>
    <w:rsid w:val="00C74836"/>
    <w:rsid w:val="00C74B42"/>
    <w:rsid w:val="00C764BE"/>
    <w:rsid w:val="00C766F5"/>
    <w:rsid w:val="00C76EED"/>
    <w:rsid w:val="00C77C14"/>
    <w:rsid w:val="00C8026B"/>
    <w:rsid w:val="00C8116B"/>
    <w:rsid w:val="00C826FB"/>
    <w:rsid w:val="00C82EDE"/>
    <w:rsid w:val="00C83256"/>
    <w:rsid w:val="00C83A57"/>
    <w:rsid w:val="00C83BF9"/>
    <w:rsid w:val="00C847F1"/>
    <w:rsid w:val="00C84DF1"/>
    <w:rsid w:val="00C85767"/>
    <w:rsid w:val="00C86730"/>
    <w:rsid w:val="00C91826"/>
    <w:rsid w:val="00C91FCF"/>
    <w:rsid w:val="00C92902"/>
    <w:rsid w:val="00C93B51"/>
    <w:rsid w:val="00C9409E"/>
    <w:rsid w:val="00C940F6"/>
    <w:rsid w:val="00C9515B"/>
    <w:rsid w:val="00C95988"/>
    <w:rsid w:val="00C95F21"/>
    <w:rsid w:val="00C95FE2"/>
    <w:rsid w:val="00C96591"/>
    <w:rsid w:val="00C96FE7"/>
    <w:rsid w:val="00C97AD1"/>
    <w:rsid w:val="00CA126A"/>
    <w:rsid w:val="00CA1E18"/>
    <w:rsid w:val="00CA248F"/>
    <w:rsid w:val="00CA3BC1"/>
    <w:rsid w:val="00CA4773"/>
    <w:rsid w:val="00CA4962"/>
    <w:rsid w:val="00CA4A26"/>
    <w:rsid w:val="00CA5204"/>
    <w:rsid w:val="00CA560F"/>
    <w:rsid w:val="00CA563E"/>
    <w:rsid w:val="00CA5AB8"/>
    <w:rsid w:val="00CA62D5"/>
    <w:rsid w:val="00CA7CC8"/>
    <w:rsid w:val="00CB1515"/>
    <w:rsid w:val="00CB1BBC"/>
    <w:rsid w:val="00CB31CE"/>
    <w:rsid w:val="00CB3201"/>
    <w:rsid w:val="00CB3612"/>
    <w:rsid w:val="00CB3E09"/>
    <w:rsid w:val="00CB4454"/>
    <w:rsid w:val="00CB48A7"/>
    <w:rsid w:val="00CB5FDA"/>
    <w:rsid w:val="00CB6561"/>
    <w:rsid w:val="00CB73E1"/>
    <w:rsid w:val="00CB7861"/>
    <w:rsid w:val="00CC0395"/>
    <w:rsid w:val="00CC040B"/>
    <w:rsid w:val="00CC087A"/>
    <w:rsid w:val="00CC0D73"/>
    <w:rsid w:val="00CC0ED9"/>
    <w:rsid w:val="00CC1F22"/>
    <w:rsid w:val="00CC2DFF"/>
    <w:rsid w:val="00CC3283"/>
    <w:rsid w:val="00CC33D0"/>
    <w:rsid w:val="00CC3C1D"/>
    <w:rsid w:val="00CC45BE"/>
    <w:rsid w:val="00CC4F10"/>
    <w:rsid w:val="00CC51D4"/>
    <w:rsid w:val="00CC53D9"/>
    <w:rsid w:val="00CC6439"/>
    <w:rsid w:val="00CC67D6"/>
    <w:rsid w:val="00CC6DDC"/>
    <w:rsid w:val="00CC7314"/>
    <w:rsid w:val="00CD049B"/>
    <w:rsid w:val="00CD1EA9"/>
    <w:rsid w:val="00CD2074"/>
    <w:rsid w:val="00CD24FF"/>
    <w:rsid w:val="00CD260D"/>
    <w:rsid w:val="00CD33AA"/>
    <w:rsid w:val="00CD37C7"/>
    <w:rsid w:val="00CD41A5"/>
    <w:rsid w:val="00CD4A8D"/>
    <w:rsid w:val="00CD63F0"/>
    <w:rsid w:val="00CE0391"/>
    <w:rsid w:val="00CE0528"/>
    <w:rsid w:val="00CE0C71"/>
    <w:rsid w:val="00CE0E02"/>
    <w:rsid w:val="00CE0EC9"/>
    <w:rsid w:val="00CE16F0"/>
    <w:rsid w:val="00CE20D5"/>
    <w:rsid w:val="00CE3205"/>
    <w:rsid w:val="00CE37D6"/>
    <w:rsid w:val="00CE3C29"/>
    <w:rsid w:val="00CE3F26"/>
    <w:rsid w:val="00CE41BF"/>
    <w:rsid w:val="00CE4C70"/>
    <w:rsid w:val="00CE5D91"/>
    <w:rsid w:val="00CE63CA"/>
    <w:rsid w:val="00CE652C"/>
    <w:rsid w:val="00CF002A"/>
    <w:rsid w:val="00CF0098"/>
    <w:rsid w:val="00CF2EA4"/>
    <w:rsid w:val="00CF74BB"/>
    <w:rsid w:val="00D00A43"/>
    <w:rsid w:val="00D01932"/>
    <w:rsid w:val="00D02943"/>
    <w:rsid w:val="00D02E9F"/>
    <w:rsid w:val="00D03403"/>
    <w:rsid w:val="00D03478"/>
    <w:rsid w:val="00D03EB1"/>
    <w:rsid w:val="00D05068"/>
    <w:rsid w:val="00D063D3"/>
    <w:rsid w:val="00D065C8"/>
    <w:rsid w:val="00D06B3A"/>
    <w:rsid w:val="00D06E21"/>
    <w:rsid w:val="00D1122D"/>
    <w:rsid w:val="00D12C1E"/>
    <w:rsid w:val="00D12E2D"/>
    <w:rsid w:val="00D12FBA"/>
    <w:rsid w:val="00D1322F"/>
    <w:rsid w:val="00D138B6"/>
    <w:rsid w:val="00D1488A"/>
    <w:rsid w:val="00D14B03"/>
    <w:rsid w:val="00D14D4E"/>
    <w:rsid w:val="00D15542"/>
    <w:rsid w:val="00D158B8"/>
    <w:rsid w:val="00D16769"/>
    <w:rsid w:val="00D1690C"/>
    <w:rsid w:val="00D16B51"/>
    <w:rsid w:val="00D16F6F"/>
    <w:rsid w:val="00D1760E"/>
    <w:rsid w:val="00D20ABE"/>
    <w:rsid w:val="00D21411"/>
    <w:rsid w:val="00D21F07"/>
    <w:rsid w:val="00D22807"/>
    <w:rsid w:val="00D24953"/>
    <w:rsid w:val="00D24D5C"/>
    <w:rsid w:val="00D252D5"/>
    <w:rsid w:val="00D2542A"/>
    <w:rsid w:val="00D254FA"/>
    <w:rsid w:val="00D270FC"/>
    <w:rsid w:val="00D27262"/>
    <w:rsid w:val="00D27583"/>
    <w:rsid w:val="00D27696"/>
    <w:rsid w:val="00D278CE"/>
    <w:rsid w:val="00D318AF"/>
    <w:rsid w:val="00D31DD2"/>
    <w:rsid w:val="00D33618"/>
    <w:rsid w:val="00D337F9"/>
    <w:rsid w:val="00D3383A"/>
    <w:rsid w:val="00D35811"/>
    <w:rsid w:val="00D35ACC"/>
    <w:rsid w:val="00D36711"/>
    <w:rsid w:val="00D3692C"/>
    <w:rsid w:val="00D3696B"/>
    <w:rsid w:val="00D36A6B"/>
    <w:rsid w:val="00D36D8C"/>
    <w:rsid w:val="00D37563"/>
    <w:rsid w:val="00D40BF1"/>
    <w:rsid w:val="00D40EFF"/>
    <w:rsid w:val="00D41386"/>
    <w:rsid w:val="00D4198D"/>
    <w:rsid w:val="00D41E46"/>
    <w:rsid w:val="00D422E1"/>
    <w:rsid w:val="00D42692"/>
    <w:rsid w:val="00D42F6F"/>
    <w:rsid w:val="00D446C2"/>
    <w:rsid w:val="00D44B23"/>
    <w:rsid w:val="00D452D8"/>
    <w:rsid w:val="00D46FE5"/>
    <w:rsid w:val="00D47ED4"/>
    <w:rsid w:val="00D50573"/>
    <w:rsid w:val="00D50BB6"/>
    <w:rsid w:val="00D50CAF"/>
    <w:rsid w:val="00D5154D"/>
    <w:rsid w:val="00D51B0C"/>
    <w:rsid w:val="00D520FB"/>
    <w:rsid w:val="00D521C7"/>
    <w:rsid w:val="00D53809"/>
    <w:rsid w:val="00D53924"/>
    <w:rsid w:val="00D56249"/>
    <w:rsid w:val="00D563C6"/>
    <w:rsid w:val="00D56FA1"/>
    <w:rsid w:val="00D572ED"/>
    <w:rsid w:val="00D61CDE"/>
    <w:rsid w:val="00D624EE"/>
    <w:rsid w:val="00D625BD"/>
    <w:rsid w:val="00D63A74"/>
    <w:rsid w:val="00D666F7"/>
    <w:rsid w:val="00D66D42"/>
    <w:rsid w:val="00D6773D"/>
    <w:rsid w:val="00D70BCC"/>
    <w:rsid w:val="00D7103F"/>
    <w:rsid w:val="00D712AA"/>
    <w:rsid w:val="00D7149B"/>
    <w:rsid w:val="00D739F7"/>
    <w:rsid w:val="00D73D99"/>
    <w:rsid w:val="00D73F48"/>
    <w:rsid w:val="00D744EB"/>
    <w:rsid w:val="00D752A6"/>
    <w:rsid w:val="00D779D6"/>
    <w:rsid w:val="00D80966"/>
    <w:rsid w:val="00D821C2"/>
    <w:rsid w:val="00D826DF"/>
    <w:rsid w:val="00D83D3D"/>
    <w:rsid w:val="00D84198"/>
    <w:rsid w:val="00D857A3"/>
    <w:rsid w:val="00D85B31"/>
    <w:rsid w:val="00D87188"/>
    <w:rsid w:val="00D874B3"/>
    <w:rsid w:val="00D90012"/>
    <w:rsid w:val="00D9216C"/>
    <w:rsid w:val="00D92609"/>
    <w:rsid w:val="00D92B53"/>
    <w:rsid w:val="00D92E0D"/>
    <w:rsid w:val="00D92F78"/>
    <w:rsid w:val="00D93805"/>
    <w:rsid w:val="00D94EF0"/>
    <w:rsid w:val="00D94F75"/>
    <w:rsid w:val="00D95450"/>
    <w:rsid w:val="00D967BE"/>
    <w:rsid w:val="00D97990"/>
    <w:rsid w:val="00D97C0C"/>
    <w:rsid w:val="00D97F16"/>
    <w:rsid w:val="00DA13BF"/>
    <w:rsid w:val="00DA1CA0"/>
    <w:rsid w:val="00DA3214"/>
    <w:rsid w:val="00DA368C"/>
    <w:rsid w:val="00DA381D"/>
    <w:rsid w:val="00DA3938"/>
    <w:rsid w:val="00DA3AD6"/>
    <w:rsid w:val="00DA3B60"/>
    <w:rsid w:val="00DA4F1B"/>
    <w:rsid w:val="00DB06BE"/>
    <w:rsid w:val="00DB07CB"/>
    <w:rsid w:val="00DB0F4E"/>
    <w:rsid w:val="00DB1C4E"/>
    <w:rsid w:val="00DB2CEA"/>
    <w:rsid w:val="00DB3541"/>
    <w:rsid w:val="00DB4030"/>
    <w:rsid w:val="00DB481A"/>
    <w:rsid w:val="00DB4E46"/>
    <w:rsid w:val="00DB508D"/>
    <w:rsid w:val="00DB5931"/>
    <w:rsid w:val="00DB59E0"/>
    <w:rsid w:val="00DB5D10"/>
    <w:rsid w:val="00DB7ACB"/>
    <w:rsid w:val="00DB7E93"/>
    <w:rsid w:val="00DC0AF5"/>
    <w:rsid w:val="00DC102E"/>
    <w:rsid w:val="00DC104E"/>
    <w:rsid w:val="00DC114B"/>
    <w:rsid w:val="00DC2164"/>
    <w:rsid w:val="00DC264C"/>
    <w:rsid w:val="00DC2DFB"/>
    <w:rsid w:val="00DC3230"/>
    <w:rsid w:val="00DC4752"/>
    <w:rsid w:val="00DC5112"/>
    <w:rsid w:val="00DC6415"/>
    <w:rsid w:val="00DC72F3"/>
    <w:rsid w:val="00DC746D"/>
    <w:rsid w:val="00DC7E8F"/>
    <w:rsid w:val="00DD0536"/>
    <w:rsid w:val="00DD0E87"/>
    <w:rsid w:val="00DD1053"/>
    <w:rsid w:val="00DD1B8F"/>
    <w:rsid w:val="00DD208D"/>
    <w:rsid w:val="00DD23C6"/>
    <w:rsid w:val="00DD2812"/>
    <w:rsid w:val="00DD2999"/>
    <w:rsid w:val="00DD30E6"/>
    <w:rsid w:val="00DD3AA4"/>
    <w:rsid w:val="00DD3B96"/>
    <w:rsid w:val="00DD530A"/>
    <w:rsid w:val="00DD5756"/>
    <w:rsid w:val="00DD57A0"/>
    <w:rsid w:val="00DD600E"/>
    <w:rsid w:val="00DE00AC"/>
    <w:rsid w:val="00DE0543"/>
    <w:rsid w:val="00DE0EE1"/>
    <w:rsid w:val="00DE0F7F"/>
    <w:rsid w:val="00DE3410"/>
    <w:rsid w:val="00DE4C6C"/>
    <w:rsid w:val="00DE61C9"/>
    <w:rsid w:val="00DE67E3"/>
    <w:rsid w:val="00DE6C47"/>
    <w:rsid w:val="00DE6D35"/>
    <w:rsid w:val="00DE7B4D"/>
    <w:rsid w:val="00DE7B6E"/>
    <w:rsid w:val="00DF024C"/>
    <w:rsid w:val="00DF0335"/>
    <w:rsid w:val="00DF0890"/>
    <w:rsid w:val="00DF1C6E"/>
    <w:rsid w:val="00DF28AA"/>
    <w:rsid w:val="00DF2B34"/>
    <w:rsid w:val="00DF3453"/>
    <w:rsid w:val="00DF3CC0"/>
    <w:rsid w:val="00DF43FE"/>
    <w:rsid w:val="00DF5CF5"/>
    <w:rsid w:val="00DF6C53"/>
    <w:rsid w:val="00DF6F80"/>
    <w:rsid w:val="00DF743F"/>
    <w:rsid w:val="00E00858"/>
    <w:rsid w:val="00E027C7"/>
    <w:rsid w:val="00E02A97"/>
    <w:rsid w:val="00E02ED7"/>
    <w:rsid w:val="00E0331A"/>
    <w:rsid w:val="00E038AC"/>
    <w:rsid w:val="00E04E9F"/>
    <w:rsid w:val="00E0539B"/>
    <w:rsid w:val="00E06741"/>
    <w:rsid w:val="00E06D86"/>
    <w:rsid w:val="00E06FC4"/>
    <w:rsid w:val="00E0721C"/>
    <w:rsid w:val="00E1037F"/>
    <w:rsid w:val="00E1084D"/>
    <w:rsid w:val="00E10A74"/>
    <w:rsid w:val="00E113AB"/>
    <w:rsid w:val="00E1158F"/>
    <w:rsid w:val="00E11DAB"/>
    <w:rsid w:val="00E130B2"/>
    <w:rsid w:val="00E13378"/>
    <w:rsid w:val="00E14110"/>
    <w:rsid w:val="00E15FEB"/>
    <w:rsid w:val="00E16383"/>
    <w:rsid w:val="00E166E1"/>
    <w:rsid w:val="00E16A65"/>
    <w:rsid w:val="00E17C4C"/>
    <w:rsid w:val="00E203DE"/>
    <w:rsid w:val="00E20E59"/>
    <w:rsid w:val="00E21F50"/>
    <w:rsid w:val="00E21FE4"/>
    <w:rsid w:val="00E21FF9"/>
    <w:rsid w:val="00E22080"/>
    <w:rsid w:val="00E22237"/>
    <w:rsid w:val="00E24A5E"/>
    <w:rsid w:val="00E250AE"/>
    <w:rsid w:val="00E271B8"/>
    <w:rsid w:val="00E27203"/>
    <w:rsid w:val="00E27532"/>
    <w:rsid w:val="00E278CE"/>
    <w:rsid w:val="00E307E7"/>
    <w:rsid w:val="00E314EF"/>
    <w:rsid w:val="00E3192C"/>
    <w:rsid w:val="00E339E0"/>
    <w:rsid w:val="00E33E13"/>
    <w:rsid w:val="00E34E1F"/>
    <w:rsid w:val="00E352D2"/>
    <w:rsid w:val="00E360C8"/>
    <w:rsid w:val="00E36AA2"/>
    <w:rsid w:val="00E379BA"/>
    <w:rsid w:val="00E40DAF"/>
    <w:rsid w:val="00E41350"/>
    <w:rsid w:val="00E41A3B"/>
    <w:rsid w:val="00E41B0F"/>
    <w:rsid w:val="00E423AA"/>
    <w:rsid w:val="00E42590"/>
    <w:rsid w:val="00E44085"/>
    <w:rsid w:val="00E44CF0"/>
    <w:rsid w:val="00E452EF"/>
    <w:rsid w:val="00E47306"/>
    <w:rsid w:val="00E5000C"/>
    <w:rsid w:val="00E50BBB"/>
    <w:rsid w:val="00E51BEC"/>
    <w:rsid w:val="00E51D0F"/>
    <w:rsid w:val="00E54ABF"/>
    <w:rsid w:val="00E54B1C"/>
    <w:rsid w:val="00E55367"/>
    <w:rsid w:val="00E55D3D"/>
    <w:rsid w:val="00E55DD2"/>
    <w:rsid w:val="00E5625F"/>
    <w:rsid w:val="00E60266"/>
    <w:rsid w:val="00E61A49"/>
    <w:rsid w:val="00E62451"/>
    <w:rsid w:val="00E62AB0"/>
    <w:rsid w:val="00E645E1"/>
    <w:rsid w:val="00E64A05"/>
    <w:rsid w:val="00E65231"/>
    <w:rsid w:val="00E652AE"/>
    <w:rsid w:val="00E65555"/>
    <w:rsid w:val="00E6599D"/>
    <w:rsid w:val="00E65E6B"/>
    <w:rsid w:val="00E66BA7"/>
    <w:rsid w:val="00E704FF"/>
    <w:rsid w:val="00E7092C"/>
    <w:rsid w:val="00E716F3"/>
    <w:rsid w:val="00E71BD2"/>
    <w:rsid w:val="00E71FF0"/>
    <w:rsid w:val="00E72013"/>
    <w:rsid w:val="00E72745"/>
    <w:rsid w:val="00E72A2F"/>
    <w:rsid w:val="00E72BCE"/>
    <w:rsid w:val="00E72F5A"/>
    <w:rsid w:val="00E734D5"/>
    <w:rsid w:val="00E738F1"/>
    <w:rsid w:val="00E744E7"/>
    <w:rsid w:val="00E74614"/>
    <w:rsid w:val="00E74A9C"/>
    <w:rsid w:val="00E76220"/>
    <w:rsid w:val="00E763F1"/>
    <w:rsid w:val="00E7664C"/>
    <w:rsid w:val="00E76983"/>
    <w:rsid w:val="00E76E88"/>
    <w:rsid w:val="00E77F83"/>
    <w:rsid w:val="00E8027A"/>
    <w:rsid w:val="00E80524"/>
    <w:rsid w:val="00E80DA6"/>
    <w:rsid w:val="00E82CF4"/>
    <w:rsid w:val="00E83024"/>
    <w:rsid w:val="00E83577"/>
    <w:rsid w:val="00E849F5"/>
    <w:rsid w:val="00E863AE"/>
    <w:rsid w:val="00E86D0C"/>
    <w:rsid w:val="00E86DB8"/>
    <w:rsid w:val="00E90115"/>
    <w:rsid w:val="00E9077E"/>
    <w:rsid w:val="00E91B5D"/>
    <w:rsid w:val="00E929F6"/>
    <w:rsid w:val="00E93B87"/>
    <w:rsid w:val="00E93CF0"/>
    <w:rsid w:val="00E944BD"/>
    <w:rsid w:val="00E95468"/>
    <w:rsid w:val="00E95C6C"/>
    <w:rsid w:val="00E95F1F"/>
    <w:rsid w:val="00E961E3"/>
    <w:rsid w:val="00E96DC6"/>
    <w:rsid w:val="00E96E53"/>
    <w:rsid w:val="00EA0274"/>
    <w:rsid w:val="00EA0808"/>
    <w:rsid w:val="00EA094D"/>
    <w:rsid w:val="00EA1E35"/>
    <w:rsid w:val="00EA2910"/>
    <w:rsid w:val="00EA45CD"/>
    <w:rsid w:val="00EA465B"/>
    <w:rsid w:val="00EA5357"/>
    <w:rsid w:val="00EA5951"/>
    <w:rsid w:val="00EA5BB9"/>
    <w:rsid w:val="00EA700A"/>
    <w:rsid w:val="00EA72C8"/>
    <w:rsid w:val="00EA72FC"/>
    <w:rsid w:val="00EB001F"/>
    <w:rsid w:val="00EB02C1"/>
    <w:rsid w:val="00EB0766"/>
    <w:rsid w:val="00EB0787"/>
    <w:rsid w:val="00EB1C25"/>
    <w:rsid w:val="00EB3024"/>
    <w:rsid w:val="00EB477D"/>
    <w:rsid w:val="00EB530D"/>
    <w:rsid w:val="00EB7EA6"/>
    <w:rsid w:val="00EB7FEB"/>
    <w:rsid w:val="00EC09C5"/>
    <w:rsid w:val="00EC1A4F"/>
    <w:rsid w:val="00EC1AF0"/>
    <w:rsid w:val="00EC1F9F"/>
    <w:rsid w:val="00EC20B5"/>
    <w:rsid w:val="00EC225B"/>
    <w:rsid w:val="00EC2313"/>
    <w:rsid w:val="00EC2563"/>
    <w:rsid w:val="00EC2EDC"/>
    <w:rsid w:val="00EC43F9"/>
    <w:rsid w:val="00EC4DC3"/>
    <w:rsid w:val="00EC6EDC"/>
    <w:rsid w:val="00EC71F4"/>
    <w:rsid w:val="00EC782D"/>
    <w:rsid w:val="00ED1482"/>
    <w:rsid w:val="00ED1620"/>
    <w:rsid w:val="00ED1DCF"/>
    <w:rsid w:val="00ED275A"/>
    <w:rsid w:val="00ED28E4"/>
    <w:rsid w:val="00ED3322"/>
    <w:rsid w:val="00ED42C6"/>
    <w:rsid w:val="00ED4369"/>
    <w:rsid w:val="00ED477B"/>
    <w:rsid w:val="00ED50FE"/>
    <w:rsid w:val="00ED566C"/>
    <w:rsid w:val="00ED6424"/>
    <w:rsid w:val="00ED66F1"/>
    <w:rsid w:val="00ED678E"/>
    <w:rsid w:val="00ED6DF0"/>
    <w:rsid w:val="00ED7D0B"/>
    <w:rsid w:val="00EE0A59"/>
    <w:rsid w:val="00EE1316"/>
    <w:rsid w:val="00EE1496"/>
    <w:rsid w:val="00EE187F"/>
    <w:rsid w:val="00EE1ED3"/>
    <w:rsid w:val="00EE2DEA"/>
    <w:rsid w:val="00EE3C66"/>
    <w:rsid w:val="00EE3E6B"/>
    <w:rsid w:val="00EE3F97"/>
    <w:rsid w:val="00EE5440"/>
    <w:rsid w:val="00EE5E4C"/>
    <w:rsid w:val="00EE65F2"/>
    <w:rsid w:val="00EE70E3"/>
    <w:rsid w:val="00EE7271"/>
    <w:rsid w:val="00EE7635"/>
    <w:rsid w:val="00EE78E0"/>
    <w:rsid w:val="00EF065B"/>
    <w:rsid w:val="00EF199A"/>
    <w:rsid w:val="00EF4C01"/>
    <w:rsid w:val="00EF4DF0"/>
    <w:rsid w:val="00EF4E61"/>
    <w:rsid w:val="00EF5163"/>
    <w:rsid w:val="00EF57F0"/>
    <w:rsid w:val="00EF633A"/>
    <w:rsid w:val="00EF6CA3"/>
    <w:rsid w:val="00EF7202"/>
    <w:rsid w:val="00EF7BD3"/>
    <w:rsid w:val="00F00FFB"/>
    <w:rsid w:val="00F01B2A"/>
    <w:rsid w:val="00F0427D"/>
    <w:rsid w:val="00F04E8B"/>
    <w:rsid w:val="00F05971"/>
    <w:rsid w:val="00F05B30"/>
    <w:rsid w:val="00F05CE5"/>
    <w:rsid w:val="00F06126"/>
    <w:rsid w:val="00F06246"/>
    <w:rsid w:val="00F0757A"/>
    <w:rsid w:val="00F07597"/>
    <w:rsid w:val="00F07CBE"/>
    <w:rsid w:val="00F07FA0"/>
    <w:rsid w:val="00F1084F"/>
    <w:rsid w:val="00F11A4C"/>
    <w:rsid w:val="00F11CE6"/>
    <w:rsid w:val="00F12960"/>
    <w:rsid w:val="00F12BB8"/>
    <w:rsid w:val="00F1302A"/>
    <w:rsid w:val="00F13713"/>
    <w:rsid w:val="00F13DA6"/>
    <w:rsid w:val="00F14178"/>
    <w:rsid w:val="00F14928"/>
    <w:rsid w:val="00F14BFD"/>
    <w:rsid w:val="00F151A0"/>
    <w:rsid w:val="00F171F4"/>
    <w:rsid w:val="00F17871"/>
    <w:rsid w:val="00F17C90"/>
    <w:rsid w:val="00F20F07"/>
    <w:rsid w:val="00F20F31"/>
    <w:rsid w:val="00F21B9E"/>
    <w:rsid w:val="00F23022"/>
    <w:rsid w:val="00F2413C"/>
    <w:rsid w:val="00F249BC"/>
    <w:rsid w:val="00F254BF"/>
    <w:rsid w:val="00F25571"/>
    <w:rsid w:val="00F30DCB"/>
    <w:rsid w:val="00F30FB5"/>
    <w:rsid w:val="00F32C20"/>
    <w:rsid w:val="00F3324F"/>
    <w:rsid w:val="00F3350C"/>
    <w:rsid w:val="00F348CE"/>
    <w:rsid w:val="00F3495B"/>
    <w:rsid w:val="00F34AA3"/>
    <w:rsid w:val="00F35721"/>
    <w:rsid w:val="00F378BB"/>
    <w:rsid w:val="00F379E9"/>
    <w:rsid w:val="00F417EC"/>
    <w:rsid w:val="00F4224C"/>
    <w:rsid w:val="00F424B0"/>
    <w:rsid w:val="00F42BE3"/>
    <w:rsid w:val="00F43EE7"/>
    <w:rsid w:val="00F43F5F"/>
    <w:rsid w:val="00F4406F"/>
    <w:rsid w:val="00F44078"/>
    <w:rsid w:val="00F443CA"/>
    <w:rsid w:val="00F458F0"/>
    <w:rsid w:val="00F46553"/>
    <w:rsid w:val="00F46BDB"/>
    <w:rsid w:val="00F47891"/>
    <w:rsid w:val="00F4799B"/>
    <w:rsid w:val="00F5090F"/>
    <w:rsid w:val="00F512E1"/>
    <w:rsid w:val="00F51AAC"/>
    <w:rsid w:val="00F51C18"/>
    <w:rsid w:val="00F520F2"/>
    <w:rsid w:val="00F52A50"/>
    <w:rsid w:val="00F52A60"/>
    <w:rsid w:val="00F52B11"/>
    <w:rsid w:val="00F535AB"/>
    <w:rsid w:val="00F53A6E"/>
    <w:rsid w:val="00F54473"/>
    <w:rsid w:val="00F54B3E"/>
    <w:rsid w:val="00F552D0"/>
    <w:rsid w:val="00F56163"/>
    <w:rsid w:val="00F57545"/>
    <w:rsid w:val="00F57F16"/>
    <w:rsid w:val="00F607CA"/>
    <w:rsid w:val="00F60BF5"/>
    <w:rsid w:val="00F61613"/>
    <w:rsid w:val="00F616DA"/>
    <w:rsid w:val="00F616ED"/>
    <w:rsid w:val="00F618F1"/>
    <w:rsid w:val="00F6259F"/>
    <w:rsid w:val="00F62924"/>
    <w:rsid w:val="00F639A2"/>
    <w:rsid w:val="00F64DF0"/>
    <w:rsid w:val="00F65279"/>
    <w:rsid w:val="00F65725"/>
    <w:rsid w:val="00F65C4A"/>
    <w:rsid w:val="00F66CDF"/>
    <w:rsid w:val="00F6706A"/>
    <w:rsid w:val="00F676C1"/>
    <w:rsid w:val="00F677AB"/>
    <w:rsid w:val="00F71D6F"/>
    <w:rsid w:val="00F72EBA"/>
    <w:rsid w:val="00F73651"/>
    <w:rsid w:val="00F73C76"/>
    <w:rsid w:val="00F7471B"/>
    <w:rsid w:val="00F754C7"/>
    <w:rsid w:val="00F7680C"/>
    <w:rsid w:val="00F76FCA"/>
    <w:rsid w:val="00F77428"/>
    <w:rsid w:val="00F77581"/>
    <w:rsid w:val="00F77A6B"/>
    <w:rsid w:val="00F77BBA"/>
    <w:rsid w:val="00F77D17"/>
    <w:rsid w:val="00F80667"/>
    <w:rsid w:val="00F824B5"/>
    <w:rsid w:val="00F826B9"/>
    <w:rsid w:val="00F82D0F"/>
    <w:rsid w:val="00F8388B"/>
    <w:rsid w:val="00F83B68"/>
    <w:rsid w:val="00F84038"/>
    <w:rsid w:val="00F90B9D"/>
    <w:rsid w:val="00F90E32"/>
    <w:rsid w:val="00F91135"/>
    <w:rsid w:val="00F91FFC"/>
    <w:rsid w:val="00F93DA3"/>
    <w:rsid w:val="00F93FBD"/>
    <w:rsid w:val="00F946EA"/>
    <w:rsid w:val="00F955A0"/>
    <w:rsid w:val="00F95A5A"/>
    <w:rsid w:val="00F95F11"/>
    <w:rsid w:val="00F960FB"/>
    <w:rsid w:val="00F9696F"/>
    <w:rsid w:val="00F9715C"/>
    <w:rsid w:val="00FA0F45"/>
    <w:rsid w:val="00FA10C5"/>
    <w:rsid w:val="00FA116F"/>
    <w:rsid w:val="00FA125E"/>
    <w:rsid w:val="00FA2603"/>
    <w:rsid w:val="00FA27FC"/>
    <w:rsid w:val="00FA30DE"/>
    <w:rsid w:val="00FA3105"/>
    <w:rsid w:val="00FA3B62"/>
    <w:rsid w:val="00FA3C95"/>
    <w:rsid w:val="00FA49A7"/>
    <w:rsid w:val="00FA5156"/>
    <w:rsid w:val="00FA5947"/>
    <w:rsid w:val="00FA5FFE"/>
    <w:rsid w:val="00FA674A"/>
    <w:rsid w:val="00FA6D26"/>
    <w:rsid w:val="00FA790F"/>
    <w:rsid w:val="00FB1B97"/>
    <w:rsid w:val="00FB2B7E"/>
    <w:rsid w:val="00FB2D2B"/>
    <w:rsid w:val="00FB4241"/>
    <w:rsid w:val="00FB5188"/>
    <w:rsid w:val="00FB555D"/>
    <w:rsid w:val="00FB619E"/>
    <w:rsid w:val="00FB64A6"/>
    <w:rsid w:val="00FB68BF"/>
    <w:rsid w:val="00FB7523"/>
    <w:rsid w:val="00FB7CA0"/>
    <w:rsid w:val="00FC066C"/>
    <w:rsid w:val="00FC0A26"/>
    <w:rsid w:val="00FC2EC2"/>
    <w:rsid w:val="00FC4E87"/>
    <w:rsid w:val="00FC5602"/>
    <w:rsid w:val="00FC5C73"/>
    <w:rsid w:val="00FC605D"/>
    <w:rsid w:val="00FC7128"/>
    <w:rsid w:val="00FC7E6A"/>
    <w:rsid w:val="00FD01CF"/>
    <w:rsid w:val="00FD0E0A"/>
    <w:rsid w:val="00FD31DC"/>
    <w:rsid w:val="00FD3319"/>
    <w:rsid w:val="00FD38F9"/>
    <w:rsid w:val="00FD39BF"/>
    <w:rsid w:val="00FD4F73"/>
    <w:rsid w:val="00FD531C"/>
    <w:rsid w:val="00FD5988"/>
    <w:rsid w:val="00FD63E9"/>
    <w:rsid w:val="00FD7CCD"/>
    <w:rsid w:val="00FE053C"/>
    <w:rsid w:val="00FE0620"/>
    <w:rsid w:val="00FE0813"/>
    <w:rsid w:val="00FE0A3B"/>
    <w:rsid w:val="00FE111D"/>
    <w:rsid w:val="00FE18DD"/>
    <w:rsid w:val="00FE1965"/>
    <w:rsid w:val="00FE2A14"/>
    <w:rsid w:val="00FE2AFE"/>
    <w:rsid w:val="00FE4A79"/>
    <w:rsid w:val="00FE508F"/>
    <w:rsid w:val="00FE6043"/>
    <w:rsid w:val="00FE6F0E"/>
    <w:rsid w:val="00FE7326"/>
    <w:rsid w:val="00FE73A5"/>
    <w:rsid w:val="00FE7ED6"/>
    <w:rsid w:val="00FF01D8"/>
    <w:rsid w:val="00FF0539"/>
    <w:rsid w:val="00FF169F"/>
    <w:rsid w:val="00FF1934"/>
    <w:rsid w:val="00FF1FFB"/>
    <w:rsid w:val="00FF27AC"/>
    <w:rsid w:val="00FF3397"/>
    <w:rsid w:val="00FF3A47"/>
    <w:rsid w:val="00FF5871"/>
    <w:rsid w:val="00FF5AC7"/>
    <w:rsid w:val="00FF5BC5"/>
    <w:rsid w:val="00FF6850"/>
    <w:rsid w:val="00FF6A60"/>
    <w:rsid w:val="00FF7585"/>
    <w:rsid w:val="00FF75D9"/>
    <w:rsid w:val="00FF7C4C"/>
    <w:rsid w:val="0114D32F"/>
    <w:rsid w:val="01399416"/>
    <w:rsid w:val="01BD9CCD"/>
    <w:rsid w:val="01BEF676"/>
    <w:rsid w:val="01D265C3"/>
    <w:rsid w:val="01E8606B"/>
    <w:rsid w:val="0205DE8A"/>
    <w:rsid w:val="0224DC20"/>
    <w:rsid w:val="02455377"/>
    <w:rsid w:val="0245C337"/>
    <w:rsid w:val="02599289"/>
    <w:rsid w:val="025A9212"/>
    <w:rsid w:val="02602E34"/>
    <w:rsid w:val="02B15F0F"/>
    <w:rsid w:val="02B2DF12"/>
    <w:rsid w:val="03149465"/>
    <w:rsid w:val="035F5A58"/>
    <w:rsid w:val="03954864"/>
    <w:rsid w:val="039DB329"/>
    <w:rsid w:val="03C08AD1"/>
    <w:rsid w:val="03C163DD"/>
    <w:rsid w:val="03E0F73D"/>
    <w:rsid w:val="0407874A"/>
    <w:rsid w:val="0422C855"/>
    <w:rsid w:val="0440823A"/>
    <w:rsid w:val="0446FEDE"/>
    <w:rsid w:val="044F37B0"/>
    <w:rsid w:val="048C2595"/>
    <w:rsid w:val="04977B3A"/>
    <w:rsid w:val="04E6B9E7"/>
    <w:rsid w:val="04F67919"/>
    <w:rsid w:val="05221236"/>
    <w:rsid w:val="0555B4BD"/>
    <w:rsid w:val="05644670"/>
    <w:rsid w:val="05716CA0"/>
    <w:rsid w:val="058A9CE2"/>
    <w:rsid w:val="05B5EAB3"/>
    <w:rsid w:val="05C997C7"/>
    <w:rsid w:val="05DD19B1"/>
    <w:rsid w:val="05F2BC58"/>
    <w:rsid w:val="05F73511"/>
    <w:rsid w:val="0630624F"/>
    <w:rsid w:val="063E4E11"/>
    <w:rsid w:val="064C5F74"/>
    <w:rsid w:val="065885B5"/>
    <w:rsid w:val="06913E7B"/>
    <w:rsid w:val="06A7B7D2"/>
    <w:rsid w:val="06B9BE0D"/>
    <w:rsid w:val="06C503B2"/>
    <w:rsid w:val="06F27742"/>
    <w:rsid w:val="06FF32F3"/>
    <w:rsid w:val="0718D5A2"/>
    <w:rsid w:val="071C4425"/>
    <w:rsid w:val="0721553D"/>
    <w:rsid w:val="076AE2ED"/>
    <w:rsid w:val="0791069B"/>
    <w:rsid w:val="07A2E5C9"/>
    <w:rsid w:val="07A67FE3"/>
    <w:rsid w:val="07C76FE1"/>
    <w:rsid w:val="07C83F14"/>
    <w:rsid w:val="07CAC4AD"/>
    <w:rsid w:val="0802151E"/>
    <w:rsid w:val="0828B9E3"/>
    <w:rsid w:val="08830528"/>
    <w:rsid w:val="08B4B437"/>
    <w:rsid w:val="08E256AA"/>
    <w:rsid w:val="08F386DD"/>
    <w:rsid w:val="09196692"/>
    <w:rsid w:val="0924CAE7"/>
    <w:rsid w:val="094E0E9F"/>
    <w:rsid w:val="095CC35F"/>
    <w:rsid w:val="09979676"/>
    <w:rsid w:val="099C2839"/>
    <w:rsid w:val="09A04660"/>
    <w:rsid w:val="09EA9B0E"/>
    <w:rsid w:val="0A384BED"/>
    <w:rsid w:val="0A96EFC1"/>
    <w:rsid w:val="0AB3063F"/>
    <w:rsid w:val="0AEF9DC1"/>
    <w:rsid w:val="0AFD494D"/>
    <w:rsid w:val="0B0ED14E"/>
    <w:rsid w:val="0B134611"/>
    <w:rsid w:val="0B1484D0"/>
    <w:rsid w:val="0B166E0E"/>
    <w:rsid w:val="0B3CA5AA"/>
    <w:rsid w:val="0B4801FB"/>
    <w:rsid w:val="0B6141D2"/>
    <w:rsid w:val="0B6C15DF"/>
    <w:rsid w:val="0B895AB6"/>
    <w:rsid w:val="0B8A17B9"/>
    <w:rsid w:val="0C12CFC5"/>
    <w:rsid w:val="0C20DC94"/>
    <w:rsid w:val="0C2E021A"/>
    <w:rsid w:val="0C541419"/>
    <w:rsid w:val="0C6469B2"/>
    <w:rsid w:val="0C66E41B"/>
    <w:rsid w:val="0C7043F7"/>
    <w:rsid w:val="0C77873D"/>
    <w:rsid w:val="0C857FC6"/>
    <w:rsid w:val="0CE0412F"/>
    <w:rsid w:val="0CF83247"/>
    <w:rsid w:val="0CF8E9B7"/>
    <w:rsid w:val="0D114085"/>
    <w:rsid w:val="0D20D73F"/>
    <w:rsid w:val="0D2DBE8C"/>
    <w:rsid w:val="0D471107"/>
    <w:rsid w:val="0D61688F"/>
    <w:rsid w:val="0D846A53"/>
    <w:rsid w:val="0DAF3E57"/>
    <w:rsid w:val="0DE06FD5"/>
    <w:rsid w:val="0DF58A54"/>
    <w:rsid w:val="0DF619F6"/>
    <w:rsid w:val="0E29F8B8"/>
    <w:rsid w:val="0E3E48FC"/>
    <w:rsid w:val="0E577159"/>
    <w:rsid w:val="0E59080C"/>
    <w:rsid w:val="0E87FBA9"/>
    <w:rsid w:val="0EE224F0"/>
    <w:rsid w:val="0EF8E5B6"/>
    <w:rsid w:val="0F1A66F8"/>
    <w:rsid w:val="0F40E803"/>
    <w:rsid w:val="0F61FA3B"/>
    <w:rsid w:val="0F7E1A0C"/>
    <w:rsid w:val="0F811BC6"/>
    <w:rsid w:val="0FFCF429"/>
    <w:rsid w:val="1022B406"/>
    <w:rsid w:val="102A6F88"/>
    <w:rsid w:val="102EC4A4"/>
    <w:rsid w:val="10CAE4C2"/>
    <w:rsid w:val="10FB931C"/>
    <w:rsid w:val="110AF647"/>
    <w:rsid w:val="1139BB9D"/>
    <w:rsid w:val="1141F7F7"/>
    <w:rsid w:val="1149E20A"/>
    <w:rsid w:val="116367D2"/>
    <w:rsid w:val="11720AA9"/>
    <w:rsid w:val="117C20E1"/>
    <w:rsid w:val="117C2872"/>
    <w:rsid w:val="1180633A"/>
    <w:rsid w:val="118D4EF6"/>
    <w:rsid w:val="11AD640C"/>
    <w:rsid w:val="1200A327"/>
    <w:rsid w:val="120E5AF6"/>
    <w:rsid w:val="122A2618"/>
    <w:rsid w:val="122E3FD5"/>
    <w:rsid w:val="123734A6"/>
    <w:rsid w:val="125E2C46"/>
    <w:rsid w:val="1274B15C"/>
    <w:rsid w:val="1277DC61"/>
    <w:rsid w:val="1295F8C0"/>
    <w:rsid w:val="129B82ED"/>
    <w:rsid w:val="129CB39E"/>
    <w:rsid w:val="12B6EC53"/>
    <w:rsid w:val="12CA55A5"/>
    <w:rsid w:val="12DE31AB"/>
    <w:rsid w:val="12E8CDCF"/>
    <w:rsid w:val="12FDBBB0"/>
    <w:rsid w:val="13364494"/>
    <w:rsid w:val="13864108"/>
    <w:rsid w:val="13AC9AEB"/>
    <w:rsid w:val="13D9985E"/>
    <w:rsid w:val="13E90F1D"/>
    <w:rsid w:val="14057D12"/>
    <w:rsid w:val="1414853E"/>
    <w:rsid w:val="141A3A6E"/>
    <w:rsid w:val="14201031"/>
    <w:rsid w:val="143848E9"/>
    <w:rsid w:val="14405E19"/>
    <w:rsid w:val="1451AC87"/>
    <w:rsid w:val="145E938A"/>
    <w:rsid w:val="146FCA49"/>
    <w:rsid w:val="149DA2CF"/>
    <w:rsid w:val="14A2B0A4"/>
    <w:rsid w:val="14C65E9A"/>
    <w:rsid w:val="15167817"/>
    <w:rsid w:val="152D775F"/>
    <w:rsid w:val="15383E17"/>
    <w:rsid w:val="154A7254"/>
    <w:rsid w:val="156CAB6B"/>
    <w:rsid w:val="15A14D73"/>
    <w:rsid w:val="15C7FCB2"/>
    <w:rsid w:val="15DB45F2"/>
    <w:rsid w:val="15ECC0DB"/>
    <w:rsid w:val="160EAD1C"/>
    <w:rsid w:val="1642A8E8"/>
    <w:rsid w:val="1658BF6F"/>
    <w:rsid w:val="165A588E"/>
    <w:rsid w:val="165C1A97"/>
    <w:rsid w:val="165F23C6"/>
    <w:rsid w:val="1664B557"/>
    <w:rsid w:val="168E2433"/>
    <w:rsid w:val="16A273AF"/>
    <w:rsid w:val="16C38CA3"/>
    <w:rsid w:val="16DC252B"/>
    <w:rsid w:val="16E7E3DC"/>
    <w:rsid w:val="16E89A20"/>
    <w:rsid w:val="1765411D"/>
    <w:rsid w:val="177A2147"/>
    <w:rsid w:val="177B52A2"/>
    <w:rsid w:val="1782732C"/>
    <w:rsid w:val="179B4AEA"/>
    <w:rsid w:val="179CFC3C"/>
    <w:rsid w:val="17AAF504"/>
    <w:rsid w:val="17B3F363"/>
    <w:rsid w:val="17CC7B17"/>
    <w:rsid w:val="17D3128F"/>
    <w:rsid w:val="17F2894E"/>
    <w:rsid w:val="18113F3E"/>
    <w:rsid w:val="1820CF7C"/>
    <w:rsid w:val="183084FC"/>
    <w:rsid w:val="185F5D04"/>
    <w:rsid w:val="186B0E21"/>
    <w:rsid w:val="186FDED9"/>
    <w:rsid w:val="18C5608F"/>
    <w:rsid w:val="18F1B373"/>
    <w:rsid w:val="190A5C8C"/>
    <w:rsid w:val="190B9736"/>
    <w:rsid w:val="191974AB"/>
    <w:rsid w:val="193EA016"/>
    <w:rsid w:val="196BAAA5"/>
    <w:rsid w:val="19711711"/>
    <w:rsid w:val="19907A55"/>
    <w:rsid w:val="19ABAA75"/>
    <w:rsid w:val="19BA8DCF"/>
    <w:rsid w:val="19BBFCA0"/>
    <w:rsid w:val="19CA0E18"/>
    <w:rsid w:val="19CD9AA9"/>
    <w:rsid w:val="19E88EDF"/>
    <w:rsid w:val="19EECB01"/>
    <w:rsid w:val="1A09A405"/>
    <w:rsid w:val="1A14B105"/>
    <w:rsid w:val="1A24D797"/>
    <w:rsid w:val="1A3164C6"/>
    <w:rsid w:val="1A417121"/>
    <w:rsid w:val="1A7FFF82"/>
    <w:rsid w:val="1A953082"/>
    <w:rsid w:val="1AA42EA2"/>
    <w:rsid w:val="1B030F59"/>
    <w:rsid w:val="1B2163C1"/>
    <w:rsid w:val="1B32EB93"/>
    <w:rsid w:val="1B6B1BF0"/>
    <w:rsid w:val="1BAF3794"/>
    <w:rsid w:val="1BDC0B89"/>
    <w:rsid w:val="1C1126D0"/>
    <w:rsid w:val="1C180F97"/>
    <w:rsid w:val="1C40E1C6"/>
    <w:rsid w:val="1C50C114"/>
    <w:rsid w:val="1C5F8F5A"/>
    <w:rsid w:val="1C64A60F"/>
    <w:rsid w:val="1C7C5037"/>
    <w:rsid w:val="1C7D465E"/>
    <w:rsid w:val="1CD12711"/>
    <w:rsid w:val="1D0775EE"/>
    <w:rsid w:val="1D434FFC"/>
    <w:rsid w:val="1D58DFB7"/>
    <w:rsid w:val="1D6BB3D0"/>
    <w:rsid w:val="1D89BF6B"/>
    <w:rsid w:val="1DA48AC7"/>
    <w:rsid w:val="1DE4D01F"/>
    <w:rsid w:val="1E0CBD72"/>
    <w:rsid w:val="1E696A13"/>
    <w:rsid w:val="1E84FD58"/>
    <w:rsid w:val="1E8770E5"/>
    <w:rsid w:val="1E9AA891"/>
    <w:rsid w:val="1EAB1A39"/>
    <w:rsid w:val="1F0EF005"/>
    <w:rsid w:val="1F8693DF"/>
    <w:rsid w:val="1F8B2251"/>
    <w:rsid w:val="1F90A582"/>
    <w:rsid w:val="1FC4E1DB"/>
    <w:rsid w:val="1FE1F411"/>
    <w:rsid w:val="1FF5B830"/>
    <w:rsid w:val="202710F9"/>
    <w:rsid w:val="203C6EE8"/>
    <w:rsid w:val="2041D17B"/>
    <w:rsid w:val="2042ACB2"/>
    <w:rsid w:val="204A789C"/>
    <w:rsid w:val="20A3FFAE"/>
    <w:rsid w:val="20AD78B1"/>
    <w:rsid w:val="20FB08CB"/>
    <w:rsid w:val="20FE91AF"/>
    <w:rsid w:val="21007F1B"/>
    <w:rsid w:val="21072600"/>
    <w:rsid w:val="210B3DBB"/>
    <w:rsid w:val="212386C6"/>
    <w:rsid w:val="2167800D"/>
    <w:rsid w:val="21761193"/>
    <w:rsid w:val="21B82F29"/>
    <w:rsid w:val="21D5116F"/>
    <w:rsid w:val="21E0ADF0"/>
    <w:rsid w:val="221E7918"/>
    <w:rsid w:val="222CF9D7"/>
    <w:rsid w:val="223C60FE"/>
    <w:rsid w:val="224B3A77"/>
    <w:rsid w:val="22509BF3"/>
    <w:rsid w:val="226379EB"/>
    <w:rsid w:val="226D194A"/>
    <w:rsid w:val="22A1C2DC"/>
    <w:rsid w:val="22AAB0A4"/>
    <w:rsid w:val="22C2C313"/>
    <w:rsid w:val="22DE11B1"/>
    <w:rsid w:val="22F05973"/>
    <w:rsid w:val="23025196"/>
    <w:rsid w:val="231C58AC"/>
    <w:rsid w:val="233F684A"/>
    <w:rsid w:val="2345CD11"/>
    <w:rsid w:val="23494F6A"/>
    <w:rsid w:val="23503793"/>
    <w:rsid w:val="235FB881"/>
    <w:rsid w:val="235FFF3D"/>
    <w:rsid w:val="237DF1AC"/>
    <w:rsid w:val="238634AC"/>
    <w:rsid w:val="23A1F143"/>
    <w:rsid w:val="23E3C1CD"/>
    <w:rsid w:val="23EDC4EF"/>
    <w:rsid w:val="2423151A"/>
    <w:rsid w:val="24291439"/>
    <w:rsid w:val="24359C58"/>
    <w:rsid w:val="2478E3EA"/>
    <w:rsid w:val="24AB1ED9"/>
    <w:rsid w:val="24AE680A"/>
    <w:rsid w:val="24BB72AE"/>
    <w:rsid w:val="24DB516E"/>
    <w:rsid w:val="24F23E18"/>
    <w:rsid w:val="24FA18AC"/>
    <w:rsid w:val="2540E55C"/>
    <w:rsid w:val="25483D04"/>
    <w:rsid w:val="254AFF9B"/>
    <w:rsid w:val="2551706E"/>
    <w:rsid w:val="255619DA"/>
    <w:rsid w:val="256AADC2"/>
    <w:rsid w:val="2579C32B"/>
    <w:rsid w:val="259043B7"/>
    <w:rsid w:val="2594474E"/>
    <w:rsid w:val="259E477D"/>
    <w:rsid w:val="25C0E6C4"/>
    <w:rsid w:val="25E34ABB"/>
    <w:rsid w:val="25E3ABE3"/>
    <w:rsid w:val="267E13E9"/>
    <w:rsid w:val="26B39324"/>
    <w:rsid w:val="26B7C5D1"/>
    <w:rsid w:val="26BB162A"/>
    <w:rsid w:val="26C4BD32"/>
    <w:rsid w:val="26C6D41B"/>
    <w:rsid w:val="275D7CD9"/>
    <w:rsid w:val="2765EA14"/>
    <w:rsid w:val="2767E3C3"/>
    <w:rsid w:val="27AD17C9"/>
    <w:rsid w:val="27DAE366"/>
    <w:rsid w:val="27DE59DC"/>
    <w:rsid w:val="27E02457"/>
    <w:rsid w:val="27EA3F01"/>
    <w:rsid w:val="28625D52"/>
    <w:rsid w:val="2890D06D"/>
    <w:rsid w:val="28C22C1E"/>
    <w:rsid w:val="28EF11FF"/>
    <w:rsid w:val="28FBC8B2"/>
    <w:rsid w:val="292DA637"/>
    <w:rsid w:val="296031B2"/>
    <w:rsid w:val="296FF668"/>
    <w:rsid w:val="29823887"/>
    <w:rsid w:val="2997ED99"/>
    <w:rsid w:val="29B0D939"/>
    <w:rsid w:val="29BA00C7"/>
    <w:rsid w:val="29BA2446"/>
    <w:rsid w:val="29BC4C43"/>
    <w:rsid w:val="29C3DFD2"/>
    <w:rsid w:val="2A03A514"/>
    <w:rsid w:val="2A0622B2"/>
    <w:rsid w:val="2A1AB7D7"/>
    <w:rsid w:val="2A298AFD"/>
    <w:rsid w:val="2A32362D"/>
    <w:rsid w:val="2A61FCD8"/>
    <w:rsid w:val="2A7146ED"/>
    <w:rsid w:val="2A72AE0D"/>
    <w:rsid w:val="2A7C7AC6"/>
    <w:rsid w:val="2A8AE260"/>
    <w:rsid w:val="2A8CABCE"/>
    <w:rsid w:val="2ABD1DAC"/>
    <w:rsid w:val="2AC490F8"/>
    <w:rsid w:val="2AC7B341"/>
    <w:rsid w:val="2AD77C3A"/>
    <w:rsid w:val="2AE0A4DC"/>
    <w:rsid w:val="2AE40BA4"/>
    <w:rsid w:val="2AE5D954"/>
    <w:rsid w:val="2B1499D1"/>
    <w:rsid w:val="2B4DC634"/>
    <w:rsid w:val="2B6A85A8"/>
    <w:rsid w:val="2B7896FD"/>
    <w:rsid w:val="2B8DF9B0"/>
    <w:rsid w:val="2B9F5D1A"/>
    <w:rsid w:val="2BB2EECE"/>
    <w:rsid w:val="2BC95F2D"/>
    <w:rsid w:val="2BD84DFE"/>
    <w:rsid w:val="2BE91962"/>
    <w:rsid w:val="2BFEE277"/>
    <w:rsid w:val="2C49AB9E"/>
    <w:rsid w:val="2C917DA4"/>
    <w:rsid w:val="2CC12DB7"/>
    <w:rsid w:val="2CE02F04"/>
    <w:rsid w:val="2CF28A3E"/>
    <w:rsid w:val="2D0E76F8"/>
    <w:rsid w:val="2D112992"/>
    <w:rsid w:val="2D1A916B"/>
    <w:rsid w:val="2D2131F8"/>
    <w:rsid w:val="2D5D3DB5"/>
    <w:rsid w:val="2D5F28D2"/>
    <w:rsid w:val="2D6FD5DB"/>
    <w:rsid w:val="2D9A3998"/>
    <w:rsid w:val="2DAC24BC"/>
    <w:rsid w:val="2DB17BE4"/>
    <w:rsid w:val="2DCA70A8"/>
    <w:rsid w:val="2DCFA177"/>
    <w:rsid w:val="2DD65D86"/>
    <w:rsid w:val="2DD8A3F0"/>
    <w:rsid w:val="2DE17CEC"/>
    <w:rsid w:val="2DEF1192"/>
    <w:rsid w:val="2DF293F1"/>
    <w:rsid w:val="2DF3992B"/>
    <w:rsid w:val="2E2D4E05"/>
    <w:rsid w:val="2E37216C"/>
    <w:rsid w:val="2E3D56A0"/>
    <w:rsid w:val="2E50FFD2"/>
    <w:rsid w:val="2E6C1665"/>
    <w:rsid w:val="2E7ABECA"/>
    <w:rsid w:val="2E963A1B"/>
    <w:rsid w:val="2EA243F8"/>
    <w:rsid w:val="2EA317BB"/>
    <w:rsid w:val="2EA3D7BE"/>
    <w:rsid w:val="2EB59C22"/>
    <w:rsid w:val="2ED32C53"/>
    <w:rsid w:val="2EED1970"/>
    <w:rsid w:val="2F038FFA"/>
    <w:rsid w:val="2F576317"/>
    <w:rsid w:val="2F607F98"/>
    <w:rsid w:val="2F6B01D0"/>
    <w:rsid w:val="2F6FD4CA"/>
    <w:rsid w:val="2F8E6452"/>
    <w:rsid w:val="2FE3D005"/>
    <w:rsid w:val="2FE929F4"/>
    <w:rsid w:val="2FED779F"/>
    <w:rsid w:val="2FF4C945"/>
    <w:rsid w:val="303140C4"/>
    <w:rsid w:val="3056C594"/>
    <w:rsid w:val="30920491"/>
    <w:rsid w:val="309275EA"/>
    <w:rsid w:val="309523B6"/>
    <w:rsid w:val="3098999F"/>
    <w:rsid w:val="30B063B0"/>
    <w:rsid w:val="30C7BD4F"/>
    <w:rsid w:val="30CF4753"/>
    <w:rsid w:val="30E59344"/>
    <w:rsid w:val="312A34B3"/>
    <w:rsid w:val="31313ED4"/>
    <w:rsid w:val="313964CD"/>
    <w:rsid w:val="31490D1B"/>
    <w:rsid w:val="3174B69B"/>
    <w:rsid w:val="3178FEFF"/>
    <w:rsid w:val="31DB7880"/>
    <w:rsid w:val="32095A9F"/>
    <w:rsid w:val="321DCCD1"/>
    <w:rsid w:val="3220E1E8"/>
    <w:rsid w:val="3235EEE5"/>
    <w:rsid w:val="3243F529"/>
    <w:rsid w:val="325280D3"/>
    <w:rsid w:val="3259F18B"/>
    <w:rsid w:val="326221AF"/>
    <w:rsid w:val="32689C45"/>
    <w:rsid w:val="329DE1CB"/>
    <w:rsid w:val="32A268EC"/>
    <w:rsid w:val="32B9AE2C"/>
    <w:rsid w:val="32CF9404"/>
    <w:rsid w:val="32F87930"/>
    <w:rsid w:val="3307DE71"/>
    <w:rsid w:val="3326CCED"/>
    <w:rsid w:val="333F26B0"/>
    <w:rsid w:val="33A816AE"/>
    <w:rsid w:val="33B3AD11"/>
    <w:rsid w:val="33B76387"/>
    <w:rsid w:val="33DD7C8E"/>
    <w:rsid w:val="33F781EF"/>
    <w:rsid w:val="3475FDD6"/>
    <w:rsid w:val="349C3439"/>
    <w:rsid w:val="34A24C26"/>
    <w:rsid w:val="34AE17EB"/>
    <w:rsid w:val="34C4697A"/>
    <w:rsid w:val="34F1E23F"/>
    <w:rsid w:val="34F3284B"/>
    <w:rsid w:val="34FBDCE5"/>
    <w:rsid w:val="3501349D"/>
    <w:rsid w:val="3544CF69"/>
    <w:rsid w:val="35507AD1"/>
    <w:rsid w:val="3577A20C"/>
    <w:rsid w:val="359B9EE3"/>
    <w:rsid w:val="35C4997A"/>
    <w:rsid w:val="35D7FE94"/>
    <w:rsid w:val="35DCD310"/>
    <w:rsid w:val="360F20B5"/>
    <w:rsid w:val="36187525"/>
    <w:rsid w:val="362D2E59"/>
    <w:rsid w:val="3659919C"/>
    <w:rsid w:val="365CF9D0"/>
    <w:rsid w:val="365D10D9"/>
    <w:rsid w:val="3668BA13"/>
    <w:rsid w:val="367DD49C"/>
    <w:rsid w:val="369B30C7"/>
    <w:rsid w:val="36B6FAEC"/>
    <w:rsid w:val="36B91276"/>
    <w:rsid w:val="36C59C23"/>
    <w:rsid w:val="36E97962"/>
    <w:rsid w:val="3719EFBC"/>
    <w:rsid w:val="3738BE54"/>
    <w:rsid w:val="374B6D43"/>
    <w:rsid w:val="3771E1FD"/>
    <w:rsid w:val="378E19CF"/>
    <w:rsid w:val="37A4588F"/>
    <w:rsid w:val="37C84B2E"/>
    <w:rsid w:val="37DDB83A"/>
    <w:rsid w:val="37E2A89B"/>
    <w:rsid w:val="37E5AD1C"/>
    <w:rsid w:val="37E76360"/>
    <w:rsid w:val="37F2C0C7"/>
    <w:rsid w:val="37F8952E"/>
    <w:rsid w:val="3815EAC3"/>
    <w:rsid w:val="3838AC9C"/>
    <w:rsid w:val="386AC30A"/>
    <w:rsid w:val="387F3529"/>
    <w:rsid w:val="387F8CE1"/>
    <w:rsid w:val="3891062A"/>
    <w:rsid w:val="38D66FE9"/>
    <w:rsid w:val="38DCEA36"/>
    <w:rsid w:val="38F4A8CF"/>
    <w:rsid w:val="38FDC357"/>
    <w:rsid w:val="39134676"/>
    <w:rsid w:val="392FF9BC"/>
    <w:rsid w:val="39301080"/>
    <w:rsid w:val="3932432E"/>
    <w:rsid w:val="3934D530"/>
    <w:rsid w:val="3942CA14"/>
    <w:rsid w:val="395015E7"/>
    <w:rsid w:val="3955280B"/>
    <w:rsid w:val="3976C103"/>
    <w:rsid w:val="398BDD91"/>
    <w:rsid w:val="39C324FD"/>
    <w:rsid w:val="39CF353D"/>
    <w:rsid w:val="39D8A0BB"/>
    <w:rsid w:val="39EA2C52"/>
    <w:rsid w:val="3A04391D"/>
    <w:rsid w:val="3A49D240"/>
    <w:rsid w:val="3A85A37E"/>
    <w:rsid w:val="3A86DBCD"/>
    <w:rsid w:val="3AA8F3B0"/>
    <w:rsid w:val="3AB5E6FE"/>
    <w:rsid w:val="3AC2AA37"/>
    <w:rsid w:val="3ACA8AAE"/>
    <w:rsid w:val="3AE29441"/>
    <w:rsid w:val="3AEBE648"/>
    <w:rsid w:val="3AEDDFB1"/>
    <w:rsid w:val="3B1D1765"/>
    <w:rsid w:val="3B1FC64A"/>
    <w:rsid w:val="3B443877"/>
    <w:rsid w:val="3B7BA0C0"/>
    <w:rsid w:val="3B98A4F2"/>
    <w:rsid w:val="3BA2AB99"/>
    <w:rsid w:val="3BC2786C"/>
    <w:rsid w:val="3BC69F6D"/>
    <w:rsid w:val="3C4D93A4"/>
    <w:rsid w:val="3C7E1BF5"/>
    <w:rsid w:val="3C839E97"/>
    <w:rsid w:val="3C8E4EA1"/>
    <w:rsid w:val="3C8F617F"/>
    <w:rsid w:val="3C943678"/>
    <w:rsid w:val="3CA11418"/>
    <w:rsid w:val="3CA13553"/>
    <w:rsid w:val="3CFCC437"/>
    <w:rsid w:val="3D290062"/>
    <w:rsid w:val="3D53FB9B"/>
    <w:rsid w:val="3D6E9CBC"/>
    <w:rsid w:val="3D720E35"/>
    <w:rsid w:val="3D76DDAE"/>
    <w:rsid w:val="3DC92197"/>
    <w:rsid w:val="3E0A5B8E"/>
    <w:rsid w:val="3E0A5EAD"/>
    <w:rsid w:val="3E2E5900"/>
    <w:rsid w:val="3E5A781C"/>
    <w:rsid w:val="3EA64753"/>
    <w:rsid w:val="3EC7ACCB"/>
    <w:rsid w:val="3ED2705D"/>
    <w:rsid w:val="3F2C81E2"/>
    <w:rsid w:val="3F6677AC"/>
    <w:rsid w:val="3F70CBD9"/>
    <w:rsid w:val="3FAA3B3B"/>
    <w:rsid w:val="3FF508FE"/>
    <w:rsid w:val="4020A26F"/>
    <w:rsid w:val="4032F202"/>
    <w:rsid w:val="4046F7EA"/>
    <w:rsid w:val="40810A24"/>
    <w:rsid w:val="40BF8901"/>
    <w:rsid w:val="40F78B33"/>
    <w:rsid w:val="412F6EF0"/>
    <w:rsid w:val="41418959"/>
    <w:rsid w:val="4146973D"/>
    <w:rsid w:val="41498EDC"/>
    <w:rsid w:val="416CC955"/>
    <w:rsid w:val="41701918"/>
    <w:rsid w:val="4180D51D"/>
    <w:rsid w:val="41898AE1"/>
    <w:rsid w:val="419FE63E"/>
    <w:rsid w:val="41B868AD"/>
    <w:rsid w:val="420DE197"/>
    <w:rsid w:val="429D8F19"/>
    <w:rsid w:val="42A94393"/>
    <w:rsid w:val="42C3A96D"/>
    <w:rsid w:val="42CE0F3E"/>
    <w:rsid w:val="42D34638"/>
    <w:rsid w:val="42FACCDC"/>
    <w:rsid w:val="42FF8E26"/>
    <w:rsid w:val="43748B1A"/>
    <w:rsid w:val="43B6C374"/>
    <w:rsid w:val="43D96381"/>
    <w:rsid w:val="44185836"/>
    <w:rsid w:val="44A0E3FE"/>
    <w:rsid w:val="44AF39E2"/>
    <w:rsid w:val="44C18369"/>
    <w:rsid w:val="44DDB738"/>
    <w:rsid w:val="45312A92"/>
    <w:rsid w:val="4539664A"/>
    <w:rsid w:val="454870BA"/>
    <w:rsid w:val="454894D2"/>
    <w:rsid w:val="45522399"/>
    <w:rsid w:val="4569ABF9"/>
    <w:rsid w:val="456B44C0"/>
    <w:rsid w:val="457DDCC3"/>
    <w:rsid w:val="4582E2E2"/>
    <w:rsid w:val="459320B6"/>
    <w:rsid w:val="45A14FDA"/>
    <w:rsid w:val="460AC2DE"/>
    <w:rsid w:val="46411FB7"/>
    <w:rsid w:val="465FEEB3"/>
    <w:rsid w:val="4671D675"/>
    <w:rsid w:val="46964F30"/>
    <w:rsid w:val="470AD657"/>
    <w:rsid w:val="4732C37D"/>
    <w:rsid w:val="47362131"/>
    <w:rsid w:val="473F9735"/>
    <w:rsid w:val="4750FE3B"/>
    <w:rsid w:val="478F75CC"/>
    <w:rsid w:val="479A59BD"/>
    <w:rsid w:val="47A1C2C6"/>
    <w:rsid w:val="47BC9E47"/>
    <w:rsid w:val="47C2DFED"/>
    <w:rsid w:val="4801B306"/>
    <w:rsid w:val="480574B0"/>
    <w:rsid w:val="4805D807"/>
    <w:rsid w:val="48079C55"/>
    <w:rsid w:val="48672A41"/>
    <w:rsid w:val="48A991E5"/>
    <w:rsid w:val="48EBB886"/>
    <w:rsid w:val="490A890A"/>
    <w:rsid w:val="4956A72B"/>
    <w:rsid w:val="497243AD"/>
    <w:rsid w:val="497755AB"/>
    <w:rsid w:val="4980ABC4"/>
    <w:rsid w:val="4982EAD6"/>
    <w:rsid w:val="49DF2232"/>
    <w:rsid w:val="4A20AAC6"/>
    <w:rsid w:val="4A62ED38"/>
    <w:rsid w:val="4A67995B"/>
    <w:rsid w:val="4A805522"/>
    <w:rsid w:val="4A81507D"/>
    <w:rsid w:val="4AB6C706"/>
    <w:rsid w:val="4AD5E655"/>
    <w:rsid w:val="4B02D88E"/>
    <w:rsid w:val="4B1B8DAD"/>
    <w:rsid w:val="4B521EFD"/>
    <w:rsid w:val="4B57CDFC"/>
    <w:rsid w:val="4B616556"/>
    <w:rsid w:val="4B86C4CB"/>
    <w:rsid w:val="4BBA8232"/>
    <w:rsid w:val="4BBF757B"/>
    <w:rsid w:val="4BCCEEA4"/>
    <w:rsid w:val="4C1D9F23"/>
    <w:rsid w:val="4C1DF220"/>
    <w:rsid w:val="4C341EAA"/>
    <w:rsid w:val="4C559618"/>
    <w:rsid w:val="4C6A25E4"/>
    <w:rsid w:val="4C942F09"/>
    <w:rsid w:val="4C9C267E"/>
    <w:rsid w:val="4CB10266"/>
    <w:rsid w:val="4CE4154F"/>
    <w:rsid w:val="4D038267"/>
    <w:rsid w:val="4D29A0B2"/>
    <w:rsid w:val="4D2EBDFE"/>
    <w:rsid w:val="4D4128ED"/>
    <w:rsid w:val="4D430953"/>
    <w:rsid w:val="4D5F92E4"/>
    <w:rsid w:val="4D7D0308"/>
    <w:rsid w:val="4DAB92E3"/>
    <w:rsid w:val="4DC144ED"/>
    <w:rsid w:val="4DDDB1E7"/>
    <w:rsid w:val="4DEDE759"/>
    <w:rsid w:val="4DF3DFA3"/>
    <w:rsid w:val="4E000736"/>
    <w:rsid w:val="4E10B6C1"/>
    <w:rsid w:val="4E27422D"/>
    <w:rsid w:val="4E2DC49C"/>
    <w:rsid w:val="4E352319"/>
    <w:rsid w:val="4E3EF7A7"/>
    <w:rsid w:val="4E59ACAC"/>
    <w:rsid w:val="4E640C87"/>
    <w:rsid w:val="4E668DA0"/>
    <w:rsid w:val="4E7A6204"/>
    <w:rsid w:val="4EA3FFE1"/>
    <w:rsid w:val="4EAA6018"/>
    <w:rsid w:val="4ED5B0C7"/>
    <w:rsid w:val="4EF69DDF"/>
    <w:rsid w:val="4F36CD71"/>
    <w:rsid w:val="4F43C066"/>
    <w:rsid w:val="4F56EE2B"/>
    <w:rsid w:val="4F6751F6"/>
    <w:rsid w:val="4F7EA8A7"/>
    <w:rsid w:val="4F91303A"/>
    <w:rsid w:val="4FC01C39"/>
    <w:rsid w:val="4FCBCFCB"/>
    <w:rsid w:val="4FCD2540"/>
    <w:rsid w:val="4FF54E69"/>
    <w:rsid w:val="4FF95E94"/>
    <w:rsid w:val="50084ABA"/>
    <w:rsid w:val="501B1962"/>
    <w:rsid w:val="501E355B"/>
    <w:rsid w:val="501E9A41"/>
    <w:rsid w:val="503F526E"/>
    <w:rsid w:val="5053FAD6"/>
    <w:rsid w:val="507F0D91"/>
    <w:rsid w:val="50F7FE6A"/>
    <w:rsid w:val="51268800"/>
    <w:rsid w:val="5163A405"/>
    <w:rsid w:val="51783D92"/>
    <w:rsid w:val="518BBE12"/>
    <w:rsid w:val="51A79C31"/>
    <w:rsid w:val="51B95FA8"/>
    <w:rsid w:val="51DA2D0D"/>
    <w:rsid w:val="51E45FD0"/>
    <w:rsid w:val="51F0F61D"/>
    <w:rsid w:val="51F98E57"/>
    <w:rsid w:val="51FF398B"/>
    <w:rsid w:val="520C23DF"/>
    <w:rsid w:val="521CA290"/>
    <w:rsid w:val="52298FD8"/>
    <w:rsid w:val="522C2598"/>
    <w:rsid w:val="5244CB90"/>
    <w:rsid w:val="5278B992"/>
    <w:rsid w:val="52B22D3D"/>
    <w:rsid w:val="52BEF68D"/>
    <w:rsid w:val="52C7535F"/>
    <w:rsid w:val="52DF6000"/>
    <w:rsid w:val="52FF652F"/>
    <w:rsid w:val="530263B0"/>
    <w:rsid w:val="5346AC20"/>
    <w:rsid w:val="535A3D79"/>
    <w:rsid w:val="5379ED78"/>
    <w:rsid w:val="53883897"/>
    <w:rsid w:val="538B9B98"/>
    <w:rsid w:val="53B94ADD"/>
    <w:rsid w:val="53E740E1"/>
    <w:rsid w:val="53F566DD"/>
    <w:rsid w:val="54011512"/>
    <w:rsid w:val="540BC700"/>
    <w:rsid w:val="541B7F5A"/>
    <w:rsid w:val="5422B186"/>
    <w:rsid w:val="5435ACA8"/>
    <w:rsid w:val="543CB181"/>
    <w:rsid w:val="545BDCB8"/>
    <w:rsid w:val="54708B4A"/>
    <w:rsid w:val="5478269C"/>
    <w:rsid w:val="5479F85C"/>
    <w:rsid w:val="5484EBE0"/>
    <w:rsid w:val="5491A60C"/>
    <w:rsid w:val="54C2BD7E"/>
    <w:rsid w:val="54CCB9E9"/>
    <w:rsid w:val="54CD2DA9"/>
    <w:rsid w:val="54F8D40C"/>
    <w:rsid w:val="551C4E79"/>
    <w:rsid w:val="5523E52C"/>
    <w:rsid w:val="5534A35E"/>
    <w:rsid w:val="554EECDD"/>
    <w:rsid w:val="554FD165"/>
    <w:rsid w:val="55B3BA24"/>
    <w:rsid w:val="55D31F3C"/>
    <w:rsid w:val="55F16303"/>
    <w:rsid w:val="560CBC2B"/>
    <w:rsid w:val="561DC953"/>
    <w:rsid w:val="5623BD5C"/>
    <w:rsid w:val="56272658"/>
    <w:rsid w:val="56A5F02E"/>
    <w:rsid w:val="56B89F07"/>
    <w:rsid w:val="56D633C8"/>
    <w:rsid w:val="5717D530"/>
    <w:rsid w:val="5728AD91"/>
    <w:rsid w:val="575C89F4"/>
    <w:rsid w:val="5782DE59"/>
    <w:rsid w:val="5795DC8C"/>
    <w:rsid w:val="57B62FD6"/>
    <w:rsid w:val="57C69493"/>
    <w:rsid w:val="57DC0C00"/>
    <w:rsid w:val="57EFA52C"/>
    <w:rsid w:val="584A71F6"/>
    <w:rsid w:val="584B97AD"/>
    <w:rsid w:val="586BFC58"/>
    <w:rsid w:val="58701840"/>
    <w:rsid w:val="58706F58"/>
    <w:rsid w:val="58AA3008"/>
    <w:rsid w:val="58C432D4"/>
    <w:rsid w:val="58E4C1FE"/>
    <w:rsid w:val="59069B2D"/>
    <w:rsid w:val="594E92C9"/>
    <w:rsid w:val="5961DBE1"/>
    <w:rsid w:val="596BA9FC"/>
    <w:rsid w:val="59797CFE"/>
    <w:rsid w:val="5984A2D1"/>
    <w:rsid w:val="598A6E47"/>
    <w:rsid w:val="59B2AE16"/>
    <w:rsid w:val="59C0D3DD"/>
    <w:rsid w:val="59C10F06"/>
    <w:rsid w:val="59C7CB31"/>
    <w:rsid w:val="59E78B54"/>
    <w:rsid w:val="59EC7A8B"/>
    <w:rsid w:val="59F5FE8A"/>
    <w:rsid w:val="59FADD1C"/>
    <w:rsid w:val="5A184130"/>
    <w:rsid w:val="5A18ADDF"/>
    <w:rsid w:val="5A1FE2E6"/>
    <w:rsid w:val="5A28F372"/>
    <w:rsid w:val="5A4C4424"/>
    <w:rsid w:val="5A6640C2"/>
    <w:rsid w:val="5A714887"/>
    <w:rsid w:val="5A7C8B11"/>
    <w:rsid w:val="5A88254E"/>
    <w:rsid w:val="5A889BE1"/>
    <w:rsid w:val="5AAB9562"/>
    <w:rsid w:val="5ABD6EA5"/>
    <w:rsid w:val="5ACE0769"/>
    <w:rsid w:val="5AD9B8A4"/>
    <w:rsid w:val="5AEE62B9"/>
    <w:rsid w:val="5B3C4704"/>
    <w:rsid w:val="5B45287E"/>
    <w:rsid w:val="5B4AB6E8"/>
    <w:rsid w:val="5B72FFD7"/>
    <w:rsid w:val="5B75D594"/>
    <w:rsid w:val="5B7EB643"/>
    <w:rsid w:val="5BA0E953"/>
    <w:rsid w:val="5BD63953"/>
    <w:rsid w:val="5BD7ECC7"/>
    <w:rsid w:val="5BD929FF"/>
    <w:rsid w:val="5BE07021"/>
    <w:rsid w:val="5C1B0C27"/>
    <w:rsid w:val="5C3A1995"/>
    <w:rsid w:val="5C473EB1"/>
    <w:rsid w:val="5C8437BC"/>
    <w:rsid w:val="5C8E7DD1"/>
    <w:rsid w:val="5C96ABA4"/>
    <w:rsid w:val="5CAB90A6"/>
    <w:rsid w:val="5CB25416"/>
    <w:rsid w:val="5CD718F0"/>
    <w:rsid w:val="5CD772E7"/>
    <w:rsid w:val="5CEA4ED8"/>
    <w:rsid w:val="5CEB1964"/>
    <w:rsid w:val="5CEBF6E9"/>
    <w:rsid w:val="5CEDCABF"/>
    <w:rsid w:val="5CFF8DB1"/>
    <w:rsid w:val="5D3C4259"/>
    <w:rsid w:val="5D432F1A"/>
    <w:rsid w:val="5D72F542"/>
    <w:rsid w:val="5D7F0ED4"/>
    <w:rsid w:val="5D868754"/>
    <w:rsid w:val="5D8B3654"/>
    <w:rsid w:val="5D9917B6"/>
    <w:rsid w:val="5D9FA980"/>
    <w:rsid w:val="5E2B0B63"/>
    <w:rsid w:val="5E5258BE"/>
    <w:rsid w:val="5E56C83D"/>
    <w:rsid w:val="5E665625"/>
    <w:rsid w:val="5E8E57BA"/>
    <w:rsid w:val="5E9BB2D5"/>
    <w:rsid w:val="5EA5B988"/>
    <w:rsid w:val="5EC7A371"/>
    <w:rsid w:val="5F090620"/>
    <w:rsid w:val="5F21A0F1"/>
    <w:rsid w:val="5F4B6728"/>
    <w:rsid w:val="5F56D7EA"/>
    <w:rsid w:val="5F72BE08"/>
    <w:rsid w:val="5FD757CC"/>
    <w:rsid w:val="5FFC1021"/>
    <w:rsid w:val="60025192"/>
    <w:rsid w:val="600D66E3"/>
    <w:rsid w:val="603FA02E"/>
    <w:rsid w:val="60BC9EEB"/>
    <w:rsid w:val="60BD7152"/>
    <w:rsid w:val="60C7F2F1"/>
    <w:rsid w:val="60D76E37"/>
    <w:rsid w:val="60E1462F"/>
    <w:rsid w:val="61075F2E"/>
    <w:rsid w:val="6113ABC4"/>
    <w:rsid w:val="6120EFAE"/>
    <w:rsid w:val="614E4045"/>
    <w:rsid w:val="614FFCA8"/>
    <w:rsid w:val="6182F6E2"/>
    <w:rsid w:val="61E91922"/>
    <w:rsid w:val="620B5849"/>
    <w:rsid w:val="621A9B40"/>
    <w:rsid w:val="62250ECA"/>
    <w:rsid w:val="625941B3"/>
    <w:rsid w:val="62658BE2"/>
    <w:rsid w:val="62664C72"/>
    <w:rsid w:val="62765808"/>
    <w:rsid w:val="6290A298"/>
    <w:rsid w:val="62AF7C25"/>
    <w:rsid w:val="62C58E58"/>
    <w:rsid w:val="62CE57E9"/>
    <w:rsid w:val="62EAD402"/>
    <w:rsid w:val="62F1A60F"/>
    <w:rsid w:val="63316E19"/>
    <w:rsid w:val="633369D5"/>
    <w:rsid w:val="633B023F"/>
    <w:rsid w:val="6341328B"/>
    <w:rsid w:val="63A66AB6"/>
    <w:rsid w:val="63A9CD03"/>
    <w:rsid w:val="63C94482"/>
    <w:rsid w:val="63D1B0CA"/>
    <w:rsid w:val="63E62BF0"/>
    <w:rsid w:val="63FF0270"/>
    <w:rsid w:val="640F2016"/>
    <w:rsid w:val="64121798"/>
    <w:rsid w:val="6430B22C"/>
    <w:rsid w:val="6438E5B7"/>
    <w:rsid w:val="6460C798"/>
    <w:rsid w:val="647179C5"/>
    <w:rsid w:val="6483FF37"/>
    <w:rsid w:val="648CD05B"/>
    <w:rsid w:val="64B07FE5"/>
    <w:rsid w:val="64BAA12D"/>
    <w:rsid w:val="64BC4561"/>
    <w:rsid w:val="64EC5731"/>
    <w:rsid w:val="6528FF23"/>
    <w:rsid w:val="653E6D36"/>
    <w:rsid w:val="659490A5"/>
    <w:rsid w:val="65C8435A"/>
    <w:rsid w:val="65D2241E"/>
    <w:rsid w:val="660E942C"/>
    <w:rsid w:val="6610A775"/>
    <w:rsid w:val="6615494E"/>
    <w:rsid w:val="6620FF22"/>
    <w:rsid w:val="663E2E53"/>
    <w:rsid w:val="66519AD1"/>
    <w:rsid w:val="667222D2"/>
    <w:rsid w:val="667DBF91"/>
    <w:rsid w:val="66A0F938"/>
    <w:rsid w:val="66B422F9"/>
    <w:rsid w:val="66C4CF84"/>
    <w:rsid w:val="66CA847E"/>
    <w:rsid w:val="66D7183A"/>
    <w:rsid w:val="66D94A32"/>
    <w:rsid w:val="66DDBC46"/>
    <w:rsid w:val="6701C68A"/>
    <w:rsid w:val="670B6085"/>
    <w:rsid w:val="676BCBB4"/>
    <w:rsid w:val="67708679"/>
    <w:rsid w:val="6776AD4A"/>
    <w:rsid w:val="67880F19"/>
    <w:rsid w:val="67A431D6"/>
    <w:rsid w:val="67CC0EB5"/>
    <w:rsid w:val="67DA368E"/>
    <w:rsid w:val="67F1DCF0"/>
    <w:rsid w:val="67F26B8B"/>
    <w:rsid w:val="6807DCC5"/>
    <w:rsid w:val="683CB1AE"/>
    <w:rsid w:val="688B07CA"/>
    <w:rsid w:val="68939A2F"/>
    <w:rsid w:val="68B9F226"/>
    <w:rsid w:val="68D45E0C"/>
    <w:rsid w:val="68FFE41C"/>
    <w:rsid w:val="690A0A84"/>
    <w:rsid w:val="690C56DA"/>
    <w:rsid w:val="691857D7"/>
    <w:rsid w:val="691EBF7A"/>
    <w:rsid w:val="691FE7E4"/>
    <w:rsid w:val="692DEA6C"/>
    <w:rsid w:val="6956A81B"/>
    <w:rsid w:val="695D27C1"/>
    <w:rsid w:val="6978FB6F"/>
    <w:rsid w:val="6989C39A"/>
    <w:rsid w:val="698ABE85"/>
    <w:rsid w:val="69A12DBA"/>
    <w:rsid w:val="69B7D859"/>
    <w:rsid w:val="69CDAD4C"/>
    <w:rsid w:val="69ED5D6A"/>
    <w:rsid w:val="6A068049"/>
    <w:rsid w:val="6A3ABBAB"/>
    <w:rsid w:val="6A6DF785"/>
    <w:rsid w:val="6A75BC3F"/>
    <w:rsid w:val="6A852CB3"/>
    <w:rsid w:val="6A9BB47D"/>
    <w:rsid w:val="6AC6727C"/>
    <w:rsid w:val="6AE31D52"/>
    <w:rsid w:val="6AE40B35"/>
    <w:rsid w:val="6AFE63CE"/>
    <w:rsid w:val="6B2593FB"/>
    <w:rsid w:val="6B6F3101"/>
    <w:rsid w:val="6B732E03"/>
    <w:rsid w:val="6B76230F"/>
    <w:rsid w:val="6B8ECA4D"/>
    <w:rsid w:val="6B99FDFA"/>
    <w:rsid w:val="6BFE9E1E"/>
    <w:rsid w:val="6C11B7FA"/>
    <w:rsid w:val="6C252828"/>
    <w:rsid w:val="6C3DE922"/>
    <w:rsid w:val="6C5035D6"/>
    <w:rsid w:val="6C5E313B"/>
    <w:rsid w:val="6CA9AB6D"/>
    <w:rsid w:val="6CC425C6"/>
    <w:rsid w:val="6CCA76F2"/>
    <w:rsid w:val="6CCD222B"/>
    <w:rsid w:val="6CEB2C5E"/>
    <w:rsid w:val="6D1FE360"/>
    <w:rsid w:val="6DC6FED5"/>
    <w:rsid w:val="6DCC9456"/>
    <w:rsid w:val="6DD5AC6C"/>
    <w:rsid w:val="6E084E45"/>
    <w:rsid w:val="6E1664CB"/>
    <w:rsid w:val="6E1824EC"/>
    <w:rsid w:val="6E1D5CEC"/>
    <w:rsid w:val="6E319442"/>
    <w:rsid w:val="6E42A414"/>
    <w:rsid w:val="6E4CA55D"/>
    <w:rsid w:val="6EC7F07D"/>
    <w:rsid w:val="6ECD947F"/>
    <w:rsid w:val="6EDB9829"/>
    <w:rsid w:val="6EF9F780"/>
    <w:rsid w:val="6F08D04C"/>
    <w:rsid w:val="6F12D717"/>
    <w:rsid w:val="6F196507"/>
    <w:rsid w:val="6F48C856"/>
    <w:rsid w:val="6F78EB27"/>
    <w:rsid w:val="6FAC8EC5"/>
    <w:rsid w:val="6FCB3DA0"/>
    <w:rsid w:val="702F52F3"/>
    <w:rsid w:val="7034C329"/>
    <w:rsid w:val="7042FFDF"/>
    <w:rsid w:val="70508FFB"/>
    <w:rsid w:val="707ECC07"/>
    <w:rsid w:val="70A39376"/>
    <w:rsid w:val="70DAF0BA"/>
    <w:rsid w:val="70E1BAB5"/>
    <w:rsid w:val="70E572FE"/>
    <w:rsid w:val="70F22CE5"/>
    <w:rsid w:val="7140F5CF"/>
    <w:rsid w:val="714FBF88"/>
    <w:rsid w:val="7152CE72"/>
    <w:rsid w:val="715555BA"/>
    <w:rsid w:val="7178C85D"/>
    <w:rsid w:val="7187D741"/>
    <w:rsid w:val="718A6653"/>
    <w:rsid w:val="7197C91B"/>
    <w:rsid w:val="71DED040"/>
    <w:rsid w:val="71EC1FD9"/>
    <w:rsid w:val="71FEBB9C"/>
    <w:rsid w:val="7211FA49"/>
    <w:rsid w:val="72240051"/>
    <w:rsid w:val="7235E171"/>
    <w:rsid w:val="724B511D"/>
    <w:rsid w:val="72836FDD"/>
    <w:rsid w:val="7288FDD6"/>
    <w:rsid w:val="728E470C"/>
    <w:rsid w:val="72BA855D"/>
    <w:rsid w:val="72BB3D9C"/>
    <w:rsid w:val="72BD3E0D"/>
    <w:rsid w:val="72CA9CCA"/>
    <w:rsid w:val="72D20D5A"/>
    <w:rsid w:val="72E0C962"/>
    <w:rsid w:val="730E7135"/>
    <w:rsid w:val="7348918C"/>
    <w:rsid w:val="73912D50"/>
    <w:rsid w:val="73B6C0FA"/>
    <w:rsid w:val="73D7DB6C"/>
    <w:rsid w:val="73E14359"/>
    <w:rsid w:val="7400D271"/>
    <w:rsid w:val="7400F427"/>
    <w:rsid w:val="741D91EE"/>
    <w:rsid w:val="74271563"/>
    <w:rsid w:val="7446AA82"/>
    <w:rsid w:val="7447EBBB"/>
    <w:rsid w:val="744A4EBC"/>
    <w:rsid w:val="748DB93A"/>
    <w:rsid w:val="748EEDEC"/>
    <w:rsid w:val="7491335B"/>
    <w:rsid w:val="74B1D488"/>
    <w:rsid w:val="74F0D7DB"/>
    <w:rsid w:val="7517044B"/>
    <w:rsid w:val="75178758"/>
    <w:rsid w:val="753240F7"/>
    <w:rsid w:val="75444135"/>
    <w:rsid w:val="75590403"/>
    <w:rsid w:val="75608DE4"/>
    <w:rsid w:val="757A27E8"/>
    <w:rsid w:val="759ECD3B"/>
    <w:rsid w:val="75B64885"/>
    <w:rsid w:val="75DF572D"/>
    <w:rsid w:val="75E5EC3B"/>
    <w:rsid w:val="76157DBD"/>
    <w:rsid w:val="7623FD3C"/>
    <w:rsid w:val="762F41D8"/>
    <w:rsid w:val="76611B25"/>
    <w:rsid w:val="7679BF77"/>
    <w:rsid w:val="7688877D"/>
    <w:rsid w:val="76A863BF"/>
    <w:rsid w:val="76B24163"/>
    <w:rsid w:val="76E96B22"/>
    <w:rsid w:val="7702F361"/>
    <w:rsid w:val="773F787E"/>
    <w:rsid w:val="7748C055"/>
    <w:rsid w:val="774B3BDE"/>
    <w:rsid w:val="774F512A"/>
    <w:rsid w:val="7754B482"/>
    <w:rsid w:val="7780456E"/>
    <w:rsid w:val="7790BF6E"/>
    <w:rsid w:val="7792EBE5"/>
    <w:rsid w:val="77A842F8"/>
    <w:rsid w:val="77F624E5"/>
    <w:rsid w:val="7817FBD8"/>
    <w:rsid w:val="78218E95"/>
    <w:rsid w:val="78276192"/>
    <w:rsid w:val="782DC0F2"/>
    <w:rsid w:val="786B6218"/>
    <w:rsid w:val="7870D99A"/>
    <w:rsid w:val="78B211FE"/>
    <w:rsid w:val="78B9F14C"/>
    <w:rsid w:val="78BF2B5E"/>
    <w:rsid w:val="78C440B5"/>
    <w:rsid w:val="78D868BB"/>
    <w:rsid w:val="78E4413F"/>
    <w:rsid w:val="78E4A483"/>
    <w:rsid w:val="79186DA0"/>
    <w:rsid w:val="792C8FCF"/>
    <w:rsid w:val="7939AE18"/>
    <w:rsid w:val="79464038"/>
    <w:rsid w:val="79667468"/>
    <w:rsid w:val="796A86A2"/>
    <w:rsid w:val="798AAC8A"/>
    <w:rsid w:val="79BA6958"/>
    <w:rsid w:val="79C331F3"/>
    <w:rsid w:val="79E22A36"/>
    <w:rsid w:val="79E9E225"/>
    <w:rsid w:val="79F23BC0"/>
    <w:rsid w:val="7A13277D"/>
    <w:rsid w:val="7A288799"/>
    <w:rsid w:val="7A581E85"/>
    <w:rsid w:val="7A5CD90A"/>
    <w:rsid w:val="7A8074E4"/>
    <w:rsid w:val="7AAE148E"/>
    <w:rsid w:val="7ABF63B9"/>
    <w:rsid w:val="7AC86030"/>
    <w:rsid w:val="7ACE69E8"/>
    <w:rsid w:val="7AE99044"/>
    <w:rsid w:val="7AED1999"/>
    <w:rsid w:val="7B08459E"/>
    <w:rsid w:val="7B1D8CE7"/>
    <w:rsid w:val="7B29E737"/>
    <w:rsid w:val="7B43A54B"/>
    <w:rsid w:val="7B548762"/>
    <w:rsid w:val="7B653BF7"/>
    <w:rsid w:val="7B6989EE"/>
    <w:rsid w:val="7B771B52"/>
    <w:rsid w:val="7B87C555"/>
    <w:rsid w:val="7B8A0C6D"/>
    <w:rsid w:val="7B98C0C5"/>
    <w:rsid w:val="7BAF4A31"/>
    <w:rsid w:val="7BDD944B"/>
    <w:rsid w:val="7BF8444F"/>
    <w:rsid w:val="7C0E4001"/>
    <w:rsid w:val="7C1C4545"/>
    <w:rsid w:val="7C4BA427"/>
    <w:rsid w:val="7C5042F6"/>
    <w:rsid w:val="7C5FAA00"/>
    <w:rsid w:val="7C7788C4"/>
    <w:rsid w:val="7CA3EFBB"/>
    <w:rsid w:val="7CD90B3B"/>
    <w:rsid w:val="7CF1ACA2"/>
    <w:rsid w:val="7CF8882F"/>
    <w:rsid w:val="7D01D8F6"/>
    <w:rsid w:val="7D03898B"/>
    <w:rsid w:val="7D152518"/>
    <w:rsid w:val="7D1DDD9C"/>
    <w:rsid w:val="7D3CE6B4"/>
    <w:rsid w:val="7D522258"/>
    <w:rsid w:val="7D69F993"/>
    <w:rsid w:val="7D8A6CDF"/>
    <w:rsid w:val="7D945E7E"/>
    <w:rsid w:val="7D98B359"/>
    <w:rsid w:val="7D9E396D"/>
    <w:rsid w:val="7DA67FBC"/>
    <w:rsid w:val="7DA98FE8"/>
    <w:rsid w:val="7DD83E32"/>
    <w:rsid w:val="7DED1B29"/>
    <w:rsid w:val="7E3414BB"/>
    <w:rsid w:val="7E36E126"/>
    <w:rsid w:val="7E3FDC22"/>
    <w:rsid w:val="7E45E5B8"/>
    <w:rsid w:val="7E48E8E7"/>
    <w:rsid w:val="7E6C8F0E"/>
    <w:rsid w:val="7E759534"/>
    <w:rsid w:val="7E7849C8"/>
    <w:rsid w:val="7EABCE10"/>
    <w:rsid w:val="7EB03487"/>
    <w:rsid w:val="7EBD8936"/>
    <w:rsid w:val="7ED34558"/>
    <w:rsid w:val="7EF14B6B"/>
    <w:rsid w:val="7EF5071A"/>
    <w:rsid w:val="7EFF1ED5"/>
    <w:rsid w:val="7F06D8B1"/>
    <w:rsid w:val="7F07B2A1"/>
    <w:rsid w:val="7F263D40"/>
    <w:rsid w:val="7F37AAE8"/>
    <w:rsid w:val="7F5523EB"/>
    <w:rsid w:val="7F6DDA26"/>
    <w:rsid w:val="7F7AB609"/>
    <w:rsid w:val="7F7D7AB9"/>
    <w:rsid w:val="7F8BE88D"/>
    <w:rsid w:val="7FA90D0A"/>
    <w:rsid w:val="7FECB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9E84B"/>
  <w15:docId w15:val="{D9E69648-480C-4707-8F07-3D344AB3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65F23C6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rsid w:val="165F23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6E1D5C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Autospacing="1" w:afterAutospacing="1"/>
      <w:outlineLvl w:val="1"/>
    </w:pPr>
    <w:rPr>
      <w:rFonts w:eastAsia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6E1D5C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Autospacing="1" w:afterAutospacing="1"/>
      <w:outlineLvl w:val="2"/>
    </w:pPr>
    <w:rPr>
      <w:rFonts w:eastAsia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6E1D5C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Autospacing="1" w:afterAutospacing="1"/>
      <w:outlineLvl w:val="3"/>
    </w:pPr>
    <w:rPr>
      <w:rFonts w:eastAsia="Times New Roman"/>
      <w:b/>
      <w:bCs/>
      <w:lang w:eastAsia="en-AU"/>
    </w:rPr>
  </w:style>
  <w:style w:type="paragraph" w:styleId="Heading5">
    <w:name w:val="heading 5"/>
    <w:basedOn w:val="Normal"/>
    <w:next w:val="Normal"/>
    <w:uiPriority w:val="9"/>
    <w:unhideWhenUsed/>
    <w:qFormat/>
    <w:rsid w:val="165F23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uiPriority w:val="9"/>
    <w:unhideWhenUsed/>
    <w:qFormat/>
    <w:rsid w:val="165F23C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uiPriority w:val="9"/>
    <w:unhideWhenUsed/>
    <w:qFormat/>
    <w:rsid w:val="165F23C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uiPriority w:val="9"/>
    <w:unhideWhenUsed/>
    <w:qFormat/>
    <w:rsid w:val="165F23C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uiPriority w:val="9"/>
    <w:unhideWhenUsed/>
    <w:qFormat/>
    <w:rsid w:val="165F23C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Arial" w:eastAsia="Arial" w:hAnsi="Arial" w:cs="Arial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pPr>
      <w:jc w:val="both"/>
    </w:pPr>
    <w:rPr>
      <w:rFonts w:ascii="Cambria" w:hAnsi="Cambria" w:cs="Arial Unicode MS"/>
      <w:color w:val="000000"/>
      <w:sz w:val="22"/>
      <w:szCs w:val="22"/>
      <w:u w:color="000000"/>
      <w:lang w:val="en-US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000FF"/>
      <w:u w:val="single" w:color="0000FF"/>
    </w:rPr>
  </w:style>
  <w:style w:type="paragraph" w:styleId="ListParagraph">
    <w:name w:val="List Paragraph"/>
    <w:pPr>
      <w:spacing w:after="200" w:line="276" w:lineRule="auto"/>
      <w:ind w:left="720"/>
      <w:jc w:val="both"/>
    </w:pPr>
    <w:rPr>
      <w:rFonts w:ascii="Cambria" w:hAnsi="Cambri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3"/>
      </w:numPr>
    </w:p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560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F7E4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83A"/>
    <w:rPr>
      <w:b/>
      <w:bCs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6E1D5C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Autospacing="1" w:afterAutospacing="1"/>
    </w:pPr>
    <w:rPr>
      <w:rFonts w:eastAsia="Times New Roman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FA2603"/>
    <w:rPr>
      <w:color w:val="FF00FF" w:themeColor="followedHyperlink"/>
      <w:u w:val="single"/>
    </w:rPr>
  </w:style>
  <w:style w:type="character" w:customStyle="1" w:styleId="author">
    <w:name w:val="author"/>
    <w:basedOn w:val="DefaultParagraphFont"/>
    <w:rsid w:val="002C58DF"/>
  </w:style>
  <w:style w:type="character" w:customStyle="1" w:styleId="articletitle">
    <w:name w:val="articletitle"/>
    <w:basedOn w:val="DefaultParagraphFont"/>
    <w:rsid w:val="002C58DF"/>
  </w:style>
  <w:style w:type="character" w:customStyle="1" w:styleId="pubyear">
    <w:name w:val="pubyear"/>
    <w:basedOn w:val="DefaultParagraphFont"/>
    <w:rsid w:val="002C58DF"/>
  </w:style>
  <w:style w:type="character" w:customStyle="1" w:styleId="vol">
    <w:name w:val="vol"/>
    <w:basedOn w:val="DefaultParagraphFont"/>
    <w:rsid w:val="002C58DF"/>
  </w:style>
  <w:style w:type="character" w:customStyle="1" w:styleId="pagefirst">
    <w:name w:val="pagefirst"/>
    <w:basedOn w:val="DefaultParagraphFont"/>
    <w:rsid w:val="002C58DF"/>
  </w:style>
  <w:style w:type="character" w:customStyle="1" w:styleId="pagelast">
    <w:name w:val="pagelast"/>
    <w:basedOn w:val="DefaultParagraphFont"/>
    <w:rsid w:val="002C58DF"/>
  </w:style>
  <w:style w:type="paragraph" w:styleId="Header">
    <w:name w:val="header"/>
    <w:basedOn w:val="Normal"/>
    <w:link w:val="HeaderChar"/>
    <w:uiPriority w:val="99"/>
    <w:semiHidden/>
    <w:unhideWhenUsed/>
    <w:rsid w:val="00C81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3453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2376D"/>
    <w:rPr>
      <w:rFonts w:eastAsia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2376D"/>
    <w:rPr>
      <w:rFonts w:eastAsia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32376D"/>
    <w:rPr>
      <w:rFonts w:eastAsia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76D"/>
    <w:rPr>
      <w:i/>
      <w:iCs/>
    </w:rPr>
  </w:style>
  <w:style w:type="character" w:styleId="Strong">
    <w:name w:val="Strong"/>
    <w:basedOn w:val="DefaultParagraphFont"/>
    <w:uiPriority w:val="22"/>
    <w:qFormat/>
    <w:rsid w:val="0032376D"/>
    <w:rPr>
      <w:b/>
      <w:bCs/>
    </w:rPr>
  </w:style>
  <w:style w:type="paragraph" w:styleId="TOC1">
    <w:name w:val="toc 1"/>
    <w:basedOn w:val="Normal"/>
    <w:next w:val="Normal"/>
    <w:uiPriority w:val="39"/>
    <w:unhideWhenUsed/>
    <w:rsid w:val="007D3495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7D3495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7D3495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7D3495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7D3495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7D349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7D349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7D349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7D3495"/>
    <w:pPr>
      <w:spacing w:after="100"/>
      <w:ind w:left="1760"/>
    </w:pPr>
  </w:style>
  <w:style w:type="paragraph" w:customStyle="1" w:styleId="EndNoteBibliographyTitle">
    <w:name w:val="EndNote Bibliography Title"/>
    <w:basedOn w:val="Normal"/>
    <w:link w:val="EndNoteBibliographyTitleChar"/>
    <w:rsid w:val="00746515"/>
    <w:pPr>
      <w:jc w:val="center"/>
    </w:pPr>
    <w:rPr>
      <w:rFonts w:ascii="Cambria" w:hAnsi="Cambria"/>
      <w:noProof/>
      <w:sz w:val="22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46515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46515"/>
    <w:rPr>
      <w:rFonts w:ascii="Cambria" w:eastAsia="Times New Roman" w:hAnsi="Cambria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46515"/>
    <w:pPr>
      <w:jc w:val="both"/>
    </w:pPr>
    <w:rPr>
      <w:rFonts w:ascii="Cambria" w:hAnsi="Cambria"/>
      <w:noProof/>
      <w:sz w:val="22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746515"/>
    <w:rPr>
      <w:rFonts w:ascii="Cambria" w:eastAsia="Times New Roman" w:hAnsi="Cambria"/>
      <w:noProof/>
      <w:sz w:val="22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0F0A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sonormal0">
    <w:name w:val="msonormal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AU"/>
    </w:rPr>
  </w:style>
  <w:style w:type="paragraph" w:customStyle="1" w:styleId="xl65">
    <w:name w:val="xl65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66">
    <w:name w:val="xl66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67">
    <w:name w:val="xl67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68">
    <w:name w:val="xl68"/>
    <w:basedOn w:val="Normal"/>
    <w:rsid w:val="00CB4454"/>
    <w:pPr>
      <w:pBdr>
        <w:top w:val="single" w:sz="8" w:space="0" w:color="000000"/>
        <w:left w:val="single" w:sz="8" w:space="0" w:color="00000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69">
    <w:name w:val="xl69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0">
    <w:name w:val="xl70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1">
    <w:name w:val="xl71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2">
    <w:name w:val="xl72"/>
    <w:basedOn w:val="Normal"/>
    <w:rsid w:val="00CB4454"/>
    <w:pPr>
      <w:pBdr>
        <w:top w:val="single" w:sz="8" w:space="0" w:color="000000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3">
    <w:name w:val="xl73"/>
    <w:basedOn w:val="Normal"/>
    <w:rsid w:val="00CB4454"/>
    <w:pPr>
      <w:pBdr>
        <w:top w:val="none" w:sz="0" w:space="0" w:color="auto"/>
        <w:left w:val="single" w:sz="8" w:space="0" w:color="000000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4">
    <w:name w:val="xl74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5">
    <w:name w:val="xl75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6">
    <w:name w:val="xl76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7">
    <w:name w:val="xl77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78">
    <w:name w:val="xl78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79">
    <w:name w:val="xl79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80">
    <w:name w:val="xl80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81">
    <w:name w:val="xl81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82">
    <w:name w:val="xl82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83">
    <w:name w:val="xl83"/>
    <w:basedOn w:val="Normal"/>
    <w:rsid w:val="00CB4454"/>
    <w:pPr>
      <w:pBdr>
        <w:top w:val="none" w:sz="0" w:space="0" w:color="auto"/>
        <w:left w:val="single" w:sz="8" w:space="0" w:color="000000"/>
        <w:bottom w:val="single" w:sz="8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84">
    <w:name w:val="xl84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85">
    <w:name w:val="xl85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86">
    <w:name w:val="xl86"/>
    <w:basedOn w:val="Normal"/>
    <w:rsid w:val="00CB4454"/>
    <w:pPr>
      <w:pBdr>
        <w:top w:val="none" w:sz="0" w:space="0" w:color="auto"/>
        <w:left w:val="single" w:sz="8" w:space="0" w:color="auto"/>
        <w:bottom w:val="single" w:sz="8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87">
    <w:name w:val="xl87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000000"/>
        <w:right w:val="single" w:sz="8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88">
    <w:name w:val="xl88"/>
    <w:basedOn w:val="Normal"/>
    <w:rsid w:val="00CB4454"/>
    <w:pPr>
      <w:pBdr>
        <w:top w:val="single" w:sz="8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89">
    <w:name w:val="xl89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0">
    <w:name w:val="xl90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91">
    <w:name w:val="xl91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92">
    <w:name w:val="xl92"/>
    <w:basedOn w:val="Normal"/>
    <w:rsid w:val="00CB4454"/>
    <w:pPr>
      <w:pBdr>
        <w:top w:val="none" w:sz="0" w:space="0" w:color="auto"/>
        <w:left w:val="single" w:sz="8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3">
    <w:name w:val="xl93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4">
    <w:name w:val="xl94"/>
    <w:basedOn w:val="Normal"/>
    <w:rsid w:val="00CB4454"/>
    <w:pPr>
      <w:pBdr>
        <w:top w:val="none" w:sz="0" w:space="0" w:color="auto"/>
        <w:left w:val="single" w:sz="8" w:space="27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ind w:firstLineChars="400" w:firstLine="400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5">
    <w:name w:val="xl95"/>
    <w:basedOn w:val="Normal"/>
    <w:rsid w:val="00CB4454"/>
    <w:pPr>
      <w:pBdr>
        <w:top w:val="none" w:sz="0" w:space="0" w:color="auto"/>
        <w:left w:val="single" w:sz="8" w:space="27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ind w:firstLineChars="400" w:firstLine="400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6">
    <w:name w:val="xl96"/>
    <w:basedOn w:val="Normal"/>
    <w:rsid w:val="00CB4454"/>
    <w:pPr>
      <w:pBdr>
        <w:top w:val="none" w:sz="0" w:space="0" w:color="auto"/>
        <w:left w:val="single" w:sz="8" w:space="27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ind w:firstLineChars="400" w:firstLine="400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7">
    <w:name w:val="xl97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98">
    <w:name w:val="xl98"/>
    <w:basedOn w:val="Normal"/>
    <w:rsid w:val="00CB4454"/>
    <w:pPr>
      <w:pBdr>
        <w:top w:val="single" w:sz="8" w:space="0" w:color="000000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bdr w:val="none" w:sz="0" w:space="0" w:color="auto"/>
      <w:lang w:eastAsia="en-AU"/>
    </w:rPr>
  </w:style>
  <w:style w:type="paragraph" w:customStyle="1" w:styleId="xl99">
    <w:name w:val="xl99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0">
    <w:name w:val="xl100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0"/>
      <w:szCs w:val="20"/>
      <w:bdr w:val="none" w:sz="0" w:space="0" w:color="auto"/>
      <w:lang w:eastAsia="en-AU"/>
    </w:rPr>
  </w:style>
  <w:style w:type="paragraph" w:customStyle="1" w:styleId="xl101">
    <w:name w:val="xl101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0"/>
      <w:szCs w:val="20"/>
      <w:bdr w:val="none" w:sz="0" w:space="0" w:color="auto"/>
      <w:lang w:eastAsia="en-AU"/>
    </w:rPr>
  </w:style>
  <w:style w:type="paragraph" w:customStyle="1" w:styleId="xl102">
    <w:name w:val="xl102"/>
    <w:basedOn w:val="Normal"/>
    <w:rsid w:val="00CB4454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3">
    <w:name w:val="xl103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4">
    <w:name w:val="xl104"/>
    <w:basedOn w:val="Normal"/>
    <w:rsid w:val="00CB4454"/>
    <w:pPr>
      <w:pBdr>
        <w:top w:val="single" w:sz="8" w:space="0" w:color="000000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0"/>
      <w:szCs w:val="20"/>
      <w:bdr w:val="none" w:sz="0" w:space="0" w:color="auto"/>
      <w:lang w:eastAsia="en-AU"/>
    </w:rPr>
  </w:style>
  <w:style w:type="paragraph" w:customStyle="1" w:styleId="xl105">
    <w:name w:val="xl105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6">
    <w:name w:val="xl106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7">
    <w:name w:val="xl107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8">
    <w:name w:val="xl108"/>
    <w:basedOn w:val="Normal"/>
    <w:rsid w:val="00CB4454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09">
    <w:name w:val="xl109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0"/>
      <w:szCs w:val="20"/>
      <w:bdr w:val="none" w:sz="0" w:space="0" w:color="auto"/>
      <w:lang w:eastAsia="en-AU"/>
    </w:rPr>
  </w:style>
  <w:style w:type="paragraph" w:customStyle="1" w:styleId="xl110">
    <w:name w:val="xl110"/>
    <w:basedOn w:val="Normal"/>
    <w:rsid w:val="00CB4454"/>
    <w:pPr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bdr w:val="none" w:sz="0" w:space="0" w:color="auto"/>
      <w:lang w:eastAsia="en-AU"/>
    </w:rPr>
  </w:style>
  <w:style w:type="character" w:customStyle="1" w:styleId="cf01">
    <w:name w:val="cf01"/>
    <w:basedOn w:val="DefaultParagraphFont"/>
    <w:rsid w:val="00EA291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E4A70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33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386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27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49537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43556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31829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9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01097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91426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206939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8055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33318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17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828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450593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55292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1291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760360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861434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31611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38544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071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1163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016564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13462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581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8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1A6AF-72DC-46C7-AE4A-B6BF011D115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d78f839-bdcb-4a99-8775-1d79bece4e3b}" enabled="1" method="Privilege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69</Words>
  <Characters>1464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ll</dc:creator>
  <cp:keywords/>
  <cp:lastModifiedBy>Emma Hall</cp:lastModifiedBy>
  <cp:revision>3</cp:revision>
  <cp:lastPrinted>2025-04-02T21:40:00Z</cp:lastPrinted>
  <dcterms:created xsi:type="dcterms:W3CDTF">2025-04-23T00:01:00Z</dcterms:created>
  <dcterms:modified xsi:type="dcterms:W3CDTF">2025-04-23T00:02:00Z</dcterms:modified>
</cp:coreProperties>
</file>